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0FC7" w:rsidRPr="001D30BD" w:rsidRDefault="00C30FC7" w:rsidP="001D30BD">
      <w:pPr>
        <w:spacing w:after="0" w:line="240" w:lineRule="auto"/>
        <w:rPr>
          <w:rFonts w:ascii="Times New Roman" w:eastAsia="Times New Roman" w:hAnsi="Times New Roman" w:cs="Times New Roman"/>
          <w:sz w:val="24"/>
          <w:szCs w:val="24"/>
        </w:rPr>
      </w:pPr>
      <w:r w:rsidRPr="001D30BD">
        <w:rPr>
          <w:rFonts w:ascii="Times New Roman" w:eastAsia="Times New Roman" w:hAnsi="Times New Roman" w:cs="Times New Roman"/>
          <w:b/>
          <w:bCs/>
          <w:sz w:val="24"/>
          <w:szCs w:val="24"/>
        </w:rPr>
        <w:t>Supplementary Information</w:t>
      </w:r>
      <w:r w:rsidRPr="001D30BD" w:rsidDel="00FD716A">
        <w:rPr>
          <w:rFonts w:ascii="Times New Roman" w:eastAsia="Times New Roman" w:hAnsi="Times New Roman" w:cs="Times New Roman"/>
          <w:b/>
          <w:bCs/>
          <w:sz w:val="24"/>
          <w:szCs w:val="24"/>
        </w:rPr>
        <w:t xml:space="preserve"> </w:t>
      </w:r>
    </w:p>
    <w:p w:rsidR="00C30FC7" w:rsidRPr="001D30BD" w:rsidRDefault="00C30FC7" w:rsidP="001D30BD">
      <w:pPr>
        <w:spacing w:after="0" w:line="240" w:lineRule="auto"/>
        <w:rPr>
          <w:rFonts w:ascii="Times New Roman" w:eastAsia="Times New Roman" w:hAnsi="Times New Roman" w:cs="Times New Roman"/>
          <w:b/>
          <w:sz w:val="24"/>
          <w:szCs w:val="24"/>
        </w:rPr>
      </w:pPr>
      <w:r w:rsidRPr="001D30BD">
        <w:rPr>
          <w:rFonts w:ascii="Times New Roman" w:eastAsia="Times New Roman" w:hAnsi="Times New Roman" w:cs="Times New Roman"/>
          <w:b/>
          <w:sz w:val="24"/>
          <w:szCs w:val="24"/>
        </w:rPr>
        <w:t>Appendix A: Pediatric History and Physical Exam Evaluation (P-HAPEE) rubric for grading the H&amp;P exam</w:t>
      </w:r>
    </w:p>
    <w:p w:rsidR="00C30FC7" w:rsidRPr="001D30BD" w:rsidRDefault="00C30FC7" w:rsidP="001D30BD">
      <w:pPr>
        <w:spacing w:after="0" w:line="240" w:lineRule="auto"/>
        <w:rPr>
          <w:rFonts w:ascii="Times New Roman" w:eastAsia="Times New Roman" w:hAnsi="Times New Roman" w:cs="Times New Roman"/>
          <w:b/>
          <w:sz w:val="24"/>
          <w:szCs w:val="24"/>
        </w:rPr>
      </w:pPr>
    </w:p>
    <w:p w:rsidR="00C30FC7" w:rsidRPr="001D30BD" w:rsidRDefault="00C30FC7" w:rsidP="001D30BD">
      <w:pPr>
        <w:tabs>
          <w:tab w:val="left" w:pos="-720"/>
        </w:tabs>
        <w:spacing w:line="240" w:lineRule="auto"/>
        <w:jc w:val="center"/>
        <w:rPr>
          <w:rFonts w:ascii="Times New Roman" w:hAnsi="Times New Roman" w:cs="Times New Roman"/>
          <w:b/>
          <w:smallCaps/>
          <w:sz w:val="24"/>
          <w:szCs w:val="24"/>
        </w:rPr>
      </w:pPr>
      <w:r w:rsidRPr="001D30BD">
        <w:rPr>
          <w:rFonts w:ascii="Times New Roman" w:hAnsi="Times New Roman" w:cs="Times New Roman"/>
          <w:b/>
          <w:smallCaps/>
          <w:sz w:val="24"/>
          <w:szCs w:val="24"/>
        </w:rPr>
        <w:t xml:space="preserve">Pediatric Written History And Physical Exam Evaluation (P-HAPEE) Tool </w:t>
      </w:r>
    </w:p>
    <w:p w:rsidR="00C30FC7" w:rsidRPr="001D30BD" w:rsidRDefault="00C30FC7" w:rsidP="001D30BD">
      <w:pPr>
        <w:spacing w:line="240" w:lineRule="auto"/>
        <w:jc w:val="center"/>
        <w:rPr>
          <w:rFonts w:ascii="Times New Roman" w:eastAsia="Arial" w:hAnsi="Times New Roman" w:cs="Times New Roman"/>
          <w:b/>
          <w:smallCaps/>
          <w:sz w:val="24"/>
          <w:szCs w:val="24"/>
        </w:rPr>
      </w:pPr>
      <w:r w:rsidRPr="001D30BD">
        <w:rPr>
          <w:rFonts w:ascii="Times New Roman" w:eastAsia="Arial" w:hAnsi="Times New Roman" w:cs="Times New Roman"/>
          <w:b/>
          <w:smallCaps/>
          <w:sz w:val="24"/>
          <w:szCs w:val="24"/>
        </w:rPr>
        <w:t>Rater Instructions Brief</w:t>
      </w:r>
    </w:p>
    <w:p w:rsidR="00C30FC7" w:rsidRPr="001D30BD" w:rsidRDefault="00C30FC7" w:rsidP="001D30BD">
      <w:pPr>
        <w:numPr>
          <w:ilvl w:val="0"/>
          <w:numId w:val="5"/>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rPr>
        <w:t>Thank you for participating in H&amp;P Scoring!</w:t>
      </w:r>
      <w:r w:rsidRPr="001D30BD">
        <w:rPr>
          <w:rFonts w:ascii="Times New Roman" w:eastAsia="Arial" w:hAnsi="Times New Roman" w:cs="Times New Roman"/>
          <w:color w:val="000000"/>
          <w:sz w:val="24"/>
          <w:szCs w:val="24"/>
        </w:rPr>
        <w:t xml:space="preserve">  This document is a brief rubric introduction and/or refresher.  We recommend you review additional materials (sample H&amp;Ps with detailed answer key, detailed rater training booklet) at least once.</w:t>
      </w: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 </w:t>
      </w:r>
    </w:p>
    <w:p w:rsidR="00C30FC7" w:rsidRPr="001D30BD" w:rsidRDefault="00C30FC7" w:rsidP="001D30BD">
      <w:pPr>
        <w:numPr>
          <w:ilvl w:val="0"/>
          <w:numId w:val="5"/>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H&amp;P feedback is a </w:t>
      </w:r>
      <w:r w:rsidRPr="001D30BD">
        <w:rPr>
          <w:rFonts w:ascii="Times New Roman" w:eastAsia="Arial" w:hAnsi="Times New Roman" w:cs="Times New Roman"/>
          <w:b/>
          <w:color w:val="000000"/>
          <w:sz w:val="24"/>
          <w:szCs w:val="24"/>
        </w:rPr>
        <w:t xml:space="preserve">formative learning exercise </w:t>
      </w:r>
      <w:r w:rsidRPr="001D30BD">
        <w:rPr>
          <w:rFonts w:ascii="Times New Roman" w:eastAsia="Arial" w:hAnsi="Times New Roman" w:cs="Times New Roman"/>
          <w:color w:val="000000"/>
          <w:sz w:val="24"/>
          <w:szCs w:val="24"/>
        </w:rPr>
        <w:t xml:space="preserve">with shared goal of trainee clinical reasoning and documentation improvement.  Fast turn-around time (48hrs or less) allows student to receive this feedback prior to obtaining and documenting additional H&amp;P’s.  </w:t>
      </w: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  </w:t>
      </w:r>
    </w:p>
    <w:p w:rsidR="00C30FC7" w:rsidRPr="001D30BD" w:rsidRDefault="00C30FC7" w:rsidP="001D30BD">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rPr>
        <w:t>We recommend you start out by reading the assessment.</w:t>
      </w:r>
      <w:r w:rsidRPr="001D30BD">
        <w:rPr>
          <w:rFonts w:ascii="Times New Roman" w:eastAsia="Arial" w:hAnsi="Times New Roman" w:cs="Times New Roman"/>
          <w:color w:val="000000"/>
          <w:sz w:val="24"/>
          <w:szCs w:val="24"/>
        </w:rPr>
        <w:t xml:space="preserve">  This puts the rest of the H&amp;P into perspective and allows for a clearer idea as to whether the writer’s history and physical exam are hypothesis (assessment) driven.</w:t>
      </w: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p>
    <w:p w:rsidR="00C30FC7" w:rsidRPr="001D30BD" w:rsidRDefault="00C30FC7" w:rsidP="001D30BD">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The rubric uses a 5-point scale with anchors to facilitate scoring and provide trainees with specific ideas for documentation improvement. Examples listed are meant to be illustrative not exclusive</w:t>
      </w: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  </w:t>
      </w:r>
    </w:p>
    <w:p w:rsidR="00C30FC7" w:rsidRPr="001D30BD" w:rsidRDefault="00C30FC7" w:rsidP="001D30BD">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The rubric is </w:t>
      </w:r>
      <w:r w:rsidRPr="001D30BD">
        <w:rPr>
          <w:rFonts w:ascii="Times New Roman" w:eastAsia="Arial" w:hAnsi="Times New Roman" w:cs="Times New Roman"/>
          <w:color w:val="000000"/>
          <w:sz w:val="24"/>
          <w:szCs w:val="24"/>
          <w:u w:val="single"/>
        </w:rPr>
        <w:t>criterion referenced</w:t>
      </w:r>
      <w:r w:rsidRPr="001D30BD">
        <w:rPr>
          <w:rFonts w:ascii="Times New Roman" w:eastAsia="Arial" w:hAnsi="Times New Roman" w:cs="Times New Roman"/>
          <w:color w:val="000000"/>
          <w:sz w:val="24"/>
          <w:szCs w:val="24"/>
        </w:rPr>
        <w:t xml:space="preserve">.  A “5” is a theoretical ideal H&amp;P written for this particular patient.  </w:t>
      </w:r>
      <w:r w:rsidRPr="001D30BD">
        <w:rPr>
          <w:rFonts w:ascii="Times New Roman" w:eastAsia="Arial" w:hAnsi="Times New Roman" w:cs="Times New Roman"/>
          <w:color w:val="000000"/>
          <w:sz w:val="24"/>
          <w:szCs w:val="24"/>
          <w:u w:val="single"/>
        </w:rPr>
        <w:t>An experienced attending with time on his/her hands would write a “5” H&amp;P.</w:t>
      </w:r>
      <w:r w:rsidRPr="001D30BD">
        <w:rPr>
          <w:rFonts w:ascii="Times New Roman" w:eastAsia="Arial" w:hAnsi="Times New Roman" w:cs="Times New Roman"/>
          <w:color w:val="000000"/>
          <w:sz w:val="24"/>
          <w:szCs w:val="24"/>
        </w:rPr>
        <w:t xml:space="preserve"> </w:t>
      </w:r>
    </w:p>
    <w:p w:rsidR="00C30FC7" w:rsidRPr="001D30BD" w:rsidRDefault="00C30FC7" w:rsidP="001D30BD">
      <w:pPr>
        <w:numPr>
          <w:ilvl w:val="1"/>
          <w:numId w:val="4"/>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A “3” describes someone who obtains a complete H&amp;P, but who is gathering information first and formulating an assessment and differential later.  </w:t>
      </w:r>
      <w:r w:rsidRPr="001D30BD">
        <w:rPr>
          <w:rFonts w:ascii="Times New Roman" w:eastAsia="Arial" w:hAnsi="Times New Roman" w:cs="Times New Roman"/>
          <w:color w:val="222222"/>
          <w:sz w:val="24"/>
          <w:szCs w:val="24"/>
          <w:highlight w:val="white"/>
        </w:rPr>
        <w:t xml:space="preserve">A medical student is expected to achieve a score of </w:t>
      </w:r>
      <w:proofErr w:type="gramStart"/>
      <w:r w:rsidRPr="001D30BD">
        <w:rPr>
          <w:rFonts w:ascii="Times New Roman" w:eastAsia="Arial" w:hAnsi="Times New Roman" w:cs="Times New Roman"/>
          <w:color w:val="222222"/>
          <w:sz w:val="24"/>
          <w:szCs w:val="24"/>
          <w:highlight w:val="white"/>
        </w:rPr>
        <w:t>3</w:t>
      </w:r>
      <w:proofErr w:type="gramEnd"/>
      <w:r w:rsidRPr="001D30BD">
        <w:rPr>
          <w:rFonts w:ascii="Times New Roman" w:eastAsia="Arial" w:hAnsi="Times New Roman" w:cs="Times New Roman"/>
          <w:color w:val="222222"/>
          <w:sz w:val="24"/>
          <w:szCs w:val="24"/>
          <w:highlight w:val="white"/>
        </w:rPr>
        <w:t xml:space="preserve"> </w:t>
      </w:r>
      <w:r w:rsidRPr="001D30BD">
        <w:rPr>
          <w:rFonts w:ascii="Times New Roman" w:eastAsia="Arial" w:hAnsi="Times New Roman" w:cs="Times New Roman"/>
          <w:color w:val="222222"/>
          <w:sz w:val="24"/>
          <w:szCs w:val="24"/>
          <w:highlight w:val="white"/>
          <w:u w:val="single"/>
        </w:rPr>
        <w:t>by the end of his/her third year.</w:t>
      </w:r>
    </w:p>
    <w:p w:rsidR="00C30FC7" w:rsidRPr="001D30BD" w:rsidRDefault="00C30FC7" w:rsidP="001D30BD">
      <w:pPr>
        <w:numPr>
          <w:ilvl w:val="1"/>
          <w:numId w:val="4"/>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A “5” describes someone whose H&amp;P is both hypothesis (assessment) driven AND patient specific.  A “5” clearly has a differential diagnosis in mind and who uses the H&amp;P for hypothesis testing. The information obtained with each patient is highly individualized. A strong and motivated student who </w:t>
      </w:r>
      <w:r w:rsidRPr="001D30BD">
        <w:rPr>
          <w:rFonts w:ascii="Times New Roman" w:eastAsia="Arial" w:hAnsi="Times New Roman" w:cs="Times New Roman"/>
          <w:color w:val="000000"/>
          <w:sz w:val="24"/>
          <w:szCs w:val="24"/>
          <w:u w:val="single"/>
        </w:rPr>
        <w:t>goes back</w:t>
      </w:r>
      <w:r w:rsidRPr="001D30BD">
        <w:rPr>
          <w:rFonts w:ascii="Times New Roman" w:eastAsia="Arial" w:hAnsi="Times New Roman" w:cs="Times New Roman"/>
          <w:color w:val="000000"/>
          <w:sz w:val="24"/>
          <w:szCs w:val="24"/>
        </w:rPr>
        <w:t xml:space="preserve"> to ask additional questions and/or perform additional physical exam maneuvers after obtaining the initial H&amp;P might achieve a </w:t>
      </w:r>
      <w:proofErr w:type="spellStart"/>
      <w:r w:rsidRPr="001D30BD">
        <w:rPr>
          <w:rFonts w:ascii="Times New Roman" w:eastAsia="Arial" w:hAnsi="Times New Roman" w:cs="Times New Roman"/>
          <w:color w:val="000000"/>
          <w:sz w:val="24"/>
          <w:szCs w:val="24"/>
        </w:rPr>
        <w:t>a</w:t>
      </w:r>
      <w:proofErr w:type="spellEnd"/>
      <w:r w:rsidRPr="001D30BD">
        <w:rPr>
          <w:rFonts w:ascii="Times New Roman" w:eastAsia="Arial" w:hAnsi="Times New Roman" w:cs="Times New Roman"/>
          <w:color w:val="000000"/>
          <w:sz w:val="24"/>
          <w:szCs w:val="24"/>
        </w:rPr>
        <w:t xml:space="preserve"> “4” or “5” in some categories.  </w:t>
      </w:r>
    </w:p>
    <w:p w:rsidR="00C30FC7" w:rsidRPr="001D30BD" w:rsidRDefault="00C30FC7" w:rsidP="001D30BD">
      <w:pPr>
        <w:pBdr>
          <w:top w:val="nil"/>
          <w:left w:val="nil"/>
          <w:bottom w:val="nil"/>
          <w:right w:val="nil"/>
          <w:between w:val="nil"/>
        </w:pBdr>
        <w:spacing w:after="0" w:line="240" w:lineRule="auto"/>
        <w:ind w:left="1440"/>
        <w:rPr>
          <w:rFonts w:ascii="Times New Roman" w:eastAsia="Arial" w:hAnsi="Times New Roman" w:cs="Times New Roman"/>
          <w:color w:val="000000"/>
          <w:sz w:val="24"/>
          <w:szCs w:val="24"/>
        </w:rPr>
      </w:pPr>
    </w:p>
    <w:p w:rsidR="00C30FC7" w:rsidRPr="001D30BD" w:rsidRDefault="00C30FC7" w:rsidP="001D30BD">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Use an “intermediate” score of 2 or 4 for students who are approaching the higher category but not quite there</w:t>
      </w: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p>
    <w:p w:rsidR="00C30FC7" w:rsidRPr="001D30BD" w:rsidRDefault="00C30FC7" w:rsidP="001D30BD">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In order to achieve a higher score, ALL the characteristics of the lower scores need to </w:t>
      </w:r>
      <w:proofErr w:type="gramStart"/>
      <w:r w:rsidRPr="001D30BD">
        <w:rPr>
          <w:rFonts w:ascii="Times New Roman" w:eastAsia="Arial" w:hAnsi="Times New Roman" w:cs="Times New Roman"/>
          <w:color w:val="000000"/>
          <w:sz w:val="24"/>
          <w:szCs w:val="24"/>
        </w:rPr>
        <w:t>be met</w:t>
      </w:r>
      <w:proofErr w:type="gramEnd"/>
      <w:r w:rsidRPr="001D30BD">
        <w:rPr>
          <w:rFonts w:ascii="Times New Roman" w:eastAsia="Arial" w:hAnsi="Times New Roman" w:cs="Times New Roman"/>
          <w:color w:val="000000"/>
          <w:sz w:val="24"/>
          <w:szCs w:val="24"/>
        </w:rPr>
        <w:t xml:space="preserve">.  To get a “5” on a given question a student needs to meet both the “3” AND the “5” criteria.  For instance, a student who does an excellent job taking parent/family preferences and cost-effectiveness into account in his plan, but does NOT discuss discharge planning would get a maximum score of a “2” for the plan.  Use the comment box and/or “things done well” to note the </w:t>
      </w:r>
      <w:proofErr w:type="gramStart"/>
      <w:r w:rsidRPr="001D30BD">
        <w:rPr>
          <w:rFonts w:ascii="Times New Roman" w:eastAsia="Arial" w:hAnsi="Times New Roman" w:cs="Times New Roman"/>
          <w:color w:val="000000"/>
          <w:sz w:val="24"/>
          <w:szCs w:val="24"/>
        </w:rPr>
        <w:t>higher level</w:t>
      </w:r>
      <w:proofErr w:type="gramEnd"/>
      <w:r w:rsidRPr="001D30BD">
        <w:rPr>
          <w:rFonts w:ascii="Times New Roman" w:eastAsia="Arial" w:hAnsi="Times New Roman" w:cs="Times New Roman"/>
          <w:color w:val="000000"/>
          <w:sz w:val="24"/>
          <w:szCs w:val="24"/>
        </w:rPr>
        <w:t xml:space="preserve"> skills.</w:t>
      </w: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p>
    <w:p w:rsidR="00C30FC7" w:rsidRPr="001D30BD" w:rsidRDefault="00C30FC7" w:rsidP="001D30BD">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rPr>
        <w:lastRenderedPageBreak/>
        <w:t xml:space="preserve">Additional history (PMH, FH, SH, ROS).  </w:t>
      </w:r>
      <w:proofErr w:type="gramStart"/>
      <w:r w:rsidRPr="001D30BD">
        <w:rPr>
          <w:rFonts w:ascii="Times New Roman" w:eastAsia="Arial" w:hAnsi="Times New Roman" w:cs="Times New Roman"/>
          <w:color w:val="000000"/>
          <w:sz w:val="24"/>
          <w:szCs w:val="24"/>
        </w:rPr>
        <w:t>Take ALL items into account</w:t>
      </w:r>
      <w:proofErr w:type="gramEnd"/>
      <w:r w:rsidRPr="001D30BD">
        <w:rPr>
          <w:rFonts w:ascii="Times New Roman" w:eastAsia="Arial" w:hAnsi="Times New Roman" w:cs="Times New Roman"/>
          <w:color w:val="000000"/>
          <w:sz w:val="24"/>
          <w:szCs w:val="24"/>
        </w:rPr>
        <w:t xml:space="preserve"> when assigning a score.  For instance a student who does NOT document a family history or whose ROS is inaccurate would receive a </w:t>
      </w:r>
      <w:r w:rsidRPr="001D30BD">
        <w:rPr>
          <w:rFonts w:ascii="Times New Roman" w:eastAsia="Arial" w:hAnsi="Times New Roman" w:cs="Times New Roman"/>
          <w:color w:val="000000"/>
          <w:sz w:val="24"/>
          <w:szCs w:val="24"/>
          <w:u w:val="single"/>
        </w:rPr>
        <w:t xml:space="preserve">maximum </w:t>
      </w:r>
      <w:r w:rsidRPr="001D30BD">
        <w:rPr>
          <w:rFonts w:ascii="Times New Roman" w:eastAsia="Arial" w:hAnsi="Times New Roman" w:cs="Times New Roman"/>
          <w:color w:val="000000"/>
          <w:sz w:val="24"/>
          <w:szCs w:val="24"/>
        </w:rPr>
        <w:t xml:space="preserve">score of “2” </w:t>
      </w:r>
      <w:r w:rsidRPr="001D30BD">
        <w:rPr>
          <w:rFonts w:ascii="Times New Roman" w:eastAsia="Arial" w:hAnsi="Times New Roman" w:cs="Times New Roman"/>
          <w:color w:val="000000"/>
          <w:sz w:val="24"/>
          <w:szCs w:val="24"/>
          <w:u w:val="single"/>
        </w:rPr>
        <w:t>regardless of how well documented other items in this category are.</w:t>
      </w:r>
    </w:p>
    <w:p w:rsidR="00C30FC7" w:rsidRPr="001D30BD" w:rsidRDefault="00C30FC7" w:rsidP="001D30BD">
      <w:pPr>
        <w:spacing w:line="240" w:lineRule="auto"/>
        <w:rPr>
          <w:rFonts w:ascii="Times New Roman" w:eastAsia="Arial" w:hAnsi="Times New Roman" w:cs="Times New Roman"/>
          <w:sz w:val="24"/>
          <w:szCs w:val="24"/>
        </w:rPr>
      </w:pPr>
    </w:p>
    <w:p w:rsidR="00C30FC7" w:rsidRPr="001D30BD" w:rsidRDefault="00C30FC7" w:rsidP="001D30BD">
      <w:pPr>
        <w:numPr>
          <w:ilvl w:val="0"/>
          <w:numId w:val="6"/>
        </w:numPr>
        <w:pBdr>
          <w:top w:val="nil"/>
          <w:left w:val="nil"/>
          <w:bottom w:val="nil"/>
          <w:right w:val="nil"/>
          <w:between w:val="nil"/>
        </w:pBdr>
        <w:tabs>
          <w:tab w:val="left" w:pos="-720"/>
        </w:tabs>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rPr>
        <w:t>Problem Identification:</w:t>
      </w:r>
      <w:r w:rsidRPr="001D30BD">
        <w:rPr>
          <w:rFonts w:ascii="Times New Roman" w:eastAsia="Arial" w:hAnsi="Times New Roman" w:cs="Times New Roman"/>
          <w:color w:val="000000"/>
          <w:sz w:val="24"/>
          <w:szCs w:val="24"/>
        </w:rPr>
        <w:t xml:space="preserve"> H&amp;P formatting differs by both student and institution.  Some students include a clearly enumerated problem list while others include identified problems within the assessment discussion.  Both formats are acceptable.  For patients with only a single hospital problem, </w:t>
      </w:r>
      <w:proofErr w:type="gramStart"/>
      <w:r w:rsidRPr="001D30BD">
        <w:rPr>
          <w:rFonts w:ascii="Times New Roman" w:eastAsia="Arial" w:hAnsi="Times New Roman" w:cs="Times New Roman"/>
          <w:color w:val="000000"/>
          <w:sz w:val="24"/>
          <w:szCs w:val="24"/>
        </w:rPr>
        <w:t>3</w:t>
      </w:r>
      <w:proofErr w:type="gramEnd"/>
      <w:r w:rsidRPr="001D30BD">
        <w:rPr>
          <w:rFonts w:ascii="Times New Roman" w:eastAsia="Arial" w:hAnsi="Times New Roman" w:cs="Times New Roman"/>
          <w:color w:val="000000"/>
          <w:sz w:val="24"/>
          <w:szCs w:val="24"/>
        </w:rPr>
        <w:t xml:space="preserve"> is a maximum score achievable for this item. </w:t>
      </w:r>
    </w:p>
    <w:p w:rsidR="00C30FC7" w:rsidRPr="001D30BD" w:rsidRDefault="00C30FC7" w:rsidP="001D30BD">
      <w:pPr>
        <w:spacing w:line="240" w:lineRule="auto"/>
        <w:rPr>
          <w:rFonts w:ascii="Times New Roman" w:eastAsia="Arial" w:hAnsi="Times New Roman" w:cs="Times New Roman"/>
          <w:sz w:val="24"/>
          <w:szCs w:val="24"/>
        </w:rPr>
      </w:pPr>
    </w:p>
    <w:p w:rsidR="00C30FC7" w:rsidRPr="001D30BD" w:rsidRDefault="00C30FC7" w:rsidP="001D30BD">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rPr>
        <w:t xml:space="preserve">Assessment: </w:t>
      </w:r>
      <w:r w:rsidRPr="001D30BD">
        <w:rPr>
          <w:rFonts w:ascii="Times New Roman" w:eastAsia="Arial" w:hAnsi="Times New Roman" w:cs="Times New Roman"/>
          <w:color w:val="000000"/>
          <w:sz w:val="24"/>
          <w:szCs w:val="24"/>
        </w:rPr>
        <w:t>“</w:t>
      </w:r>
      <w:r w:rsidRPr="001D30BD">
        <w:rPr>
          <w:rFonts w:ascii="Times New Roman" w:eastAsia="Arial" w:hAnsi="Times New Roman" w:cs="Times New Roman"/>
          <w:color w:val="000000"/>
          <w:sz w:val="24"/>
          <w:szCs w:val="24"/>
          <w:u w:val="single"/>
        </w:rPr>
        <w:t>big picture” synthesis</w:t>
      </w:r>
      <w:r w:rsidRPr="001D30BD">
        <w:rPr>
          <w:rFonts w:ascii="Times New Roman" w:eastAsia="Arial" w:hAnsi="Times New Roman" w:cs="Times New Roman"/>
          <w:color w:val="000000"/>
          <w:sz w:val="24"/>
          <w:szCs w:val="24"/>
        </w:rPr>
        <w:t xml:space="preserve"> of collected information leading to the formulation of a prioritized differential and identification of the most likely diagnosis</w:t>
      </w:r>
      <w:r w:rsidRPr="001D30BD">
        <w:rPr>
          <w:rFonts w:ascii="Times New Roman" w:eastAsia="Arial" w:hAnsi="Times New Roman" w:cs="Times New Roman"/>
          <w:b/>
          <w:color w:val="000000"/>
          <w:sz w:val="24"/>
          <w:szCs w:val="24"/>
        </w:rPr>
        <w:t>.</w:t>
      </w:r>
      <w:r w:rsidRPr="001D30BD">
        <w:rPr>
          <w:rFonts w:ascii="Times New Roman" w:eastAsia="Arial" w:hAnsi="Times New Roman" w:cs="Times New Roman"/>
          <w:color w:val="000000"/>
          <w:sz w:val="24"/>
          <w:szCs w:val="24"/>
        </w:rPr>
        <w:t xml:space="preserve">  In formulating an assessment, author</w:t>
      </w:r>
    </w:p>
    <w:p w:rsidR="00C30FC7" w:rsidRPr="001D30BD" w:rsidRDefault="00C30FC7" w:rsidP="001D30BD">
      <w:pPr>
        <w:spacing w:line="240" w:lineRule="auto"/>
        <w:ind w:left="1080"/>
        <w:rPr>
          <w:rFonts w:ascii="Times New Roman" w:eastAsia="Arial" w:hAnsi="Times New Roman" w:cs="Times New Roman"/>
          <w:sz w:val="24"/>
          <w:szCs w:val="24"/>
        </w:rPr>
      </w:pPr>
      <w:r w:rsidRPr="001D30BD">
        <w:rPr>
          <w:rFonts w:ascii="Times New Roman" w:eastAsia="Arial" w:hAnsi="Times New Roman" w:cs="Times New Roman"/>
          <w:b/>
          <w:sz w:val="24"/>
          <w:szCs w:val="24"/>
        </w:rPr>
        <w:t xml:space="preserve">1. Selects </w:t>
      </w:r>
      <w:r w:rsidRPr="001D30BD">
        <w:rPr>
          <w:rFonts w:ascii="Times New Roman" w:eastAsia="Arial" w:hAnsi="Times New Roman" w:cs="Times New Roman"/>
          <w:sz w:val="24"/>
          <w:szCs w:val="24"/>
          <w:u w:val="single"/>
        </w:rPr>
        <w:t>critical defining</w:t>
      </w:r>
      <w:r w:rsidRPr="001D30BD">
        <w:rPr>
          <w:rFonts w:ascii="Times New Roman" w:eastAsia="Arial" w:hAnsi="Times New Roman" w:cs="Times New Roman"/>
          <w:sz w:val="24"/>
          <w:szCs w:val="24"/>
        </w:rPr>
        <w:t xml:space="preserve"> history </w:t>
      </w:r>
      <w:r w:rsidRPr="001D30BD">
        <w:rPr>
          <w:rFonts w:ascii="Times New Roman" w:eastAsia="Arial" w:hAnsi="Times New Roman" w:cs="Times New Roman"/>
          <w:sz w:val="24"/>
          <w:szCs w:val="24"/>
          <w:u w:val="single"/>
        </w:rPr>
        <w:t>AND</w:t>
      </w:r>
      <w:r w:rsidRPr="001D30BD">
        <w:rPr>
          <w:rFonts w:ascii="Times New Roman" w:eastAsia="Arial" w:hAnsi="Times New Roman" w:cs="Times New Roman"/>
          <w:sz w:val="24"/>
          <w:szCs w:val="24"/>
        </w:rPr>
        <w:t xml:space="preserve"> physical exam/diagnostic study findings </w:t>
      </w:r>
    </w:p>
    <w:p w:rsidR="00C30FC7" w:rsidRPr="001D30BD" w:rsidRDefault="00C30FC7" w:rsidP="001D30BD">
      <w:pPr>
        <w:spacing w:line="240" w:lineRule="auto"/>
        <w:ind w:left="1080"/>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2. </w:t>
      </w:r>
      <w:r w:rsidRPr="001D30BD">
        <w:rPr>
          <w:rFonts w:ascii="Times New Roman" w:eastAsia="Arial" w:hAnsi="Times New Roman" w:cs="Times New Roman"/>
          <w:b/>
          <w:sz w:val="24"/>
          <w:szCs w:val="24"/>
        </w:rPr>
        <w:t>Synthesizes</w:t>
      </w:r>
      <w:r w:rsidRPr="001D30BD">
        <w:rPr>
          <w:rFonts w:ascii="Times New Roman" w:eastAsia="Arial" w:hAnsi="Times New Roman" w:cs="Times New Roman"/>
          <w:sz w:val="24"/>
          <w:szCs w:val="24"/>
        </w:rPr>
        <w:t xml:space="preserve"> these findings into medical concepts which typically involves</w:t>
      </w:r>
    </w:p>
    <w:p w:rsidR="00C30FC7" w:rsidRPr="001D30BD" w:rsidRDefault="00C30FC7" w:rsidP="001D30BD">
      <w:pPr>
        <w:numPr>
          <w:ilvl w:val="0"/>
          <w:numId w:val="3"/>
        </w:numPr>
        <w:pBdr>
          <w:top w:val="nil"/>
          <w:left w:val="nil"/>
          <w:bottom w:val="nil"/>
          <w:right w:val="nil"/>
          <w:between w:val="nil"/>
        </w:pBdr>
        <w:spacing w:after="0" w:line="240" w:lineRule="auto"/>
        <w:rPr>
          <w:rFonts w:ascii="Times New Roman" w:eastAsia="Arial" w:hAnsi="Times New Roman" w:cs="Times New Roman"/>
          <w:color w:val="000000"/>
          <w:sz w:val="24"/>
          <w:szCs w:val="24"/>
        </w:rPr>
      </w:pPr>
      <w:proofErr w:type="gramStart"/>
      <w:r w:rsidRPr="001D30BD">
        <w:rPr>
          <w:rFonts w:ascii="Times New Roman" w:eastAsia="Arial" w:hAnsi="Times New Roman" w:cs="Times New Roman"/>
          <w:color w:val="000000"/>
          <w:sz w:val="24"/>
          <w:szCs w:val="24"/>
        </w:rPr>
        <w:t>translating</w:t>
      </w:r>
      <w:proofErr w:type="gramEnd"/>
      <w:r w:rsidRPr="001D30BD">
        <w:rPr>
          <w:rFonts w:ascii="Times New Roman" w:eastAsia="Arial" w:hAnsi="Times New Roman" w:cs="Times New Roman"/>
          <w:color w:val="000000"/>
          <w:sz w:val="24"/>
          <w:szCs w:val="24"/>
        </w:rPr>
        <w:t xml:space="preserve"> lay language into medical terms.  </w:t>
      </w:r>
      <w:proofErr w:type="spellStart"/>
      <w:r w:rsidRPr="001D30BD">
        <w:rPr>
          <w:rFonts w:ascii="Times New Roman" w:eastAsia="Arial" w:hAnsi="Times New Roman" w:cs="Times New Roman"/>
          <w:color w:val="000000"/>
          <w:sz w:val="24"/>
          <w:szCs w:val="24"/>
        </w:rPr>
        <w:t>Eg</w:t>
      </w:r>
      <w:proofErr w:type="spellEnd"/>
      <w:r w:rsidRPr="001D30BD">
        <w:rPr>
          <w:rFonts w:ascii="Times New Roman" w:eastAsia="Arial" w:hAnsi="Times New Roman" w:cs="Times New Roman"/>
          <w:color w:val="000000"/>
          <w:sz w:val="24"/>
          <w:szCs w:val="24"/>
        </w:rPr>
        <w:t xml:space="preserve">: started </w:t>
      </w:r>
      <w:proofErr w:type="spellStart"/>
      <w:r w:rsidRPr="001D30BD">
        <w:rPr>
          <w:rFonts w:ascii="Times New Roman" w:eastAsia="Arial" w:hAnsi="Times New Roman" w:cs="Times New Roman"/>
          <w:color w:val="000000"/>
          <w:sz w:val="24"/>
          <w:szCs w:val="24"/>
        </w:rPr>
        <w:t>today</w:t>
      </w:r>
      <w:r w:rsidRPr="001D30BD">
        <w:rPr>
          <w:rFonts w:ascii="Times New Roman" w:eastAsia="Symbol" w:hAnsi="Times New Roman" w:cs="Times New Roman"/>
          <w:color w:val="000000"/>
          <w:sz w:val="24"/>
          <w:szCs w:val="24"/>
        </w:rPr>
        <w:t>→</w:t>
      </w:r>
      <w:r w:rsidRPr="001D30BD">
        <w:rPr>
          <w:rFonts w:ascii="Times New Roman" w:eastAsia="Arial" w:hAnsi="Times New Roman" w:cs="Times New Roman"/>
          <w:color w:val="000000"/>
          <w:sz w:val="24"/>
          <w:szCs w:val="24"/>
        </w:rPr>
        <w:t>acute</w:t>
      </w:r>
      <w:proofErr w:type="spellEnd"/>
      <w:r w:rsidRPr="001D30BD">
        <w:rPr>
          <w:rFonts w:ascii="Times New Roman" w:eastAsia="Arial" w:hAnsi="Times New Roman" w:cs="Times New Roman"/>
          <w:color w:val="000000"/>
          <w:sz w:val="24"/>
          <w:szCs w:val="24"/>
        </w:rPr>
        <w:t>; RR 60</w:t>
      </w:r>
      <w:r w:rsidRPr="001D30BD">
        <w:rPr>
          <w:rFonts w:ascii="Times New Roman" w:eastAsia="Symbol" w:hAnsi="Times New Roman" w:cs="Times New Roman"/>
          <w:color w:val="000000"/>
          <w:sz w:val="24"/>
          <w:szCs w:val="24"/>
        </w:rPr>
        <w:t>→</w:t>
      </w:r>
      <w:r w:rsidRPr="001D30BD">
        <w:rPr>
          <w:rFonts w:ascii="Times New Roman" w:eastAsia="Arial" w:hAnsi="Times New Roman" w:cs="Times New Roman"/>
          <w:color w:val="000000"/>
          <w:sz w:val="24"/>
          <w:szCs w:val="24"/>
        </w:rPr>
        <w:t>tachypnea; pH 7.2</w:t>
      </w:r>
      <w:r w:rsidRPr="001D30BD">
        <w:rPr>
          <w:rFonts w:ascii="Times New Roman" w:eastAsia="Symbol" w:hAnsi="Times New Roman" w:cs="Times New Roman"/>
          <w:color w:val="000000"/>
          <w:sz w:val="24"/>
          <w:szCs w:val="24"/>
        </w:rPr>
        <w:t>→</w:t>
      </w:r>
      <w:r w:rsidRPr="001D30BD">
        <w:rPr>
          <w:rFonts w:ascii="Times New Roman" w:eastAsia="Arial" w:hAnsi="Times New Roman" w:cs="Times New Roman"/>
          <w:color w:val="000000"/>
          <w:sz w:val="24"/>
          <w:szCs w:val="24"/>
        </w:rPr>
        <w:t>acidosis</w:t>
      </w:r>
    </w:p>
    <w:p w:rsidR="00C30FC7" w:rsidRPr="001D30BD" w:rsidRDefault="00C30FC7" w:rsidP="001D30BD">
      <w:pPr>
        <w:numPr>
          <w:ilvl w:val="0"/>
          <w:numId w:val="3"/>
        </w:numPr>
        <w:pBdr>
          <w:top w:val="nil"/>
          <w:left w:val="nil"/>
          <w:bottom w:val="nil"/>
          <w:right w:val="nil"/>
          <w:between w:val="nil"/>
        </w:pBdr>
        <w:spacing w:after="0" w:line="240" w:lineRule="auto"/>
        <w:rPr>
          <w:rFonts w:ascii="Times New Roman" w:eastAsia="Arial" w:hAnsi="Times New Roman" w:cs="Times New Roman"/>
          <w:color w:val="000000"/>
          <w:sz w:val="24"/>
          <w:szCs w:val="24"/>
        </w:rPr>
      </w:pPr>
      <w:proofErr w:type="gramStart"/>
      <w:r w:rsidRPr="001D30BD">
        <w:rPr>
          <w:rFonts w:ascii="Times New Roman" w:eastAsia="Arial Unicode MS" w:hAnsi="Times New Roman" w:cs="Times New Roman"/>
          <w:color w:val="000000"/>
          <w:sz w:val="24"/>
          <w:szCs w:val="24"/>
        </w:rPr>
        <w:t>joining</w:t>
      </w:r>
      <w:proofErr w:type="gramEnd"/>
      <w:r w:rsidRPr="001D30BD">
        <w:rPr>
          <w:rFonts w:ascii="Times New Roman" w:eastAsia="Arial Unicode MS" w:hAnsi="Times New Roman" w:cs="Times New Roman"/>
          <w:color w:val="000000"/>
          <w:sz w:val="24"/>
          <w:szCs w:val="24"/>
        </w:rPr>
        <w:t xml:space="preserve"> individual findings into syndromes.  </w:t>
      </w:r>
      <w:proofErr w:type="spellStart"/>
      <w:r w:rsidRPr="001D30BD">
        <w:rPr>
          <w:rFonts w:ascii="Times New Roman" w:eastAsia="Arial Unicode MS" w:hAnsi="Times New Roman" w:cs="Times New Roman"/>
          <w:color w:val="000000"/>
          <w:sz w:val="24"/>
          <w:szCs w:val="24"/>
        </w:rPr>
        <w:t>Eg</w:t>
      </w:r>
      <w:proofErr w:type="spellEnd"/>
      <w:r w:rsidRPr="001D30BD">
        <w:rPr>
          <w:rFonts w:ascii="Times New Roman" w:eastAsia="Arial Unicode MS" w:hAnsi="Times New Roman" w:cs="Times New Roman"/>
          <w:color w:val="000000"/>
          <w:sz w:val="24"/>
          <w:szCs w:val="24"/>
        </w:rPr>
        <w:t>: tachypnea, retractions, pH 7.2→respiratory distress</w:t>
      </w:r>
    </w:p>
    <w:p w:rsidR="00C30FC7" w:rsidRPr="001D30BD" w:rsidRDefault="00C30FC7" w:rsidP="001D30BD">
      <w:pPr>
        <w:numPr>
          <w:ilvl w:val="0"/>
          <w:numId w:val="3"/>
        </w:numPr>
        <w:pBdr>
          <w:top w:val="nil"/>
          <w:left w:val="nil"/>
          <w:bottom w:val="nil"/>
          <w:right w:val="nil"/>
          <w:between w:val="nil"/>
        </w:pBdr>
        <w:spacing w:after="0" w:line="240" w:lineRule="auto"/>
        <w:rPr>
          <w:rFonts w:ascii="Times New Roman" w:eastAsia="Arial" w:hAnsi="Times New Roman" w:cs="Times New Roman"/>
          <w:color w:val="000000"/>
          <w:sz w:val="24"/>
          <w:szCs w:val="24"/>
        </w:rPr>
      </w:pPr>
      <w:proofErr w:type="gramStart"/>
      <w:r w:rsidRPr="001D30BD">
        <w:rPr>
          <w:rFonts w:ascii="Times New Roman" w:eastAsia="Arial" w:hAnsi="Times New Roman" w:cs="Times New Roman"/>
          <w:color w:val="000000"/>
          <w:sz w:val="24"/>
          <w:szCs w:val="24"/>
        </w:rPr>
        <w:t>characterizing</w:t>
      </w:r>
      <w:proofErr w:type="gramEnd"/>
      <w:r w:rsidRPr="001D30BD">
        <w:rPr>
          <w:rFonts w:ascii="Times New Roman" w:eastAsia="Arial" w:hAnsi="Times New Roman" w:cs="Times New Roman"/>
          <w:color w:val="000000"/>
          <w:sz w:val="24"/>
          <w:szCs w:val="24"/>
        </w:rPr>
        <w:t xml:space="preserve"> findings using semantic qualifiers (descriptors that exist in divergent pairs). </w:t>
      </w:r>
      <w:proofErr w:type="spellStart"/>
      <w:proofErr w:type="gramStart"/>
      <w:r w:rsidRPr="001D30BD">
        <w:rPr>
          <w:rFonts w:ascii="Times New Roman" w:eastAsia="Arial" w:hAnsi="Times New Roman" w:cs="Times New Roman"/>
          <w:color w:val="000000"/>
          <w:sz w:val="24"/>
          <w:szCs w:val="24"/>
        </w:rPr>
        <w:t>Eg</w:t>
      </w:r>
      <w:proofErr w:type="spellEnd"/>
      <w:r w:rsidRPr="001D30BD">
        <w:rPr>
          <w:rFonts w:ascii="Times New Roman" w:eastAsia="Arial" w:hAnsi="Times New Roman" w:cs="Times New Roman"/>
          <w:color w:val="000000"/>
          <w:sz w:val="24"/>
          <w:szCs w:val="24"/>
        </w:rPr>
        <w:t>:</w:t>
      </w:r>
      <w:proofErr w:type="gramEnd"/>
      <w:r w:rsidRPr="001D30BD">
        <w:rPr>
          <w:rFonts w:ascii="Times New Roman" w:eastAsia="Arial" w:hAnsi="Times New Roman" w:cs="Times New Roman"/>
          <w:color w:val="000000"/>
          <w:sz w:val="24"/>
          <w:szCs w:val="24"/>
        </w:rPr>
        <w:t xml:space="preserve"> no relevant PMH/PHM significant for; acute/chronic; mild/severe; localized/diffuse; right sided/left sided, bilious/</w:t>
      </w:r>
      <w:proofErr w:type="spellStart"/>
      <w:r w:rsidRPr="001D30BD">
        <w:rPr>
          <w:rFonts w:ascii="Times New Roman" w:eastAsia="Arial" w:hAnsi="Times New Roman" w:cs="Times New Roman"/>
          <w:color w:val="000000"/>
          <w:sz w:val="24"/>
          <w:szCs w:val="24"/>
        </w:rPr>
        <w:t>nonbilious</w:t>
      </w:r>
      <w:proofErr w:type="spellEnd"/>
      <w:r w:rsidRPr="001D30BD">
        <w:rPr>
          <w:rFonts w:ascii="Times New Roman" w:eastAsia="Arial" w:hAnsi="Times New Roman" w:cs="Times New Roman"/>
          <w:color w:val="000000"/>
          <w:sz w:val="24"/>
          <w:szCs w:val="24"/>
        </w:rPr>
        <w:t>, anemic/</w:t>
      </w:r>
      <w:proofErr w:type="spellStart"/>
      <w:r w:rsidRPr="001D30BD">
        <w:rPr>
          <w:rFonts w:ascii="Times New Roman" w:eastAsia="Arial" w:hAnsi="Times New Roman" w:cs="Times New Roman"/>
          <w:color w:val="000000"/>
          <w:sz w:val="24"/>
          <w:szCs w:val="24"/>
        </w:rPr>
        <w:t>polycythemic</w:t>
      </w:r>
      <w:proofErr w:type="spellEnd"/>
      <w:r w:rsidRPr="001D30BD">
        <w:rPr>
          <w:rFonts w:ascii="Times New Roman" w:eastAsia="Arial" w:hAnsi="Times New Roman" w:cs="Times New Roman"/>
          <w:color w:val="000000"/>
          <w:sz w:val="24"/>
          <w:szCs w:val="24"/>
        </w:rPr>
        <w:t xml:space="preserve">, acidotic/alkalotic, hyperkalemic/hypokalemic, etc.  </w:t>
      </w:r>
    </w:p>
    <w:p w:rsidR="00C30FC7" w:rsidRPr="001D30BD" w:rsidRDefault="00C30FC7" w:rsidP="001D30BD">
      <w:pPr>
        <w:numPr>
          <w:ilvl w:val="1"/>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A “5” assessment begins with a summary statement (problem representation) that condenses this critical information into a 1-3 sentence summary.  </w:t>
      </w:r>
    </w:p>
    <w:p w:rsidR="00C30FC7" w:rsidRPr="001D30BD" w:rsidRDefault="00C30FC7" w:rsidP="001D30BD">
      <w:pPr>
        <w:pBdr>
          <w:top w:val="nil"/>
          <w:left w:val="nil"/>
          <w:bottom w:val="nil"/>
          <w:right w:val="nil"/>
          <w:between w:val="nil"/>
        </w:pBdr>
        <w:spacing w:after="0" w:line="240" w:lineRule="auto"/>
        <w:ind w:left="144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Instead of a concise summary statement, some students “spread” critical findings throughout their assessment and differential diagnosis discussion.  If they identify and synthesize critical information, even if it is not as concise as a strong problem representation, you can consider a score of </w:t>
      </w:r>
      <w:proofErr w:type="gramStart"/>
      <w:r w:rsidRPr="001D30BD">
        <w:rPr>
          <w:rFonts w:ascii="Times New Roman" w:eastAsia="Arial" w:hAnsi="Times New Roman" w:cs="Times New Roman"/>
          <w:color w:val="000000"/>
          <w:sz w:val="24"/>
          <w:szCs w:val="24"/>
        </w:rPr>
        <w:t>4</w:t>
      </w:r>
      <w:proofErr w:type="gramEnd"/>
      <w:r w:rsidRPr="001D30BD">
        <w:rPr>
          <w:rFonts w:ascii="Times New Roman" w:eastAsia="Arial" w:hAnsi="Times New Roman" w:cs="Times New Roman"/>
          <w:color w:val="000000"/>
          <w:sz w:val="24"/>
          <w:szCs w:val="24"/>
        </w:rPr>
        <w:t>.</w:t>
      </w:r>
    </w:p>
    <w:p w:rsidR="00C30FC7" w:rsidRPr="001D30BD" w:rsidRDefault="00C30FC7" w:rsidP="001D30BD">
      <w:pPr>
        <w:numPr>
          <w:ilvl w:val="1"/>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Students often focus on history without taking physical exam and diagnostic study results into account, essentially restating the patient introduction.  Inclusion of some defining physical exam and/or diagnostic study results is required for a score of “3.”  A student who does NOT </w:t>
      </w:r>
      <w:proofErr w:type="gramStart"/>
      <w:r w:rsidRPr="001D30BD">
        <w:rPr>
          <w:rFonts w:ascii="Times New Roman" w:eastAsia="Arial" w:hAnsi="Times New Roman" w:cs="Times New Roman"/>
          <w:color w:val="000000"/>
          <w:sz w:val="24"/>
          <w:szCs w:val="24"/>
        </w:rPr>
        <w:t>take physical exam/diagnostic study results into account</w:t>
      </w:r>
      <w:proofErr w:type="gramEnd"/>
      <w:r w:rsidRPr="001D30BD">
        <w:rPr>
          <w:rFonts w:ascii="Times New Roman" w:eastAsia="Arial" w:hAnsi="Times New Roman" w:cs="Times New Roman"/>
          <w:color w:val="000000"/>
          <w:sz w:val="24"/>
          <w:szCs w:val="24"/>
        </w:rPr>
        <w:t xml:space="preserve"> in formulating an assessment could achieve a maximum score of 2 IF she or he appropriate identifies and “translates” history data.  At </w:t>
      </w:r>
      <w:proofErr w:type="gramStart"/>
      <w:r w:rsidRPr="001D30BD">
        <w:rPr>
          <w:rFonts w:ascii="Times New Roman" w:eastAsia="Arial" w:hAnsi="Times New Roman" w:cs="Times New Roman"/>
          <w:color w:val="000000"/>
          <w:sz w:val="24"/>
          <w:szCs w:val="24"/>
        </w:rPr>
        <w:t>times</w:t>
      </w:r>
      <w:proofErr w:type="gramEnd"/>
      <w:r w:rsidRPr="001D30BD">
        <w:rPr>
          <w:rFonts w:ascii="Times New Roman" w:eastAsia="Arial" w:hAnsi="Times New Roman" w:cs="Times New Roman"/>
          <w:color w:val="000000"/>
          <w:sz w:val="24"/>
          <w:szCs w:val="24"/>
        </w:rPr>
        <w:t xml:space="preserve"> it is hard to tell whether the student is mentioning history or physical exam findings (</w:t>
      </w:r>
      <w:proofErr w:type="spellStart"/>
      <w:r w:rsidRPr="001D30BD">
        <w:rPr>
          <w:rFonts w:ascii="Times New Roman" w:eastAsia="Arial" w:hAnsi="Times New Roman" w:cs="Times New Roman"/>
          <w:color w:val="000000"/>
          <w:sz w:val="24"/>
          <w:szCs w:val="24"/>
        </w:rPr>
        <w:t>eg</w:t>
      </w:r>
      <w:proofErr w:type="spellEnd"/>
      <w:r w:rsidRPr="001D30BD">
        <w:rPr>
          <w:rFonts w:ascii="Times New Roman" w:eastAsia="Arial" w:hAnsi="Times New Roman" w:cs="Times New Roman"/>
          <w:color w:val="000000"/>
          <w:sz w:val="24"/>
          <w:szCs w:val="24"/>
        </w:rPr>
        <w:t xml:space="preserve">. Wheezing).  If the student documents the finding on physical exam, </w:t>
      </w:r>
      <w:proofErr w:type="gramStart"/>
      <w:r w:rsidRPr="001D30BD">
        <w:rPr>
          <w:rFonts w:ascii="Times New Roman" w:eastAsia="Arial" w:hAnsi="Times New Roman" w:cs="Times New Roman"/>
          <w:color w:val="000000"/>
          <w:sz w:val="24"/>
          <w:szCs w:val="24"/>
        </w:rPr>
        <w:t>we’d</w:t>
      </w:r>
      <w:proofErr w:type="gramEnd"/>
      <w:r w:rsidRPr="001D30BD">
        <w:rPr>
          <w:rFonts w:ascii="Times New Roman" w:eastAsia="Arial" w:hAnsi="Times New Roman" w:cs="Times New Roman"/>
          <w:color w:val="000000"/>
          <w:sz w:val="24"/>
          <w:szCs w:val="24"/>
        </w:rPr>
        <w:t xml:space="preserve"> give him credit for it.  </w:t>
      </w:r>
    </w:p>
    <w:p w:rsidR="00C30FC7" w:rsidRPr="001D30BD" w:rsidRDefault="00C30FC7" w:rsidP="001D30BD">
      <w:pPr>
        <w:numPr>
          <w:ilvl w:val="1"/>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rPr>
        <w:t>Assessment examples</w:t>
      </w:r>
    </w:p>
    <w:p w:rsidR="00C30FC7" w:rsidRPr="001D30BD" w:rsidRDefault="00C30FC7" w:rsidP="001D30BD">
      <w:pPr>
        <w:numPr>
          <w:ilvl w:val="2"/>
          <w:numId w:val="2"/>
        </w:numPr>
        <w:pBdr>
          <w:top w:val="nil"/>
          <w:left w:val="nil"/>
          <w:bottom w:val="nil"/>
          <w:right w:val="nil"/>
          <w:between w:val="nil"/>
        </w:pBdr>
        <w:spacing w:after="10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u w:val="single"/>
        </w:rPr>
        <w:t>A “1” assessment:</w:t>
      </w:r>
      <w:r w:rsidRPr="001D30BD">
        <w:rPr>
          <w:rFonts w:ascii="Times New Roman" w:eastAsia="Arial" w:hAnsi="Times New Roman" w:cs="Times New Roman"/>
          <w:color w:val="000000"/>
          <w:sz w:val="24"/>
          <w:szCs w:val="24"/>
        </w:rPr>
        <w:t xml:space="preserve"> 6w old child of a 24yr old GBS, HIV, GC/chlamydia negative, RI mom with history of asthma.  Pt with PMH significant for an extra digit being removed after birth who presents with throwing up that started around Memorial Day and with change from </w:t>
      </w:r>
      <w:proofErr w:type="gramStart"/>
      <w:r w:rsidRPr="001D30BD">
        <w:rPr>
          <w:rFonts w:ascii="Times New Roman" w:eastAsia="Arial" w:hAnsi="Times New Roman" w:cs="Times New Roman"/>
          <w:color w:val="000000"/>
          <w:sz w:val="24"/>
          <w:szCs w:val="24"/>
        </w:rPr>
        <w:t>8</w:t>
      </w:r>
      <w:proofErr w:type="gramEnd"/>
      <w:r w:rsidRPr="001D30BD">
        <w:rPr>
          <w:rFonts w:ascii="Times New Roman" w:eastAsia="Arial" w:hAnsi="Times New Roman" w:cs="Times New Roman"/>
          <w:color w:val="000000"/>
          <w:sz w:val="24"/>
          <w:szCs w:val="24"/>
        </w:rPr>
        <w:t xml:space="preserve"> to 4 wet diapers a day in the past week. Most likely diagnosis is….” Student restates the </w:t>
      </w:r>
      <w:r w:rsidRPr="001D30BD">
        <w:rPr>
          <w:rFonts w:ascii="Times New Roman" w:eastAsia="Arial" w:hAnsi="Times New Roman" w:cs="Times New Roman"/>
          <w:color w:val="000000"/>
          <w:sz w:val="24"/>
          <w:szCs w:val="24"/>
        </w:rPr>
        <w:lastRenderedPageBreak/>
        <w:t>history without synthesis, includes irrelevant information has not “translated” information into medical terms, and does not include critical PE and/or diagnostic study information.</w:t>
      </w:r>
    </w:p>
    <w:p w:rsidR="00C30FC7" w:rsidRPr="001D30BD" w:rsidRDefault="00C30FC7" w:rsidP="001D30BD">
      <w:pPr>
        <w:numPr>
          <w:ilvl w:val="2"/>
          <w:numId w:val="2"/>
        </w:numPr>
        <w:pBdr>
          <w:top w:val="nil"/>
          <w:left w:val="nil"/>
          <w:bottom w:val="nil"/>
          <w:right w:val="nil"/>
          <w:between w:val="nil"/>
        </w:pBdr>
        <w:spacing w:after="10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u w:val="single"/>
        </w:rPr>
        <w:t>A “3:” assessment.</w:t>
      </w:r>
      <w:r w:rsidRPr="001D30BD">
        <w:rPr>
          <w:rFonts w:ascii="Times New Roman" w:eastAsia="Arial" w:hAnsi="Times New Roman" w:cs="Times New Roman"/>
          <w:color w:val="000000"/>
          <w:sz w:val="24"/>
          <w:szCs w:val="24"/>
        </w:rPr>
        <w:t xml:space="preserve"> “6w old former full term boy with past medical history significant for an extra digit being removed after birth who presents with 1.5 months of projectile NBNB emesis and is admitted due to dehydration with elevated Na and bicarb.  Most likely diagnosis is…. Patient requires hospitalization due to…” Student still includes some irrelevant data (extra digit) but translates some critical </w:t>
      </w:r>
      <w:proofErr w:type="spellStart"/>
      <w:r w:rsidRPr="001D30BD">
        <w:rPr>
          <w:rFonts w:ascii="Times New Roman" w:eastAsia="Arial" w:hAnsi="Times New Roman" w:cs="Times New Roman"/>
          <w:color w:val="000000"/>
          <w:sz w:val="24"/>
          <w:szCs w:val="24"/>
        </w:rPr>
        <w:t>hx</w:t>
      </w:r>
      <w:proofErr w:type="spellEnd"/>
      <w:r w:rsidRPr="001D30BD">
        <w:rPr>
          <w:rFonts w:ascii="Times New Roman" w:eastAsia="Arial" w:hAnsi="Times New Roman" w:cs="Times New Roman"/>
          <w:color w:val="000000"/>
          <w:sz w:val="24"/>
          <w:szCs w:val="24"/>
        </w:rPr>
        <w:t xml:space="preserve"> information into medical terms (projectile, NBNB, dehydration), and incorporates some critical physical exam and diagnostic study results (elevated sodium and bicarb) </w:t>
      </w:r>
    </w:p>
    <w:p w:rsidR="00C30FC7" w:rsidRPr="001D30BD" w:rsidRDefault="00C30FC7" w:rsidP="001D30BD">
      <w:pPr>
        <w:numPr>
          <w:ilvl w:val="2"/>
          <w:numId w:val="2"/>
        </w:numPr>
        <w:pBdr>
          <w:top w:val="nil"/>
          <w:left w:val="nil"/>
          <w:bottom w:val="nil"/>
          <w:right w:val="nil"/>
          <w:between w:val="nil"/>
        </w:pBdr>
        <w:spacing w:after="10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u w:val="single"/>
        </w:rPr>
        <w:t>A “5” assessment</w:t>
      </w:r>
      <w:r w:rsidRPr="001D30BD">
        <w:rPr>
          <w:rFonts w:ascii="Times New Roman" w:eastAsia="Arial" w:hAnsi="Times New Roman" w:cs="Times New Roman"/>
          <w:b/>
          <w:color w:val="000000"/>
          <w:sz w:val="24"/>
          <w:szCs w:val="24"/>
        </w:rPr>
        <w:t>.</w:t>
      </w:r>
      <w:r w:rsidRPr="001D30BD">
        <w:rPr>
          <w:rFonts w:ascii="Times New Roman" w:eastAsia="Arial" w:hAnsi="Times New Roman" w:cs="Times New Roman"/>
          <w:color w:val="000000"/>
          <w:sz w:val="24"/>
          <w:szCs w:val="24"/>
        </w:rPr>
        <w:t xml:space="preserve"> “6w old former full term male with progressive projectile </w:t>
      </w:r>
      <w:proofErr w:type="spellStart"/>
      <w:r w:rsidRPr="001D30BD">
        <w:rPr>
          <w:rFonts w:ascii="Times New Roman" w:eastAsia="Arial" w:hAnsi="Times New Roman" w:cs="Times New Roman"/>
          <w:color w:val="000000"/>
          <w:sz w:val="24"/>
          <w:szCs w:val="24"/>
        </w:rPr>
        <w:t>nonbloody</w:t>
      </w:r>
      <w:proofErr w:type="spellEnd"/>
      <w:r w:rsidRPr="001D30BD">
        <w:rPr>
          <w:rFonts w:ascii="Times New Roman" w:eastAsia="Arial" w:hAnsi="Times New Roman" w:cs="Times New Roman"/>
          <w:color w:val="000000"/>
          <w:sz w:val="24"/>
          <w:szCs w:val="24"/>
        </w:rPr>
        <w:t xml:space="preserve">, </w:t>
      </w:r>
      <w:proofErr w:type="spellStart"/>
      <w:r w:rsidRPr="001D30BD">
        <w:rPr>
          <w:rFonts w:ascii="Times New Roman" w:eastAsia="Arial" w:hAnsi="Times New Roman" w:cs="Times New Roman"/>
          <w:color w:val="000000"/>
          <w:sz w:val="24"/>
          <w:szCs w:val="24"/>
        </w:rPr>
        <w:t>nonbilious</w:t>
      </w:r>
      <w:proofErr w:type="spellEnd"/>
      <w:r w:rsidRPr="001D30BD">
        <w:rPr>
          <w:rFonts w:ascii="Times New Roman" w:eastAsia="Arial" w:hAnsi="Times New Roman" w:cs="Times New Roman"/>
          <w:color w:val="000000"/>
          <w:sz w:val="24"/>
          <w:szCs w:val="24"/>
        </w:rPr>
        <w:t xml:space="preserve"> post-prandial emesis, with continued hunger and weight loss.  Pt </w:t>
      </w:r>
      <w:proofErr w:type="gramStart"/>
      <w:r w:rsidRPr="001D30BD">
        <w:rPr>
          <w:rFonts w:ascii="Times New Roman" w:eastAsia="Arial" w:hAnsi="Times New Roman" w:cs="Times New Roman"/>
          <w:color w:val="000000"/>
          <w:sz w:val="24"/>
          <w:szCs w:val="24"/>
        </w:rPr>
        <w:t>is moderately dehydrated</w:t>
      </w:r>
      <w:proofErr w:type="gramEnd"/>
      <w:r w:rsidRPr="001D30BD">
        <w:rPr>
          <w:rFonts w:ascii="Times New Roman" w:eastAsia="Arial" w:hAnsi="Times New Roman" w:cs="Times New Roman"/>
          <w:color w:val="000000"/>
          <w:sz w:val="24"/>
          <w:szCs w:val="24"/>
        </w:rPr>
        <w:t xml:space="preserve"> with an olive-shaped right upper quadrant abdominal mass and laboratory findings significant for </w:t>
      </w:r>
      <w:proofErr w:type="spellStart"/>
      <w:r w:rsidRPr="001D30BD">
        <w:rPr>
          <w:rFonts w:ascii="Times New Roman" w:eastAsia="Arial" w:hAnsi="Times New Roman" w:cs="Times New Roman"/>
          <w:color w:val="000000"/>
          <w:sz w:val="24"/>
          <w:szCs w:val="24"/>
        </w:rPr>
        <w:t>hypochloremic</w:t>
      </w:r>
      <w:proofErr w:type="spellEnd"/>
      <w:r w:rsidRPr="001D30BD">
        <w:rPr>
          <w:rFonts w:ascii="Times New Roman" w:eastAsia="Arial" w:hAnsi="Times New Roman" w:cs="Times New Roman"/>
          <w:color w:val="000000"/>
          <w:sz w:val="24"/>
          <w:szCs w:val="24"/>
        </w:rPr>
        <w:t>, hypokalemic metabolic alkalosis and prerenal kidney injury. Most likely diagnosis is…. Patient requires hospitalization due to ….</w:t>
      </w: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p>
    <w:p w:rsidR="00C30FC7" w:rsidRPr="001D30BD" w:rsidRDefault="00C30FC7" w:rsidP="001D30BD">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rPr>
        <w:t xml:space="preserve">Plan: </w:t>
      </w:r>
      <w:r w:rsidRPr="001D30BD">
        <w:rPr>
          <w:rFonts w:ascii="Times New Roman" w:eastAsia="Arial" w:hAnsi="Times New Roman" w:cs="Times New Roman"/>
          <w:color w:val="000000"/>
          <w:sz w:val="24"/>
          <w:szCs w:val="24"/>
        </w:rPr>
        <w:t xml:space="preserve">Evaluate how the student addresses problem/s </w:t>
      </w:r>
      <w:r w:rsidRPr="001D30BD">
        <w:rPr>
          <w:rFonts w:ascii="Times New Roman" w:eastAsia="Arial" w:hAnsi="Times New Roman" w:cs="Times New Roman"/>
          <w:b/>
          <w:color w:val="000000"/>
          <w:sz w:val="24"/>
          <w:szCs w:val="24"/>
        </w:rPr>
        <w:t>he/she identified</w:t>
      </w:r>
      <w:r w:rsidRPr="001D30BD">
        <w:rPr>
          <w:rFonts w:ascii="Times New Roman" w:eastAsia="Arial" w:hAnsi="Times New Roman" w:cs="Times New Roman"/>
          <w:color w:val="000000"/>
          <w:sz w:val="24"/>
          <w:szCs w:val="24"/>
        </w:rPr>
        <w:t xml:space="preserve">.   A student could potentially receive a “5” in this category even if his/her problem list is inaccurate or incomplete.   Inclusion of </w:t>
      </w:r>
      <w:proofErr w:type="gramStart"/>
      <w:r w:rsidRPr="001D30BD">
        <w:rPr>
          <w:rFonts w:ascii="Times New Roman" w:eastAsia="Arial" w:hAnsi="Times New Roman" w:cs="Times New Roman"/>
          <w:color w:val="000000"/>
          <w:sz w:val="24"/>
          <w:szCs w:val="24"/>
        </w:rPr>
        <w:t>decision making</w:t>
      </w:r>
      <w:proofErr w:type="gramEnd"/>
      <w:r w:rsidRPr="001D30BD">
        <w:rPr>
          <w:rFonts w:ascii="Times New Roman" w:eastAsia="Arial" w:hAnsi="Times New Roman" w:cs="Times New Roman"/>
          <w:color w:val="000000"/>
          <w:sz w:val="24"/>
          <w:szCs w:val="24"/>
        </w:rPr>
        <w:t xml:space="preserve"> rationale (WHY a given antibiotic is chosen, WHY a study is ordered, what is the specific question for the consultant) as well as discharge/follow up planning is a requirement for a “3.” </w:t>
      </w:r>
    </w:p>
    <w:p w:rsidR="00C30FC7" w:rsidRPr="001D30BD" w:rsidRDefault="00C30FC7" w:rsidP="001D30BD">
      <w:pPr>
        <w:spacing w:line="240" w:lineRule="auto"/>
        <w:rPr>
          <w:rFonts w:ascii="Times New Roman" w:eastAsia="Arial" w:hAnsi="Times New Roman" w:cs="Times New Roman"/>
          <w:sz w:val="24"/>
          <w:szCs w:val="24"/>
        </w:rPr>
      </w:pPr>
    </w:p>
    <w:p w:rsidR="00C30FC7" w:rsidRPr="001D30BD" w:rsidRDefault="00C30FC7" w:rsidP="001D30BD">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Please let us know if you have questions, suggestions, or comments at any time!</w:t>
      </w:r>
    </w:p>
    <w:p w:rsidR="00C30FC7" w:rsidRPr="001D30BD" w:rsidRDefault="00C30FC7" w:rsidP="001D30BD">
      <w:pPr>
        <w:spacing w:after="200"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Author Name:</w:t>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p>
    <w:p w:rsidR="00C30FC7" w:rsidRPr="001D30BD" w:rsidRDefault="00C30FC7" w:rsidP="001D30BD">
      <w:pPr>
        <w:tabs>
          <w:tab w:val="left" w:pos="-720"/>
        </w:tabs>
        <w:spacing w:line="240" w:lineRule="auto"/>
        <w:rPr>
          <w:rFonts w:ascii="Times New Roman" w:eastAsia="Arial" w:hAnsi="Times New Roman" w:cs="Times New Roman"/>
          <w:color w:val="222222"/>
          <w:sz w:val="24"/>
          <w:szCs w:val="24"/>
          <w:highlight w:val="white"/>
        </w:rPr>
      </w:pPr>
      <w:r w:rsidRPr="001D30BD">
        <w:rPr>
          <w:rFonts w:ascii="Times New Roman" w:eastAsia="Arial" w:hAnsi="Times New Roman" w:cs="Times New Roman"/>
          <w:color w:val="222222"/>
          <w:sz w:val="24"/>
          <w:szCs w:val="24"/>
          <w:highlight w:val="white"/>
        </w:rPr>
        <w:t xml:space="preserve">A medical student is expected to perform at a score of </w:t>
      </w:r>
      <w:proofErr w:type="gramStart"/>
      <w:r w:rsidRPr="001D30BD">
        <w:rPr>
          <w:rFonts w:ascii="Times New Roman" w:eastAsia="Arial" w:hAnsi="Times New Roman" w:cs="Times New Roman"/>
          <w:color w:val="222222"/>
          <w:sz w:val="24"/>
          <w:szCs w:val="24"/>
          <w:highlight w:val="white"/>
        </w:rPr>
        <w:t>3</w:t>
      </w:r>
      <w:proofErr w:type="gramEnd"/>
      <w:r w:rsidRPr="001D30BD">
        <w:rPr>
          <w:rFonts w:ascii="Times New Roman" w:eastAsia="Arial" w:hAnsi="Times New Roman" w:cs="Times New Roman"/>
          <w:color w:val="222222"/>
          <w:sz w:val="24"/>
          <w:szCs w:val="24"/>
          <w:highlight w:val="white"/>
        </w:rPr>
        <w:t xml:space="preserve"> or better by the </w:t>
      </w:r>
      <w:r w:rsidRPr="001D30BD">
        <w:rPr>
          <w:rFonts w:ascii="Times New Roman" w:eastAsia="Arial" w:hAnsi="Times New Roman" w:cs="Times New Roman"/>
          <w:color w:val="222222"/>
          <w:sz w:val="24"/>
          <w:szCs w:val="24"/>
          <w:highlight w:val="white"/>
          <w:u w:val="single"/>
        </w:rPr>
        <w:t>end</w:t>
      </w:r>
      <w:r w:rsidRPr="001D30BD">
        <w:rPr>
          <w:rFonts w:ascii="Times New Roman" w:eastAsia="Arial" w:hAnsi="Times New Roman" w:cs="Times New Roman"/>
          <w:color w:val="222222"/>
          <w:sz w:val="24"/>
          <w:szCs w:val="24"/>
          <w:highlight w:val="white"/>
        </w:rPr>
        <w:t xml:space="preserve"> of his/her third year.</w:t>
      </w:r>
    </w:p>
    <w:p w:rsidR="00C30FC7" w:rsidRPr="001D30BD" w:rsidRDefault="00C30FC7" w:rsidP="001D30BD">
      <w:pPr>
        <w:tabs>
          <w:tab w:val="left" w:pos="-720"/>
        </w:tabs>
        <w:spacing w:line="240" w:lineRule="auto"/>
        <w:jc w:val="center"/>
        <w:rPr>
          <w:rFonts w:ascii="Times New Roman" w:eastAsia="Arial" w:hAnsi="Times New Roman" w:cs="Times New Roman"/>
          <w:b/>
          <w:smallCaps/>
          <w:sz w:val="24"/>
          <w:szCs w:val="24"/>
        </w:rPr>
      </w:pPr>
      <w:r w:rsidRPr="001D30BD">
        <w:rPr>
          <w:rFonts w:ascii="Times New Roman" w:eastAsia="Arial" w:hAnsi="Times New Roman" w:cs="Times New Roman"/>
          <w:b/>
          <w:smallCaps/>
          <w:sz w:val="24"/>
          <w:szCs w:val="24"/>
        </w:rPr>
        <w:t>History</w:t>
      </w:r>
    </w:p>
    <w:p w:rsidR="00C30FC7" w:rsidRPr="001D30BD" w:rsidRDefault="00C30FC7" w:rsidP="001D30BD">
      <w:pPr>
        <w:numPr>
          <w:ilvl w:val="0"/>
          <w:numId w:val="10"/>
        </w:numPr>
        <w:pBdr>
          <w:top w:val="nil"/>
          <w:left w:val="nil"/>
          <w:bottom w:val="nil"/>
          <w:right w:val="nil"/>
          <w:between w:val="nil"/>
        </w:pBdr>
        <w:tabs>
          <w:tab w:val="left" w:pos="-720"/>
        </w:tabs>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rPr>
        <w:t xml:space="preserve">Patient Introduction: </w:t>
      </w:r>
      <w:r w:rsidRPr="001D30BD">
        <w:rPr>
          <w:rFonts w:ascii="Times New Roman" w:eastAsia="Arial" w:hAnsi="Times New Roman" w:cs="Times New Roman"/>
          <w:color w:val="000000"/>
          <w:sz w:val="24"/>
          <w:szCs w:val="24"/>
        </w:rPr>
        <w:t>begins with</w:t>
      </w:r>
      <w:r w:rsidRPr="001D30BD">
        <w:rPr>
          <w:rFonts w:ascii="Times New Roman" w:eastAsia="Arial" w:hAnsi="Times New Roman" w:cs="Times New Roman"/>
          <w:b/>
          <w:color w:val="000000"/>
          <w:sz w:val="24"/>
          <w:szCs w:val="24"/>
        </w:rPr>
        <w:t xml:space="preserve"> </w:t>
      </w:r>
      <w:r w:rsidRPr="001D30BD">
        <w:rPr>
          <w:rFonts w:ascii="Times New Roman" w:eastAsia="Arial" w:hAnsi="Times New Roman" w:cs="Times New Roman"/>
          <w:color w:val="000000"/>
          <w:sz w:val="24"/>
          <w:szCs w:val="24"/>
        </w:rPr>
        <w:t>the</w:t>
      </w:r>
      <w:r w:rsidRPr="001D30BD">
        <w:rPr>
          <w:rFonts w:ascii="Times New Roman" w:eastAsia="Arial" w:hAnsi="Times New Roman" w:cs="Times New Roman"/>
          <w:b/>
          <w:color w:val="000000"/>
          <w:sz w:val="24"/>
          <w:szCs w:val="24"/>
        </w:rPr>
        <w:t xml:space="preserve"> </w:t>
      </w:r>
      <w:r w:rsidRPr="001D30BD">
        <w:rPr>
          <w:rFonts w:ascii="Times New Roman" w:eastAsia="Arial" w:hAnsi="Times New Roman" w:cs="Times New Roman"/>
          <w:color w:val="000000"/>
          <w:sz w:val="24"/>
          <w:szCs w:val="24"/>
        </w:rPr>
        <w:t xml:space="preserve">chief complaint (usually in patient’s/caregiver’s words), patient identifier, presence/absence of conditions </w:t>
      </w:r>
      <w:r w:rsidRPr="001D30BD">
        <w:rPr>
          <w:rFonts w:ascii="Times New Roman" w:eastAsia="Arial" w:hAnsi="Times New Roman" w:cs="Times New Roman"/>
          <w:color w:val="000000"/>
          <w:sz w:val="24"/>
          <w:szCs w:val="24"/>
          <w:u w:val="single"/>
        </w:rPr>
        <w:t>directly relevant</w:t>
      </w:r>
      <w:r w:rsidRPr="001D30BD">
        <w:rPr>
          <w:rFonts w:ascii="Times New Roman" w:eastAsia="Arial" w:hAnsi="Times New Roman" w:cs="Times New Roman"/>
          <w:color w:val="000000"/>
          <w:sz w:val="24"/>
          <w:szCs w:val="24"/>
        </w:rPr>
        <w:t xml:space="preserve"> to the assessment, and reason for presentation</w:t>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p>
    <w:tbl>
      <w:tblPr>
        <w:tblW w:w="92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29"/>
        <w:gridCol w:w="343"/>
        <w:gridCol w:w="2821"/>
        <w:gridCol w:w="343"/>
        <w:gridCol w:w="2906"/>
      </w:tblGrid>
      <w:tr w:rsidR="00C30FC7" w:rsidRPr="001D30BD" w:rsidTr="00076F6B">
        <w:tc>
          <w:tcPr>
            <w:tcW w:w="2829"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1</w:t>
            </w:r>
          </w:p>
        </w:tc>
        <w:tc>
          <w:tcPr>
            <w:tcW w:w="343"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2</w:t>
            </w:r>
          </w:p>
        </w:tc>
        <w:tc>
          <w:tcPr>
            <w:tcW w:w="2821"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3</w:t>
            </w:r>
          </w:p>
        </w:tc>
        <w:tc>
          <w:tcPr>
            <w:tcW w:w="343"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4</w:t>
            </w:r>
          </w:p>
        </w:tc>
        <w:tc>
          <w:tcPr>
            <w:tcW w:w="2906"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5</w:t>
            </w:r>
          </w:p>
        </w:tc>
      </w:tr>
      <w:tr w:rsidR="00C30FC7" w:rsidRPr="001D30BD" w:rsidTr="00076F6B">
        <w:tc>
          <w:tcPr>
            <w:tcW w:w="2829" w:type="dxa"/>
          </w:tcPr>
          <w:p w:rsidR="00C30FC7" w:rsidRPr="001D30BD" w:rsidRDefault="00C30FC7" w:rsidP="001D30BD">
            <w:pPr>
              <w:numPr>
                <w:ilvl w:val="0"/>
                <w:numId w:val="7"/>
              </w:numPr>
              <w:pBdr>
                <w:top w:val="nil"/>
                <w:left w:val="nil"/>
                <w:bottom w:val="nil"/>
                <w:right w:val="nil"/>
                <w:between w:val="nil"/>
              </w:pBdr>
              <w:tabs>
                <w:tab w:val="left" w:pos="-720"/>
              </w:tabs>
              <w:spacing w:after="0" w:line="240" w:lineRule="auto"/>
              <w:ind w:left="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Inaccurate , incomplete, and/or includes excessive irrelevant data </w:t>
            </w:r>
          </w:p>
        </w:tc>
        <w:tc>
          <w:tcPr>
            <w:tcW w:w="343"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821"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Accurate with most of the pertinent information included and most of the irrelevant data omitted</w:t>
            </w:r>
          </w:p>
        </w:tc>
        <w:tc>
          <w:tcPr>
            <w:tcW w:w="343"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906"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Concise and comprehensive </w:t>
            </w:r>
          </w:p>
        </w:tc>
      </w:tr>
      <w:tr w:rsidR="00C30FC7" w:rsidRPr="001D30BD" w:rsidTr="00076F6B">
        <w:tc>
          <w:tcPr>
            <w:tcW w:w="9242" w:type="dxa"/>
            <w:gridSpan w:val="5"/>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Notes:</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r>
    </w:tbl>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p>
    <w:p w:rsidR="00C30FC7" w:rsidRPr="001D30BD" w:rsidRDefault="00C30FC7" w:rsidP="001D30BD">
      <w:pPr>
        <w:numPr>
          <w:ilvl w:val="0"/>
          <w:numId w:val="10"/>
        </w:numPr>
        <w:pBdr>
          <w:top w:val="nil"/>
          <w:left w:val="nil"/>
          <w:bottom w:val="nil"/>
          <w:right w:val="nil"/>
          <w:between w:val="nil"/>
        </w:pBdr>
        <w:tabs>
          <w:tab w:val="left" w:pos="-720"/>
        </w:tabs>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rPr>
        <w:t xml:space="preserve">History of Present Illness: </w:t>
      </w:r>
      <w:r w:rsidRPr="001D30BD">
        <w:rPr>
          <w:rFonts w:ascii="Times New Roman" w:eastAsia="Arial" w:hAnsi="Times New Roman" w:cs="Times New Roman"/>
          <w:color w:val="000000"/>
          <w:sz w:val="24"/>
          <w:szCs w:val="24"/>
        </w:rPr>
        <w:t>begins with the first change in health status related to the chief complaint and concludes at the time writer assumed patient care including reason for admission; identifies history source</w:t>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p>
    <w:tbl>
      <w:tblPr>
        <w:tblW w:w="92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04"/>
        <w:gridCol w:w="342"/>
        <w:gridCol w:w="2845"/>
        <w:gridCol w:w="342"/>
        <w:gridCol w:w="2909"/>
      </w:tblGrid>
      <w:tr w:rsidR="00C30FC7" w:rsidRPr="001D30BD" w:rsidTr="00076F6B">
        <w:tc>
          <w:tcPr>
            <w:tcW w:w="2804"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1</w:t>
            </w:r>
          </w:p>
        </w:tc>
        <w:tc>
          <w:tcPr>
            <w:tcW w:w="342"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2</w:t>
            </w:r>
          </w:p>
        </w:tc>
        <w:tc>
          <w:tcPr>
            <w:tcW w:w="2845"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3</w:t>
            </w:r>
          </w:p>
        </w:tc>
        <w:tc>
          <w:tcPr>
            <w:tcW w:w="342"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4</w:t>
            </w:r>
          </w:p>
        </w:tc>
        <w:tc>
          <w:tcPr>
            <w:tcW w:w="2909"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5</w:t>
            </w:r>
          </w:p>
        </w:tc>
      </w:tr>
      <w:tr w:rsidR="00C30FC7" w:rsidRPr="001D30BD" w:rsidTr="00076F6B">
        <w:tc>
          <w:tcPr>
            <w:tcW w:w="2804" w:type="dxa"/>
          </w:tcPr>
          <w:p w:rsidR="00C30FC7" w:rsidRPr="001D30BD" w:rsidRDefault="00C30FC7" w:rsidP="001D30BD">
            <w:pPr>
              <w:numPr>
                <w:ilvl w:val="0"/>
                <w:numId w:val="7"/>
              </w:numPr>
              <w:pBdr>
                <w:top w:val="nil"/>
                <w:left w:val="nil"/>
                <w:bottom w:val="nil"/>
                <w:right w:val="nil"/>
                <w:between w:val="nil"/>
              </w:pBdr>
              <w:tabs>
                <w:tab w:val="left" w:pos="-720"/>
              </w:tabs>
              <w:spacing w:after="0" w:line="240" w:lineRule="auto"/>
              <w:ind w:left="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Inaccurate , incomplete, and/or includes excessive irrelevant data</w:t>
            </w:r>
          </w:p>
        </w:tc>
        <w:tc>
          <w:tcPr>
            <w:tcW w:w="342"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845" w:type="dxa"/>
          </w:tcPr>
          <w:p w:rsidR="00C30FC7" w:rsidRPr="001D30BD" w:rsidRDefault="00C30FC7" w:rsidP="001D30BD">
            <w:pPr>
              <w:spacing w:line="240" w:lineRule="auto"/>
              <w:rPr>
                <w:rFonts w:ascii="Times New Roman" w:eastAsia="Arial" w:hAnsi="Times New Roman" w:cs="Times New Roman"/>
                <w:color w:val="C00000"/>
                <w:sz w:val="24"/>
                <w:szCs w:val="24"/>
              </w:rPr>
            </w:pPr>
            <w:r w:rsidRPr="001D30BD">
              <w:rPr>
                <w:rFonts w:ascii="Times New Roman" w:eastAsia="Arial" w:hAnsi="Times New Roman" w:cs="Times New Roman"/>
                <w:sz w:val="24"/>
                <w:szCs w:val="24"/>
              </w:rPr>
              <w:t>Accurate, mostly organized sequence of relevant events with well-characterized symptoms (quality, severity, etc.) and most of the irrelevant data omitted</w:t>
            </w:r>
          </w:p>
        </w:tc>
        <w:tc>
          <w:tcPr>
            <w:tcW w:w="342"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909" w:type="dxa"/>
          </w:tcPr>
          <w:p w:rsidR="00C30FC7" w:rsidRPr="001D30BD" w:rsidRDefault="00C30FC7" w:rsidP="001D30BD">
            <w:pPr>
              <w:tabs>
                <w:tab w:val="left" w:pos="-720"/>
              </w:tabs>
              <w:spacing w:line="240" w:lineRule="auto"/>
              <w:rPr>
                <w:rFonts w:ascii="Times New Roman" w:eastAsia="Arial" w:hAnsi="Times New Roman" w:cs="Times New Roman"/>
                <w:color w:val="C00000"/>
                <w:sz w:val="24"/>
                <w:szCs w:val="24"/>
              </w:rPr>
            </w:pPr>
            <w:r w:rsidRPr="001D30BD">
              <w:rPr>
                <w:rFonts w:ascii="Times New Roman" w:eastAsia="Arial" w:hAnsi="Times New Roman" w:cs="Times New Roman"/>
                <w:sz w:val="24"/>
                <w:szCs w:val="24"/>
              </w:rPr>
              <w:t>Hypothesis (assessment) driven, concise, comprehensive, organized.  Includes PMH, FH, SH elements directly relevant to the differential and collateral history if indicated.</w:t>
            </w:r>
          </w:p>
        </w:tc>
      </w:tr>
      <w:tr w:rsidR="00C30FC7" w:rsidRPr="001D30BD" w:rsidTr="00076F6B">
        <w:tc>
          <w:tcPr>
            <w:tcW w:w="9242" w:type="dxa"/>
            <w:gridSpan w:val="5"/>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Notes:</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r>
    </w:tbl>
    <w:p w:rsidR="00C30FC7" w:rsidRPr="001D30BD" w:rsidRDefault="00C30FC7" w:rsidP="001D30BD">
      <w:pPr>
        <w:pBdr>
          <w:top w:val="nil"/>
          <w:left w:val="nil"/>
          <w:bottom w:val="nil"/>
          <w:right w:val="nil"/>
          <w:between w:val="nil"/>
        </w:pBdr>
        <w:tabs>
          <w:tab w:val="left" w:pos="-720"/>
        </w:tabs>
        <w:spacing w:after="0" w:line="240" w:lineRule="auto"/>
        <w:rPr>
          <w:rFonts w:ascii="Times New Roman" w:eastAsia="Arial" w:hAnsi="Times New Roman" w:cs="Times New Roman"/>
          <w:b/>
          <w:color w:val="000000"/>
          <w:sz w:val="24"/>
          <w:szCs w:val="24"/>
        </w:rPr>
      </w:pPr>
    </w:p>
    <w:p w:rsidR="00C30FC7" w:rsidRPr="001D30BD" w:rsidRDefault="00C30FC7" w:rsidP="001D30BD">
      <w:pPr>
        <w:numPr>
          <w:ilvl w:val="0"/>
          <w:numId w:val="7"/>
        </w:num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r w:rsidRPr="001D30BD">
        <w:rPr>
          <w:rFonts w:ascii="Times New Roman" w:eastAsia="Arial" w:hAnsi="Times New Roman" w:cs="Times New Roman"/>
          <w:b/>
          <w:color w:val="000000"/>
          <w:sz w:val="24"/>
          <w:szCs w:val="24"/>
        </w:rPr>
        <w:t>Additional History: Past Medical History, Family History, Social History, Review of Systems</w:t>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p>
    <w:tbl>
      <w:tblPr>
        <w:tblW w:w="945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52"/>
        <w:gridCol w:w="295"/>
        <w:gridCol w:w="2952"/>
        <w:gridCol w:w="295"/>
        <w:gridCol w:w="2956"/>
      </w:tblGrid>
      <w:tr w:rsidR="00C30FC7" w:rsidRPr="001D30BD" w:rsidTr="00076F6B">
        <w:trPr>
          <w:trHeight w:val="289"/>
        </w:trPr>
        <w:tc>
          <w:tcPr>
            <w:tcW w:w="2952"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1</w:t>
            </w:r>
          </w:p>
        </w:tc>
        <w:tc>
          <w:tcPr>
            <w:tcW w:w="295"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2</w:t>
            </w:r>
          </w:p>
        </w:tc>
        <w:tc>
          <w:tcPr>
            <w:tcW w:w="2952"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3</w:t>
            </w:r>
          </w:p>
        </w:tc>
        <w:tc>
          <w:tcPr>
            <w:tcW w:w="295"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4</w:t>
            </w:r>
          </w:p>
        </w:tc>
        <w:tc>
          <w:tcPr>
            <w:tcW w:w="2956"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5</w:t>
            </w:r>
          </w:p>
        </w:tc>
      </w:tr>
      <w:tr w:rsidR="00C30FC7" w:rsidRPr="001D30BD" w:rsidTr="00076F6B">
        <w:trPr>
          <w:trHeight w:val="1186"/>
        </w:trPr>
        <w:tc>
          <w:tcPr>
            <w:tcW w:w="2952" w:type="dxa"/>
          </w:tcPr>
          <w:p w:rsidR="00C30FC7" w:rsidRPr="001D30BD" w:rsidRDefault="00C30FC7" w:rsidP="001D30BD">
            <w:pPr>
              <w:numPr>
                <w:ilvl w:val="0"/>
                <w:numId w:val="11"/>
              </w:numPr>
              <w:pBdr>
                <w:top w:val="nil"/>
                <w:left w:val="nil"/>
                <w:bottom w:val="nil"/>
                <w:right w:val="nil"/>
                <w:between w:val="nil"/>
              </w:pBdr>
              <w:tabs>
                <w:tab w:val="left" w:pos="-720"/>
              </w:tabs>
              <w:spacing w:after="0" w:line="240" w:lineRule="auto"/>
              <w:ind w:left="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Inaccurate, incomplete, and/or poorly described</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95"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952"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Accurate, complete, age-appropriate PMH, FH, SH, and ROS</w:t>
            </w:r>
          </w:p>
        </w:tc>
        <w:tc>
          <w:tcPr>
            <w:tcW w:w="295"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956" w:type="dxa"/>
          </w:tcPr>
          <w:p w:rsidR="00C30FC7" w:rsidRPr="001D30BD" w:rsidRDefault="00C30FC7" w:rsidP="001D30BD">
            <w:pPr>
              <w:pBdr>
                <w:top w:val="nil"/>
                <w:left w:val="nil"/>
                <w:bottom w:val="nil"/>
                <w:right w:val="nil"/>
                <w:between w:val="nil"/>
              </w:pBdr>
              <w:spacing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Patient specific.  </w:t>
            </w:r>
            <w:proofErr w:type="spellStart"/>
            <w:r w:rsidRPr="001D30BD">
              <w:rPr>
                <w:rFonts w:ascii="Times New Roman" w:eastAsia="Arial" w:hAnsi="Times New Roman" w:cs="Times New Roman"/>
                <w:color w:val="000000"/>
                <w:sz w:val="24"/>
                <w:szCs w:val="24"/>
              </w:rPr>
              <w:t>Eg</w:t>
            </w:r>
            <w:proofErr w:type="spellEnd"/>
            <w:r w:rsidRPr="001D30BD">
              <w:rPr>
                <w:rFonts w:ascii="Times New Roman" w:eastAsia="Arial" w:hAnsi="Times New Roman" w:cs="Times New Roman"/>
                <w:color w:val="000000"/>
                <w:sz w:val="24"/>
                <w:szCs w:val="24"/>
              </w:rPr>
              <w:t xml:space="preserve">: developmental/nutritional screening; HEADSS for adolescents; seasonal influenza vaccine; close contact </w:t>
            </w:r>
            <w:proofErr w:type="spellStart"/>
            <w:r w:rsidRPr="001D30BD">
              <w:rPr>
                <w:rFonts w:ascii="Times New Roman" w:eastAsia="Arial" w:hAnsi="Times New Roman" w:cs="Times New Roman"/>
                <w:color w:val="000000"/>
                <w:sz w:val="24"/>
                <w:szCs w:val="24"/>
              </w:rPr>
              <w:t>Tdap</w:t>
            </w:r>
            <w:proofErr w:type="spellEnd"/>
            <w:r w:rsidRPr="001D30BD">
              <w:rPr>
                <w:rFonts w:ascii="Times New Roman" w:eastAsia="Arial" w:hAnsi="Times New Roman" w:cs="Times New Roman"/>
                <w:color w:val="000000"/>
                <w:sz w:val="24"/>
                <w:szCs w:val="24"/>
              </w:rPr>
              <w:t xml:space="preserve"> for infants, etc.</w:t>
            </w:r>
          </w:p>
        </w:tc>
      </w:tr>
      <w:tr w:rsidR="00C30FC7" w:rsidRPr="001D30BD" w:rsidTr="00076F6B">
        <w:trPr>
          <w:trHeight w:val="580"/>
        </w:trPr>
        <w:tc>
          <w:tcPr>
            <w:tcW w:w="9450" w:type="dxa"/>
            <w:gridSpan w:val="5"/>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Notes:</w:t>
            </w:r>
          </w:p>
          <w:p w:rsidR="00C30FC7" w:rsidRPr="001D30BD" w:rsidRDefault="00C30FC7" w:rsidP="001D30BD">
            <w:pPr>
              <w:pBdr>
                <w:top w:val="nil"/>
                <w:left w:val="nil"/>
                <w:bottom w:val="nil"/>
                <w:right w:val="nil"/>
                <w:between w:val="nil"/>
              </w:pBdr>
              <w:spacing w:line="240" w:lineRule="auto"/>
              <w:rPr>
                <w:rFonts w:ascii="Times New Roman" w:eastAsia="Arial" w:hAnsi="Times New Roman" w:cs="Times New Roman"/>
                <w:color w:val="000000"/>
                <w:sz w:val="24"/>
                <w:szCs w:val="24"/>
              </w:rPr>
            </w:pPr>
          </w:p>
        </w:tc>
      </w:tr>
    </w:tbl>
    <w:p w:rsidR="00C30FC7" w:rsidRPr="001D30BD" w:rsidRDefault="00C30FC7" w:rsidP="001D30BD">
      <w:pPr>
        <w:spacing w:line="240" w:lineRule="auto"/>
        <w:jc w:val="center"/>
        <w:rPr>
          <w:rFonts w:ascii="Times New Roman" w:eastAsia="Arial" w:hAnsi="Times New Roman" w:cs="Times New Roman"/>
          <w:b/>
          <w:sz w:val="24"/>
          <w:szCs w:val="24"/>
        </w:rPr>
      </w:pPr>
    </w:p>
    <w:p w:rsidR="00C30FC7" w:rsidRPr="001D30BD" w:rsidRDefault="00C30FC7" w:rsidP="001D30BD">
      <w:pPr>
        <w:spacing w:line="240" w:lineRule="auto"/>
        <w:jc w:val="center"/>
        <w:rPr>
          <w:rFonts w:ascii="Times New Roman" w:eastAsia="Arial" w:hAnsi="Times New Roman" w:cs="Times New Roman"/>
          <w:b/>
          <w:smallCaps/>
          <w:sz w:val="24"/>
          <w:szCs w:val="24"/>
        </w:rPr>
      </w:pPr>
      <w:r w:rsidRPr="001D30BD">
        <w:rPr>
          <w:rFonts w:ascii="Times New Roman" w:eastAsia="Arial" w:hAnsi="Times New Roman" w:cs="Times New Roman"/>
          <w:b/>
          <w:sz w:val="24"/>
          <w:szCs w:val="24"/>
        </w:rPr>
        <w:t>P</w:t>
      </w:r>
      <w:r w:rsidRPr="001D30BD">
        <w:rPr>
          <w:rFonts w:ascii="Times New Roman" w:eastAsia="Arial" w:hAnsi="Times New Roman" w:cs="Times New Roman"/>
          <w:b/>
          <w:smallCaps/>
          <w:sz w:val="24"/>
          <w:szCs w:val="24"/>
        </w:rPr>
        <w:t>hysical Exam and Diagnostic Studies</w:t>
      </w:r>
    </w:p>
    <w:p w:rsidR="00C30FC7" w:rsidRPr="001D30BD" w:rsidRDefault="00C30FC7" w:rsidP="001D30BD">
      <w:pPr>
        <w:numPr>
          <w:ilvl w:val="0"/>
          <w:numId w:val="7"/>
        </w:num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r w:rsidRPr="001D30BD">
        <w:rPr>
          <w:rFonts w:ascii="Times New Roman" w:eastAsia="Arial" w:hAnsi="Times New Roman" w:cs="Times New Roman"/>
          <w:b/>
          <w:color w:val="000000"/>
          <w:sz w:val="24"/>
          <w:szCs w:val="24"/>
        </w:rPr>
        <w:t>Vital Signs and Growth Parameters</w:t>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p>
    <w:tbl>
      <w:tblPr>
        <w:tblW w:w="919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73"/>
        <w:gridCol w:w="287"/>
        <w:gridCol w:w="2873"/>
        <w:gridCol w:w="287"/>
        <w:gridCol w:w="2875"/>
      </w:tblGrid>
      <w:tr w:rsidR="00C30FC7" w:rsidRPr="001D30BD" w:rsidTr="00076F6B">
        <w:trPr>
          <w:trHeight w:val="214"/>
        </w:trPr>
        <w:tc>
          <w:tcPr>
            <w:tcW w:w="2873"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1</w:t>
            </w:r>
          </w:p>
        </w:tc>
        <w:tc>
          <w:tcPr>
            <w:tcW w:w="287"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2</w:t>
            </w:r>
          </w:p>
        </w:tc>
        <w:tc>
          <w:tcPr>
            <w:tcW w:w="2873"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3</w:t>
            </w:r>
          </w:p>
        </w:tc>
        <w:tc>
          <w:tcPr>
            <w:tcW w:w="287"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4</w:t>
            </w:r>
          </w:p>
        </w:tc>
        <w:tc>
          <w:tcPr>
            <w:tcW w:w="2875"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5</w:t>
            </w:r>
          </w:p>
        </w:tc>
      </w:tr>
      <w:tr w:rsidR="00C30FC7" w:rsidRPr="001D30BD" w:rsidTr="00076F6B">
        <w:trPr>
          <w:trHeight w:val="1088"/>
        </w:trPr>
        <w:tc>
          <w:tcPr>
            <w:tcW w:w="2873" w:type="dxa"/>
          </w:tcPr>
          <w:p w:rsidR="00C30FC7" w:rsidRPr="001D30BD" w:rsidRDefault="00C30FC7" w:rsidP="001D30BD">
            <w:pPr>
              <w:numPr>
                <w:ilvl w:val="0"/>
                <w:numId w:val="11"/>
              </w:numPr>
              <w:pBdr>
                <w:top w:val="nil"/>
                <w:left w:val="nil"/>
                <w:bottom w:val="nil"/>
                <w:right w:val="nil"/>
                <w:between w:val="nil"/>
              </w:pBdr>
              <w:tabs>
                <w:tab w:val="left" w:pos="-720"/>
              </w:tabs>
              <w:spacing w:after="0" w:line="240" w:lineRule="auto"/>
              <w:ind w:left="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lastRenderedPageBreak/>
              <w:t xml:space="preserve">Inaccurate and/or incomplete </w:t>
            </w:r>
          </w:p>
          <w:p w:rsidR="00C30FC7" w:rsidRPr="001D30BD" w:rsidRDefault="00C30FC7" w:rsidP="001D30BD">
            <w:pPr>
              <w:numPr>
                <w:ilvl w:val="0"/>
                <w:numId w:val="11"/>
              </w:numPr>
              <w:pBdr>
                <w:top w:val="nil"/>
                <w:left w:val="nil"/>
                <w:bottom w:val="nil"/>
                <w:right w:val="nil"/>
                <w:between w:val="nil"/>
              </w:pBdr>
              <w:tabs>
                <w:tab w:val="left" w:pos="-720"/>
              </w:tabs>
              <w:spacing w:after="0" w:line="240" w:lineRule="auto"/>
              <w:ind w:left="0"/>
              <w:rPr>
                <w:rFonts w:ascii="Times New Roman" w:eastAsia="Arial" w:hAnsi="Times New Roman" w:cs="Times New Roman"/>
                <w:color w:val="000000"/>
                <w:sz w:val="24"/>
                <w:szCs w:val="24"/>
              </w:rPr>
            </w:pPr>
          </w:p>
          <w:p w:rsidR="00C30FC7" w:rsidRPr="001D30BD" w:rsidRDefault="00C30FC7" w:rsidP="001D30BD">
            <w:pPr>
              <w:numPr>
                <w:ilvl w:val="0"/>
                <w:numId w:val="11"/>
              </w:numPr>
              <w:pBdr>
                <w:top w:val="nil"/>
                <w:left w:val="nil"/>
                <w:bottom w:val="nil"/>
                <w:right w:val="nil"/>
                <w:between w:val="nil"/>
              </w:pBdr>
              <w:tabs>
                <w:tab w:val="left" w:pos="-720"/>
              </w:tabs>
              <w:spacing w:after="0" w:line="240" w:lineRule="auto"/>
              <w:ind w:left="0"/>
              <w:rPr>
                <w:rFonts w:ascii="Times New Roman" w:eastAsia="Arial" w:hAnsi="Times New Roman" w:cs="Times New Roman"/>
                <w:color w:val="000000"/>
                <w:sz w:val="24"/>
                <w:szCs w:val="24"/>
              </w:rPr>
            </w:pP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87"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873"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Accurate with complete vital signs and some </w:t>
            </w:r>
          </w:p>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age-appropriate growth parameters/percentiles (</w:t>
            </w:r>
            <w:r w:rsidRPr="001D30BD">
              <w:rPr>
                <w:rFonts w:ascii="Times New Roman" w:eastAsia="Arial" w:hAnsi="Times New Roman" w:cs="Times New Roman"/>
                <w:sz w:val="24"/>
                <w:szCs w:val="24"/>
                <w:u w:val="single"/>
              </w:rPr>
              <w:t>minimum</w:t>
            </w:r>
            <w:r w:rsidRPr="001D30BD">
              <w:rPr>
                <w:rFonts w:ascii="Times New Roman" w:eastAsia="Arial" w:hAnsi="Times New Roman" w:cs="Times New Roman"/>
                <w:sz w:val="24"/>
                <w:szCs w:val="24"/>
              </w:rPr>
              <w:t xml:space="preserve"> </w:t>
            </w:r>
            <w:proofErr w:type="spellStart"/>
            <w:r w:rsidRPr="001D30BD">
              <w:rPr>
                <w:rFonts w:ascii="Times New Roman" w:eastAsia="Arial" w:hAnsi="Times New Roman" w:cs="Times New Roman"/>
                <w:sz w:val="24"/>
                <w:szCs w:val="24"/>
              </w:rPr>
              <w:t>wt</w:t>
            </w:r>
            <w:proofErr w:type="spellEnd"/>
            <w:r w:rsidRPr="001D30BD">
              <w:rPr>
                <w:rFonts w:ascii="Times New Roman" w:eastAsia="Arial" w:hAnsi="Times New Roman" w:cs="Times New Roman"/>
                <w:sz w:val="24"/>
                <w:szCs w:val="24"/>
              </w:rPr>
              <w:t xml:space="preserve"> and percentile)</w:t>
            </w:r>
          </w:p>
        </w:tc>
        <w:tc>
          <w:tcPr>
            <w:tcW w:w="287"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875"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All age-appropriate growth parameters/percentiles. Patient specific. </w:t>
            </w:r>
            <w:proofErr w:type="spellStart"/>
            <w:r w:rsidRPr="001D30BD">
              <w:rPr>
                <w:rFonts w:ascii="Times New Roman" w:eastAsia="Arial" w:hAnsi="Times New Roman" w:cs="Times New Roman"/>
                <w:sz w:val="24"/>
                <w:szCs w:val="24"/>
              </w:rPr>
              <w:t>Eg</w:t>
            </w:r>
            <w:proofErr w:type="spellEnd"/>
            <w:r w:rsidRPr="001D30BD">
              <w:rPr>
                <w:rFonts w:ascii="Times New Roman" w:eastAsia="Arial" w:hAnsi="Times New Roman" w:cs="Times New Roman"/>
                <w:sz w:val="24"/>
                <w:szCs w:val="24"/>
              </w:rPr>
              <w:t xml:space="preserve">: preemie/syndrome specific growth chart; </w:t>
            </w:r>
            <w:proofErr w:type="spellStart"/>
            <w:r w:rsidRPr="001D30BD">
              <w:rPr>
                <w:rFonts w:ascii="Times New Roman" w:eastAsia="Arial" w:hAnsi="Times New Roman" w:cs="Times New Roman"/>
                <w:sz w:val="24"/>
                <w:szCs w:val="24"/>
              </w:rPr>
              <w:t>wt</w:t>
            </w:r>
            <w:proofErr w:type="spellEnd"/>
            <w:r w:rsidRPr="001D30BD">
              <w:rPr>
                <w:rFonts w:ascii="Times New Roman" w:eastAsia="Arial" w:hAnsi="Times New Roman" w:cs="Times New Roman"/>
                <w:sz w:val="24"/>
                <w:szCs w:val="24"/>
              </w:rPr>
              <w:t xml:space="preserve"> for length %; prior growth pattern; </w:t>
            </w:r>
            <w:proofErr w:type="spellStart"/>
            <w:r w:rsidRPr="001D30BD">
              <w:rPr>
                <w:rFonts w:ascii="Times New Roman" w:eastAsia="Arial" w:hAnsi="Times New Roman" w:cs="Times New Roman"/>
                <w:sz w:val="24"/>
                <w:szCs w:val="24"/>
              </w:rPr>
              <w:t>orthostatics</w:t>
            </w:r>
            <w:proofErr w:type="spellEnd"/>
            <w:r w:rsidRPr="001D30BD">
              <w:rPr>
                <w:rFonts w:ascii="Times New Roman" w:eastAsia="Arial" w:hAnsi="Times New Roman" w:cs="Times New Roman"/>
                <w:sz w:val="24"/>
                <w:szCs w:val="24"/>
              </w:rPr>
              <w:t>; pain scale, etc. when appropriate</w:t>
            </w:r>
          </w:p>
        </w:tc>
      </w:tr>
      <w:tr w:rsidR="00C30FC7" w:rsidRPr="001D30BD" w:rsidTr="00076F6B">
        <w:trPr>
          <w:trHeight w:val="428"/>
        </w:trPr>
        <w:tc>
          <w:tcPr>
            <w:tcW w:w="9195" w:type="dxa"/>
            <w:gridSpan w:val="5"/>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Notes:</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r>
    </w:tbl>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p>
    <w:p w:rsidR="00C30FC7" w:rsidRPr="001D30BD" w:rsidRDefault="00C30FC7" w:rsidP="001D30BD">
      <w:pPr>
        <w:numPr>
          <w:ilvl w:val="0"/>
          <w:numId w:val="7"/>
        </w:num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r w:rsidRPr="001D30BD">
        <w:rPr>
          <w:rFonts w:ascii="Times New Roman" w:eastAsia="Arial" w:hAnsi="Times New Roman" w:cs="Times New Roman"/>
          <w:b/>
          <w:color w:val="000000"/>
          <w:sz w:val="24"/>
          <w:szCs w:val="24"/>
        </w:rPr>
        <w:t>Physical Exam</w:t>
      </w:r>
    </w:p>
    <w:p w:rsidR="00C30FC7" w:rsidRPr="001D30BD" w:rsidRDefault="00C30FC7" w:rsidP="001D30BD">
      <w:pPr>
        <w:tabs>
          <w:tab w:val="left" w:pos="-720"/>
        </w:tabs>
        <w:spacing w:line="240" w:lineRule="auto"/>
        <w:rPr>
          <w:rFonts w:ascii="Times New Roman" w:eastAsia="Arial" w:hAnsi="Times New Roman" w:cs="Times New Roman"/>
          <w:b/>
          <w:sz w:val="24"/>
          <w:szCs w:val="24"/>
        </w:rPr>
      </w:pPr>
    </w:p>
    <w:tbl>
      <w:tblPr>
        <w:tblW w:w="92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28"/>
        <w:gridCol w:w="343"/>
        <w:gridCol w:w="2837"/>
        <w:gridCol w:w="343"/>
        <w:gridCol w:w="2891"/>
      </w:tblGrid>
      <w:tr w:rsidR="00C30FC7" w:rsidRPr="001D30BD" w:rsidTr="00076F6B">
        <w:tc>
          <w:tcPr>
            <w:tcW w:w="2828"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1</w:t>
            </w:r>
          </w:p>
        </w:tc>
        <w:tc>
          <w:tcPr>
            <w:tcW w:w="343"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2</w:t>
            </w:r>
          </w:p>
        </w:tc>
        <w:tc>
          <w:tcPr>
            <w:tcW w:w="2837"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3</w:t>
            </w:r>
          </w:p>
        </w:tc>
        <w:tc>
          <w:tcPr>
            <w:tcW w:w="343"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4</w:t>
            </w:r>
          </w:p>
        </w:tc>
        <w:tc>
          <w:tcPr>
            <w:tcW w:w="2891"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5</w:t>
            </w:r>
          </w:p>
        </w:tc>
      </w:tr>
      <w:tr w:rsidR="00C30FC7" w:rsidRPr="001D30BD" w:rsidTr="00076F6B">
        <w:tc>
          <w:tcPr>
            <w:tcW w:w="2828" w:type="dxa"/>
          </w:tcPr>
          <w:p w:rsidR="00C30FC7" w:rsidRPr="001D30BD" w:rsidRDefault="00C30FC7" w:rsidP="001D30BD">
            <w:pPr>
              <w:numPr>
                <w:ilvl w:val="0"/>
                <w:numId w:val="11"/>
              </w:numPr>
              <w:pBdr>
                <w:top w:val="nil"/>
                <w:left w:val="nil"/>
                <w:bottom w:val="nil"/>
                <w:right w:val="nil"/>
                <w:between w:val="nil"/>
              </w:pBdr>
              <w:tabs>
                <w:tab w:val="left" w:pos="-720"/>
              </w:tabs>
              <w:spacing w:after="0" w:line="240" w:lineRule="auto"/>
              <w:ind w:left="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Inaccurate and/or incomplete </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343"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837" w:type="dxa"/>
          </w:tcPr>
          <w:p w:rsidR="00C30FC7" w:rsidRPr="001D30BD" w:rsidRDefault="00C30FC7" w:rsidP="001D30BD">
            <w:pPr>
              <w:numPr>
                <w:ilvl w:val="0"/>
                <w:numId w:val="8"/>
              </w:numPr>
              <w:pBdr>
                <w:top w:val="nil"/>
                <w:left w:val="nil"/>
                <w:bottom w:val="nil"/>
                <w:right w:val="nil"/>
                <w:between w:val="nil"/>
              </w:pBdr>
              <w:tabs>
                <w:tab w:val="left" w:pos="-720"/>
              </w:tabs>
              <w:spacing w:after="0" w:line="240" w:lineRule="auto"/>
              <w:ind w:left="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Accurate, complete, age-appropriate physical exam with some expanded focus based on presenting symptoms.</w:t>
            </w:r>
          </w:p>
        </w:tc>
        <w:tc>
          <w:tcPr>
            <w:tcW w:w="343"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891" w:type="dxa"/>
          </w:tcPr>
          <w:p w:rsidR="00C30FC7" w:rsidRPr="001D30BD" w:rsidRDefault="00C30FC7" w:rsidP="001D30BD">
            <w:pPr>
              <w:numPr>
                <w:ilvl w:val="0"/>
                <w:numId w:val="8"/>
              </w:numPr>
              <w:pBdr>
                <w:top w:val="nil"/>
                <w:left w:val="nil"/>
                <w:bottom w:val="nil"/>
                <w:right w:val="nil"/>
                <w:between w:val="nil"/>
              </w:pBdr>
              <w:tabs>
                <w:tab w:val="left" w:pos="-720"/>
              </w:tabs>
              <w:spacing w:after="0" w:line="240" w:lineRule="auto"/>
              <w:ind w:left="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Hypothesis (assessment) driven. When appropriate, includes subtle positive and negative findings, comparison with past exams, and/or additional maneuvers that distinguish among diagnoses under consideration.  </w:t>
            </w:r>
            <w:proofErr w:type="spellStart"/>
            <w:proofErr w:type="gramStart"/>
            <w:r w:rsidRPr="001D30BD">
              <w:rPr>
                <w:rFonts w:ascii="Times New Roman" w:eastAsia="Arial" w:hAnsi="Times New Roman" w:cs="Times New Roman"/>
                <w:color w:val="000000"/>
                <w:sz w:val="24"/>
                <w:szCs w:val="24"/>
              </w:rPr>
              <w:t>Eg</w:t>
            </w:r>
            <w:proofErr w:type="spellEnd"/>
            <w:r w:rsidRPr="001D30BD">
              <w:rPr>
                <w:rFonts w:ascii="Times New Roman" w:eastAsia="Arial" w:hAnsi="Times New Roman" w:cs="Times New Roman"/>
                <w:color w:val="000000"/>
                <w:sz w:val="24"/>
                <w:szCs w:val="24"/>
              </w:rPr>
              <w:t>:</w:t>
            </w:r>
            <w:proofErr w:type="gramEnd"/>
            <w:r w:rsidRPr="001D30BD">
              <w:rPr>
                <w:rFonts w:ascii="Times New Roman" w:eastAsia="Arial" w:hAnsi="Times New Roman" w:cs="Times New Roman"/>
                <w:color w:val="000000"/>
                <w:sz w:val="24"/>
                <w:szCs w:val="24"/>
              </w:rPr>
              <w:t xml:space="preserve"> dentition with suspected bulimia; acanthosis </w:t>
            </w:r>
            <w:proofErr w:type="spellStart"/>
            <w:r w:rsidRPr="001D30BD">
              <w:rPr>
                <w:rFonts w:ascii="Times New Roman" w:eastAsia="Arial" w:hAnsi="Times New Roman" w:cs="Times New Roman"/>
                <w:color w:val="000000"/>
                <w:sz w:val="24"/>
                <w:szCs w:val="24"/>
              </w:rPr>
              <w:t>nigricans</w:t>
            </w:r>
            <w:proofErr w:type="spellEnd"/>
            <w:r w:rsidRPr="001D30BD">
              <w:rPr>
                <w:rFonts w:ascii="Times New Roman" w:eastAsia="Arial" w:hAnsi="Times New Roman" w:cs="Times New Roman"/>
                <w:color w:val="000000"/>
                <w:sz w:val="24"/>
                <w:szCs w:val="24"/>
              </w:rPr>
              <w:t xml:space="preserve">; comparison with prior liver size; psoas sign, etc.           </w:t>
            </w:r>
          </w:p>
        </w:tc>
      </w:tr>
      <w:tr w:rsidR="00C30FC7" w:rsidRPr="001D30BD" w:rsidTr="00076F6B">
        <w:tc>
          <w:tcPr>
            <w:tcW w:w="9242" w:type="dxa"/>
            <w:gridSpan w:val="5"/>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Notes:</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r>
    </w:tbl>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p>
    <w:p w:rsidR="00C30FC7" w:rsidRPr="001D30BD" w:rsidRDefault="00C30FC7" w:rsidP="001D30BD">
      <w:pPr>
        <w:numPr>
          <w:ilvl w:val="0"/>
          <w:numId w:val="7"/>
        </w:num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r w:rsidRPr="001D30BD">
        <w:rPr>
          <w:rFonts w:ascii="Times New Roman" w:eastAsia="Arial" w:hAnsi="Times New Roman" w:cs="Times New Roman"/>
          <w:b/>
          <w:color w:val="000000"/>
          <w:sz w:val="24"/>
          <w:szCs w:val="24"/>
        </w:rPr>
        <w:t>Diagnostic Studies</w:t>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r w:rsidRPr="001D30BD">
        <w:rPr>
          <w:rFonts w:ascii="Times New Roman" w:eastAsia="Symbol" w:hAnsi="Times New Roman" w:cs="Times New Roman"/>
          <w:color w:val="000000"/>
          <w:sz w:val="24"/>
          <w:szCs w:val="24"/>
        </w:rPr>
        <w:t></w:t>
      </w:r>
      <w:r w:rsidRPr="001D30BD">
        <w:rPr>
          <w:rFonts w:ascii="Times New Roman" w:eastAsia="Arial" w:hAnsi="Times New Roman" w:cs="Times New Roman"/>
          <w:color w:val="000000"/>
          <w:sz w:val="24"/>
          <w:szCs w:val="24"/>
        </w:rPr>
        <w:t xml:space="preserve"> No diagnostic studies (current, past, or pending) relevant to presentation. Proceed to question </w:t>
      </w:r>
      <w:proofErr w:type="gramStart"/>
      <w:r w:rsidRPr="001D30BD">
        <w:rPr>
          <w:rFonts w:ascii="Times New Roman" w:eastAsia="Arial" w:hAnsi="Times New Roman" w:cs="Times New Roman"/>
          <w:color w:val="000000"/>
          <w:sz w:val="24"/>
          <w:szCs w:val="24"/>
        </w:rPr>
        <w:t>7</w:t>
      </w:r>
      <w:proofErr w:type="gramEnd"/>
      <w:r w:rsidRPr="001D30BD">
        <w:rPr>
          <w:rFonts w:ascii="Times New Roman" w:eastAsia="Arial" w:hAnsi="Times New Roman" w:cs="Times New Roman"/>
          <w:color w:val="000000"/>
          <w:sz w:val="24"/>
          <w:szCs w:val="24"/>
        </w:rPr>
        <w:t>.</w:t>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p>
    <w:tbl>
      <w:tblPr>
        <w:tblW w:w="939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34"/>
        <w:gridCol w:w="292"/>
        <w:gridCol w:w="2934"/>
        <w:gridCol w:w="292"/>
        <w:gridCol w:w="2938"/>
      </w:tblGrid>
      <w:tr w:rsidR="00C30FC7" w:rsidRPr="001D30BD" w:rsidTr="00076F6B">
        <w:trPr>
          <w:trHeight w:val="348"/>
        </w:trPr>
        <w:tc>
          <w:tcPr>
            <w:tcW w:w="2934"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1</w:t>
            </w:r>
          </w:p>
        </w:tc>
        <w:tc>
          <w:tcPr>
            <w:tcW w:w="292"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2</w:t>
            </w:r>
          </w:p>
        </w:tc>
        <w:tc>
          <w:tcPr>
            <w:tcW w:w="2934"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3</w:t>
            </w:r>
          </w:p>
        </w:tc>
        <w:tc>
          <w:tcPr>
            <w:tcW w:w="292"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4</w:t>
            </w:r>
          </w:p>
        </w:tc>
        <w:tc>
          <w:tcPr>
            <w:tcW w:w="2938"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5</w:t>
            </w:r>
          </w:p>
        </w:tc>
      </w:tr>
      <w:tr w:rsidR="00C30FC7" w:rsidRPr="001D30BD" w:rsidTr="00076F6B">
        <w:trPr>
          <w:trHeight w:val="1474"/>
        </w:trPr>
        <w:tc>
          <w:tcPr>
            <w:tcW w:w="2934"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Inaccurate, incomplete, and/or transcribed without appropriate attribution </w:t>
            </w:r>
          </w:p>
        </w:tc>
        <w:tc>
          <w:tcPr>
            <w:tcW w:w="292"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934"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Accurately reports pertinent positive and negative studies while omitting most of the irrelevant data</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92"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938"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Accurately interprets pertinent positive and negative studies. When appropriate, includes review of prior studies, </w:t>
            </w:r>
            <w:r w:rsidRPr="001D30BD">
              <w:rPr>
                <w:rFonts w:ascii="Times New Roman" w:eastAsia="Arial" w:hAnsi="Times New Roman" w:cs="Times New Roman"/>
                <w:sz w:val="24"/>
                <w:szCs w:val="24"/>
              </w:rPr>
              <w:lastRenderedPageBreak/>
              <w:t xml:space="preserve">age/gender norms, calculations, and/or own review of diagnostic imaging.  </w:t>
            </w:r>
            <w:proofErr w:type="spellStart"/>
            <w:r w:rsidRPr="001D30BD">
              <w:rPr>
                <w:rFonts w:ascii="Times New Roman" w:eastAsia="Arial" w:hAnsi="Times New Roman" w:cs="Times New Roman"/>
                <w:sz w:val="24"/>
                <w:szCs w:val="24"/>
              </w:rPr>
              <w:t>Eg</w:t>
            </w:r>
            <w:proofErr w:type="spellEnd"/>
            <w:r w:rsidRPr="001D30BD">
              <w:rPr>
                <w:rFonts w:ascii="Times New Roman" w:eastAsia="Arial" w:hAnsi="Times New Roman" w:cs="Times New Roman"/>
                <w:sz w:val="24"/>
                <w:szCs w:val="24"/>
              </w:rPr>
              <w:t xml:space="preserve">: maternal labs; prior HbA1C; prior ejection fraction; </w:t>
            </w:r>
            <w:proofErr w:type="spellStart"/>
            <w:r w:rsidRPr="001D30BD">
              <w:rPr>
                <w:rFonts w:ascii="Times New Roman" w:eastAsia="Arial" w:hAnsi="Times New Roman" w:cs="Times New Roman"/>
                <w:sz w:val="24"/>
                <w:szCs w:val="24"/>
              </w:rPr>
              <w:t>Hb</w:t>
            </w:r>
            <w:proofErr w:type="spellEnd"/>
            <w:r w:rsidRPr="001D30BD">
              <w:rPr>
                <w:rFonts w:ascii="Times New Roman" w:eastAsia="Arial" w:hAnsi="Times New Roman" w:cs="Times New Roman"/>
                <w:sz w:val="24"/>
                <w:szCs w:val="24"/>
              </w:rPr>
              <w:t xml:space="preserve"> mean for age/gender; anion gap; Na correction for </w:t>
            </w:r>
            <w:proofErr w:type="spellStart"/>
            <w:r w:rsidRPr="001D30BD">
              <w:rPr>
                <w:rFonts w:ascii="Times New Roman" w:eastAsia="Arial" w:hAnsi="Times New Roman" w:cs="Times New Roman"/>
                <w:sz w:val="24"/>
                <w:szCs w:val="24"/>
              </w:rPr>
              <w:t>glu</w:t>
            </w:r>
            <w:proofErr w:type="spellEnd"/>
            <w:r w:rsidRPr="001D30BD">
              <w:rPr>
                <w:rFonts w:ascii="Times New Roman" w:eastAsia="Arial" w:hAnsi="Times New Roman" w:cs="Times New Roman"/>
                <w:sz w:val="24"/>
                <w:szCs w:val="24"/>
              </w:rPr>
              <w:t xml:space="preserve">, etc.  </w:t>
            </w:r>
          </w:p>
        </w:tc>
      </w:tr>
      <w:tr w:rsidR="00C30FC7" w:rsidRPr="001D30BD" w:rsidTr="00076F6B">
        <w:trPr>
          <w:trHeight w:val="393"/>
        </w:trPr>
        <w:tc>
          <w:tcPr>
            <w:tcW w:w="9390" w:type="dxa"/>
            <w:gridSpan w:val="5"/>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lastRenderedPageBreak/>
              <w:t>Notes:</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r>
    </w:tbl>
    <w:p w:rsidR="00C30FC7" w:rsidRPr="001D30BD" w:rsidRDefault="00C30FC7" w:rsidP="001D30BD">
      <w:pPr>
        <w:spacing w:line="240" w:lineRule="auto"/>
        <w:jc w:val="center"/>
        <w:rPr>
          <w:rFonts w:ascii="Times New Roman" w:eastAsia="Arial" w:hAnsi="Times New Roman" w:cs="Times New Roman"/>
          <w:b/>
          <w:smallCaps/>
          <w:sz w:val="24"/>
          <w:szCs w:val="24"/>
        </w:rPr>
      </w:pPr>
      <w:r w:rsidRPr="001D30BD">
        <w:rPr>
          <w:rFonts w:ascii="Times New Roman" w:eastAsia="Arial" w:hAnsi="Times New Roman" w:cs="Times New Roman"/>
          <w:b/>
          <w:smallCaps/>
          <w:sz w:val="24"/>
          <w:szCs w:val="24"/>
        </w:rPr>
        <w:t>Information Synthesis and Clinical Reasoning</w:t>
      </w:r>
    </w:p>
    <w:p w:rsidR="00C30FC7" w:rsidRPr="001D30BD" w:rsidRDefault="00C30FC7" w:rsidP="001D30BD">
      <w:pPr>
        <w:widowControl w:val="0"/>
        <w:numPr>
          <w:ilvl w:val="0"/>
          <w:numId w:val="7"/>
        </w:num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r w:rsidRPr="001D30BD">
        <w:rPr>
          <w:rFonts w:ascii="Times New Roman" w:eastAsia="Arial" w:hAnsi="Times New Roman" w:cs="Times New Roman"/>
          <w:b/>
          <w:color w:val="000000"/>
          <w:sz w:val="24"/>
          <w:szCs w:val="24"/>
        </w:rPr>
        <w:t xml:space="preserve">Problem Identification: </w:t>
      </w:r>
      <w:r w:rsidRPr="001D30BD">
        <w:rPr>
          <w:rFonts w:ascii="Times New Roman" w:eastAsia="Arial" w:hAnsi="Times New Roman" w:cs="Times New Roman"/>
          <w:color w:val="000000"/>
          <w:sz w:val="24"/>
          <w:szCs w:val="24"/>
        </w:rPr>
        <w:t xml:space="preserve">enumerated separately </w:t>
      </w:r>
      <w:r w:rsidRPr="001D30BD">
        <w:rPr>
          <w:rFonts w:ascii="Times New Roman" w:eastAsia="Arial" w:hAnsi="Times New Roman" w:cs="Times New Roman"/>
          <w:color w:val="000000"/>
          <w:sz w:val="24"/>
          <w:szCs w:val="24"/>
          <w:u w:val="single"/>
        </w:rPr>
        <w:t xml:space="preserve">OR </w:t>
      </w:r>
      <w:r w:rsidRPr="001D30BD">
        <w:rPr>
          <w:rFonts w:ascii="Times New Roman" w:eastAsia="Arial" w:hAnsi="Times New Roman" w:cs="Times New Roman"/>
          <w:color w:val="000000"/>
          <w:sz w:val="24"/>
          <w:szCs w:val="24"/>
        </w:rPr>
        <w:t>included within the assessment.  Problems linked appropriately at highest diagnostic level based on available information (</w:t>
      </w:r>
      <w:proofErr w:type="spellStart"/>
      <w:r w:rsidRPr="001D30BD">
        <w:rPr>
          <w:rFonts w:ascii="Times New Roman" w:eastAsia="Arial" w:hAnsi="Times New Roman" w:cs="Times New Roman"/>
          <w:color w:val="000000"/>
          <w:sz w:val="24"/>
          <w:szCs w:val="24"/>
        </w:rPr>
        <w:t>Eg</w:t>
      </w:r>
      <w:proofErr w:type="spellEnd"/>
      <w:r w:rsidRPr="001D30BD">
        <w:rPr>
          <w:rFonts w:ascii="Times New Roman" w:eastAsia="Arial" w:hAnsi="Times New Roman" w:cs="Times New Roman"/>
          <w:color w:val="000000"/>
          <w:sz w:val="24"/>
          <w:szCs w:val="24"/>
        </w:rPr>
        <w:t>. problems of fever, tachypnea, leukocytosis, RLL crackles and RLL CXR infiltrate linked under problem of RLL pneumonia)</w:t>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p>
    <w:tbl>
      <w:tblPr>
        <w:tblW w:w="92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73"/>
        <w:gridCol w:w="342"/>
        <w:gridCol w:w="2783"/>
        <w:gridCol w:w="342"/>
        <w:gridCol w:w="2902"/>
      </w:tblGrid>
      <w:tr w:rsidR="00C30FC7" w:rsidRPr="001D30BD" w:rsidTr="00076F6B">
        <w:tc>
          <w:tcPr>
            <w:tcW w:w="2873"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1</w:t>
            </w:r>
          </w:p>
        </w:tc>
        <w:tc>
          <w:tcPr>
            <w:tcW w:w="342"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2</w:t>
            </w:r>
          </w:p>
        </w:tc>
        <w:tc>
          <w:tcPr>
            <w:tcW w:w="2783"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3</w:t>
            </w:r>
          </w:p>
        </w:tc>
        <w:tc>
          <w:tcPr>
            <w:tcW w:w="342"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4</w:t>
            </w:r>
          </w:p>
        </w:tc>
        <w:tc>
          <w:tcPr>
            <w:tcW w:w="2902"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5</w:t>
            </w:r>
          </w:p>
        </w:tc>
      </w:tr>
      <w:tr w:rsidR="00C30FC7" w:rsidRPr="001D30BD" w:rsidTr="00076F6B">
        <w:tc>
          <w:tcPr>
            <w:tcW w:w="2873" w:type="dxa"/>
          </w:tcPr>
          <w:p w:rsidR="00C30FC7" w:rsidRPr="001D30BD" w:rsidRDefault="00C30FC7" w:rsidP="001D30BD">
            <w:pPr>
              <w:numPr>
                <w:ilvl w:val="0"/>
                <w:numId w:val="12"/>
              </w:numPr>
              <w:pBdr>
                <w:top w:val="nil"/>
                <w:left w:val="nil"/>
                <w:bottom w:val="nil"/>
                <w:right w:val="nil"/>
                <w:between w:val="nil"/>
              </w:pBdr>
              <w:tabs>
                <w:tab w:val="left" w:pos="-720"/>
              </w:tabs>
              <w:spacing w:after="0" w:line="240" w:lineRule="auto"/>
              <w:ind w:left="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Absent, inaccurate, splits/joins problems inappropriately, and/or confuses systems and problems</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342"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783"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Accurately identifies primary hospital problem/s at highest diagnostic level based on available information</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342"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902"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Accurately prioritizes</w:t>
            </w:r>
            <w:r w:rsidRPr="001D30BD">
              <w:rPr>
                <w:rFonts w:ascii="Times New Roman" w:eastAsia="Arial" w:hAnsi="Times New Roman" w:cs="Times New Roman"/>
                <w:b/>
                <w:sz w:val="24"/>
                <w:szCs w:val="24"/>
              </w:rPr>
              <w:t xml:space="preserve"> </w:t>
            </w:r>
            <w:r w:rsidRPr="001D30BD">
              <w:rPr>
                <w:rFonts w:ascii="Times New Roman" w:eastAsia="Arial" w:hAnsi="Times New Roman" w:cs="Times New Roman"/>
                <w:sz w:val="24"/>
                <w:szCs w:val="24"/>
              </w:rPr>
              <w:t xml:space="preserve">all active problems identified through history, physical exam, and diagnostic studies including secondary problems that </w:t>
            </w:r>
            <w:proofErr w:type="gramStart"/>
            <w:r w:rsidRPr="001D30BD">
              <w:rPr>
                <w:rFonts w:ascii="Times New Roman" w:eastAsia="Arial" w:hAnsi="Times New Roman" w:cs="Times New Roman"/>
                <w:sz w:val="24"/>
                <w:szCs w:val="24"/>
              </w:rPr>
              <w:t>should be addressed</w:t>
            </w:r>
            <w:proofErr w:type="gramEnd"/>
            <w:r w:rsidRPr="001D30BD">
              <w:rPr>
                <w:rFonts w:ascii="Times New Roman" w:eastAsia="Arial" w:hAnsi="Times New Roman" w:cs="Times New Roman"/>
                <w:sz w:val="24"/>
                <w:szCs w:val="24"/>
              </w:rPr>
              <w:t xml:space="preserve"> during hospitalization.  </w:t>
            </w:r>
            <w:proofErr w:type="spellStart"/>
            <w:r w:rsidRPr="001D30BD">
              <w:rPr>
                <w:rFonts w:ascii="Times New Roman" w:eastAsia="Arial" w:hAnsi="Times New Roman" w:cs="Times New Roman"/>
                <w:sz w:val="24"/>
                <w:szCs w:val="24"/>
              </w:rPr>
              <w:t>Eg</w:t>
            </w:r>
            <w:proofErr w:type="spellEnd"/>
            <w:r w:rsidRPr="001D30BD">
              <w:rPr>
                <w:rFonts w:ascii="Times New Roman" w:eastAsia="Arial" w:hAnsi="Times New Roman" w:cs="Times New Roman"/>
                <w:sz w:val="24"/>
                <w:szCs w:val="24"/>
              </w:rPr>
              <w:t xml:space="preserve">: second hand smoke exposure; </w:t>
            </w:r>
            <w:proofErr w:type="spellStart"/>
            <w:r w:rsidRPr="001D30BD">
              <w:rPr>
                <w:rFonts w:ascii="Times New Roman" w:eastAsia="Arial" w:hAnsi="Times New Roman" w:cs="Times New Roman"/>
                <w:sz w:val="24"/>
                <w:szCs w:val="24"/>
              </w:rPr>
              <w:t>underimmunized</w:t>
            </w:r>
            <w:proofErr w:type="spellEnd"/>
            <w:r w:rsidRPr="001D30BD">
              <w:rPr>
                <w:rFonts w:ascii="Times New Roman" w:eastAsia="Arial" w:hAnsi="Times New Roman" w:cs="Times New Roman"/>
                <w:sz w:val="24"/>
                <w:szCs w:val="24"/>
              </w:rPr>
              <w:t xml:space="preserve"> status; developmental delay; obesity; anemia, etc.</w:t>
            </w:r>
          </w:p>
        </w:tc>
      </w:tr>
      <w:tr w:rsidR="00C30FC7" w:rsidRPr="001D30BD" w:rsidTr="00076F6B">
        <w:tc>
          <w:tcPr>
            <w:tcW w:w="9242" w:type="dxa"/>
            <w:gridSpan w:val="5"/>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Notes:</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r>
    </w:tbl>
    <w:p w:rsidR="00C30FC7" w:rsidRPr="001D30BD" w:rsidRDefault="00C30FC7" w:rsidP="001D30BD">
      <w:pPr>
        <w:widowControl w:val="0"/>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p>
    <w:p w:rsidR="00C30FC7" w:rsidRPr="001D30BD" w:rsidRDefault="00C30FC7" w:rsidP="001D30BD">
      <w:pPr>
        <w:widowControl w:val="0"/>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p>
    <w:p w:rsidR="00C30FC7" w:rsidRPr="001D30BD" w:rsidRDefault="00C30FC7" w:rsidP="001D30BD">
      <w:pPr>
        <w:widowControl w:val="0"/>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p>
    <w:p w:rsidR="00C30FC7" w:rsidRPr="001D30BD" w:rsidRDefault="00C30FC7" w:rsidP="001D30BD">
      <w:pPr>
        <w:widowControl w:val="0"/>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p>
    <w:p w:rsidR="00C30FC7" w:rsidRPr="001D30BD" w:rsidRDefault="00C30FC7" w:rsidP="001D30BD">
      <w:pPr>
        <w:widowControl w:val="0"/>
        <w:numPr>
          <w:ilvl w:val="0"/>
          <w:numId w:val="7"/>
        </w:num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r w:rsidRPr="001D30BD">
        <w:rPr>
          <w:rFonts w:ascii="Times New Roman" w:eastAsia="Arial" w:hAnsi="Times New Roman" w:cs="Times New Roman"/>
          <w:b/>
          <w:color w:val="000000"/>
          <w:sz w:val="24"/>
          <w:szCs w:val="24"/>
        </w:rPr>
        <w:t xml:space="preserve">Assessment: </w:t>
      </w:r>
      <w:r w:rsidRPr="001D30BD">
        <w:rPr>
          <w:rFonts w:ascii="Times New Roman" w:eastAsia="Arial" w:hAnsi="Times New Roman" w:cs="Times New Roman"/>
          <w:color w:val="000000"/>
          <w:sz w:val="24"/>
          <w:szCs w:val="24"/>
          <w:u w:val="single"/>
        </w:rPr>
        <w:t>“big picture” synthesis</w:t>
      </w:r>
      <w:r w:rsidRPr="001D30BD">
        <w:rPr>
          <w:rFonts w:ascii="Times New Roman" w:eastAsia="Arial" w:hAnsi="Times New Roman" w:cs="Times New Roman"/>
          <w:color w:val="000000"/>
          <w:sz w:val="24"/>
          <w:szCs w:val="24"/>
        </w:rPr>
        <w:t xml:space="preserve"> of collected information leading to the formulation of a prioritized differential and identification of the most likely diagnosis.  Author (1) </w:t>
      </w:r>
      <w:r w:rsidRPr="001D30BD">
        <w:rPr>
          <w:rFonts w:ascii="Times New Roman" w:eastAsia="Arial" w:hAnsi="Times New Roman" w:cs="Times New Roman"/>
          <w:b/>
          <w:color w:val="000000"/>
          <w:sz w:val="24"/>
          <w:szCs w:val="24"/>
        </w:rPr>
        <w:t>Identifies</w:t>
      </w:r>
      <w:r w:rsidRPr="001D30BD">
        <w:rPr>
          <w:rFonts w:ascii="Times New Roman" w:eastAsia="Arial" w:hAnsi="Times New Roman" w:cs="Times New Roman"/>
          <w:color w:val="000000"/>
          <w:sz w:val="24"/>
          <w:szCs w:val="24"/>
        </w:rPr>
        <w:t xml:space="preserve"> </w:t>
      </w:r>
      <w:r w:rsidRPr="001D30BD">
        <w:rPr>
          <w:rFonts w:ascii="Times New Roman" w:eastAsia="Arial" w:hAnsi="Times New Roman" w:cs="Times New Roman"/>
          <w:color w:val="000000"/>
          <w:sz w:val="24"/>
          <w:szCs w:val="24"/>
          <w:u w:val="single"/>
        </w:rPr>
        <w:t>critical defining</w:t>
      </w:r>
      <w:r w:rsidRPr="001D30BD">
        <w:rPr>
          <w:rFonts w:ascii="Times New Roman" w:eastAsia="Arial" w:hAnsi="Times New Roman" w:cs="Times New Roman"/>
          <w:color w:val="000000"/>
          <w:sz w:val="24"/>
          <w:szCs w:val="24"/>
        </w:rPr>
        <w:t xml:space="preserve"> history </w:t>
      </w:r>
      <w:r w:rsidRPr="001D30BD">
        <w:rPr>
          <w:rFonts w:ascii="Times New Roman" w:eastAsia="Arial" w:hAnsi="Times New Roman" w:cs="Times New Roman"/>
          <w:color w:val="000000"/>
          <w:sz w:val="24"/>
          <w:szCs w:val="24"/>
          <w:u w:val="single"/>
        </w:rPr>
        <w:t>AND</w:t>
      </w:r>
      <w:r w:rsidRPr="001D30BD">
        <w:rPr>
          <w:rFonts w:ascii="Times New Roman" w:eastAsia="Arial" w:hAnsi="Times New Roman" w:cs="Times New Roman"/>
          <w:color w:val="000000"/>
          <w:sz w:val="24"/>
          <w:szCs w:val="24"/>
        </w:rPr>
        <w:t xml:space="preserve"> physical exam/diagnostic study findings. (2)</w:t>
      </w:r>
      <w:r w:rsidRPr="001D30BD">
        <w:rPr>
          <w:rFonts w:ascii="Times New Roman" w:eastAsia="Arial" w:hAnsi="Times New Roman" w:cs="Times New Roman"/>
          <w:b/>
          <w:color w:val="000000"/>
          <w:sz w:val="24"/>
          <w:szCs w:val="24"/>
        </w:rPr>
        <w:t xml:space="preserve"> Synthesizes</w:t>
      </w:r>
      <w:r w:rsidRPr="001D30BD">
        <w:rPr>
          <w:rFonts w:ascii="Times New Roman" w:eastAsia="Arial" w:hAnsi="Times New Roman" w:cs="Times New Roman"/>
          <w:color w:val="000000"/>
          <w:sz w:val="24"/>
          <w:szCs w:val="24"/>
        </w:rPr>
        <w:t xml:space="preserve"> findings into </w:t>
      </w:r>
      <w:r w:rsidRPr="001D30BD">
        <w:rPr>
          <w:rFonts w:ascii="Times New Roman" w:eastAsia="Arial" w:hAnsi="Times New Roman" w:cs="Times New Roman"/>
          <w:color w:val="000000"/>
          <w:sz w:val="24"/>
          <w:szCs w:val="24"/>
          <w:u w:val="single"/>
        </w:rPr>
        <w:t>medical terms</w:t>
      </w:r>
      <w:r w:rsidRPr="001D30BD">
        <w:rPr>
          <w:rFonts w:ascii="Times New Roman" w:eastAsia="Arial" w:hAnsi="Times New Roman" w:cs="Times New Roman"/>
          <w:color w:val="000000"/>
          <w:sz w:val="24"/>
          <w:szCs w:val="24"/>
        </w:rPr>
        <w:t xml:space="preserve"> and concepts (“started </w:t>
      </w:r>
      <w:proofErr w:type="spellStart"/>
      <w:r w:rsidRPr="001D30BD">
        <w:rPr>
          <w:rFonts w:ascii="Times New Roman" w:eastAsia="Arial" w:hAnsi="Times New Roman" w:cs="Times New Roman"/>
          <w:color w:val="000000"/>
          <w:sz w:val="24"/>
          <w:szCs w:val="24"/>
        </w:rPr>
        <w:t>today”</w:t>
      </w:r>
      <w:r w:rsidRPr="001D30BD">
        <w:rPr>
          <w:rFonts w:ascii="Times New Roman" w:eastAsia="Symbol" w:hAnsi="Times New Roman" w:cs="Times New Roman"/>
          <w:color w:val="000000"/>
          <w:sz w:val="24"/>
          <w:szCs w:val="24"/>
        </w:rPr>
        <w:t>→</w:t>
      </w:r>
      <w:r w:rsidRPr="001D30BD">
        <w:rPr>
          <w:rFonts w:ascii="Times New Roman" w:eastAsia="Arial" w:hAnsi="Times New Roman" w:cs="Times New Roman"/>
          <w:color w:val="000000"/>
          <w:sz w:val="24"/>
          <w:szCs w:val="24"/>
        </w:rPr>
        <w:t>acute</w:t>
      </w:r>
      <w:proofErr w:type="spellEnd"/>
      <w:r w:rsidRPr="001D30BD">
        <w:rPr>
          <w:rFonts w:ascii="Times New Roman" w:eastAsia="Arial" w:hAnsi="Times New Roman" w:cs="Times New Roman"/>
          <w:color w:val="000000"/>
          <w:sz w:val="24"/>
          <w:szCs w:val="24"/>
        </w:rPr>
        <w:t xml:space="preserve">; RR 60, retractions, pH </w:t>
      </w:r>
      <w:r w:rsidRPr="001D30BD">
        <w:rPr>
          <w:rFonts w:ascii="Times New Roman" w:eastAsia="Arial" w:hAnsi="Times New Roman" w:cs="Times New Roman"/>
          <w:color w:val="000000"/>
          <w:sz w:val="24"/>
          <w:szCs w:val="24"/>
        </w:rPr>
        <w:lastRenderedPageBreak/>
        <w:t>7.2</w:t>
      </w:r>
      <w:r w:rsidRPr="001D30BD">
        <w:rPr>
          <w:rFonts w:ascii="Times New Roman" w:eastAsia="Symbol" w:hAnsi="Times New Roman" w:cs="Times New Roman"/>
          <w:color w:val="000000"/>
          <w:sz w:val="24"/>
          <w:szCs w:val="24"/>
        </w:rPr>
        <w:t>→</w:t>
      </w:r>
      <w:r w:rsidRPr="001D30BD">
        <w:rPr>
          <w:rFonts w:ascii="Times New Roman" w:eastAsia="Arial" w:hAnsi="Times New Roman" w:cs="Times New Roman"/>
          <w:color w:val="000000"/>
          <w:sz w:val="24"/>
          <w:szCs w:val="24"/>
        </w:rPr>
        <w:t xml:space="preserve">respiratory distress). (3) </w:t>
      </w:r>
      <w:r w:rsidRPr="001D30BD">
        <w:rPr>
          <w:rFonts w:ascii="Times New Roman" w:eastAsia="Arial" w:hAnsi="Times New Roman" w:cs="Times New Roman"/>
          <w:b/>
          <w:color w:val="000000"/>
          <w:sz w:val="24"/>
          <w:szCs w:val="24"/>
        </w:rPr>
        <w:t>Characterizes</w:t>
      </w:r>
      <w:r w:rsidRPr="001D30BD">
        <w:rPr>
          <w:rFonts w:ascii="Times New Roman" w:eastAsia="Arial" w:hAnsi="Times New Roman" w:cs="Times New Roman"/>
          <w:color w:val="000000"/>
          <w:sz w:val="24"/>
          <w:szCs w:val="24"/>
        </w:rPr>
        <w:t xml:space="preserve"> findings using semantic qualifiers (no relevant PMH/PHM significant for; acute/chronic; mild/severe; acidotic/alkalotic).</w:t>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r w:rsidRPr="001D30BD">
        <w:rPr>
          <w:rFonts w:ascii="Times New Roman" w:eastAsia="Arial" w:hAnsi="Times New Roman" w:cs="Times New Roman"/>
          <w:b/>
          <w:color w:val="000000"/>
          <w:sz w:val="24"/>
          <w:szCs w:val="24"/>
        </w:rPr>
        <w:tab/>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p>
    <w:tbl>
      <w:tblPr>
        <w:tblW w:w="92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4"/>
        <w:gridCol w:w="341"/>
        <w:gridCol w:w="2853"/>
        <w:gridCol w:w="341"/>
        <w:gridCol w:w="2853"/>
      </w:tblGrid>
      <w:tr w:rsidR="00C30FC7" w:rsidRPr="001D30BD" w:rsidTr="00076F6B">
        <w:tc>
          <w:tcPr>
            <w:tcW w:w="2854"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1</w:t>
            </w:r>
          </w:p>
        </w:tc>
        <w:tc>
          <w:tcPr>
            <w:tcW w:w="341"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2</w:t>
            </w:r>
          </w:p>
        </w:tc>
        <w:tc>
          <w:tcPr>
            <w:tcW w:w="2853"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3</w:t>
            </w:r>
          </w:p>
        </w:tc>
        <w:tc>
          <w:tcPr>
            <w:tcW w:w="341"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4</w:t>
            </w:r>
          </w:p>
        </w:tc>
        <w:tc>
          <w:tcPr>
            <w:tcW w:w="2853"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5</w:t>
            </w:r>
          </w:p>
        </w:tc>
      </w:tr>
      <w:tr w:rsidR="00C30FC7" w:rsidRPr="001D30BD" w:rsidTr="00076F6B">
        <w:trPr>
          <w:trHeight w:val="764"/>
        </w:trPr>
        <w:tc>
          <w:tcPr>
            <w:tcW w:w="2854"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Absent, unsupported, misses many critical findings, includes excessive irrelevant data, fails to include physical exam/diagnostic study findings, and/or restates findings without synthesis </w:t>
            </w:r>
          </w:p>
        </w:tc>
        <w:tc>
          <w:tcPr>
            <w:tcW w:w="341"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853"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Identifies some defining history </w:t>
            </w:r>
            <w:r w:rsidRPr="001D30BD">
              <w:rPr>
                <w:rFonts w:ascii="Times New Roman" w:eastAsia="Arial" w:hAnsi="Times New Roman" w:cs="Times New Roman"/>
                <w:sz w:val="24"/>
                <w:szCs w:val="24"/>
                <w:u w:val="single"/>
              </w:rPr>
              <w:t>AND</w:t>
            </w:r>
            <w:r w:rsidRPr="001D30BD">
              <w:rPr>
                <w:rFonts w:ascii="Times New Roman" w:eastAsia="Arial" w:hAnsi="Times New Roman" w:cs="Times New Roman"/>
                <w:sz w:val="24"/>
                <w:szCs w:val="24"/>
              </w:rPr>
              <w:t xml:space="preserve"> physical exam/diagnostic study findings while omitting most</w:t>
            </w:r>
            <w:r w:rsidRPr="001D30BD">
              <w:rPr>
                <w:rFonts w:ascii="Times New Roman" w:eastAsia="Arial" w:hAnsi="Times New Roman" w:cs="Times New Roman"/>
                <w:b/>
                <w:sz w:val="24"/>
                <w:szCs w:val="24"/>
              </w:rPr>
              <w:t xml:space="preserve"> </w:t>
            </w:r>
            <w:r w:rsidRPr="001D30BD">
              <w:rPr>
                <w:rFonts w:ascii="Times New Roman" w:eastAsia="Arial" w:hAnsi="Times New Roman" w:cs="Times New Roman"/>
                <w:sz w:val="24"/>
                <w:szCs w:val="24"/>
              </w:rPr>
              <w:t xml:space="preserve">of the irrelevant data.  Uses some medical terms and semantic qualifiers to synthesize an assessment. </w:t>
            </w:r>
          </w:p>
        </w:tc>
        <w:tc>
          <w:tcPr>
            <w:tcW w:w="341"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853"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Selects critical defining history </w:t>
            </w:r>
            <w:r w:rsidRPr="001D30BD">
              <w:rPr>
                <w:rFonts w:ascii="Times New Roman" w:eastAsia="Arial" w:hAnsi="Times New Roman" w:cs="Times New Roman"/>
                <w:sz w:val="24"/>
                <w:szCs w:val="24"/>
                <w:u w:val="single"/>
              </w:rPr>
              <w:t>AND</w:t>
            </w:r>
            <w:r w:rsidRPr="001D30BD">
              <w:rPr>
                <w:rFonts w:ascii="Times New Roman" w:eastAsia="Arial" w:hAnsi="Times New Roman" w:cs="Times New Roman"/>
                <w:b/>
                <w:sz w:val="24"/>
                <w:szCs w:val="24"/>
              </w:rPr>
              <w:t xml:space="preserve"> </w:t>
            </w:r>
            <w:r w:rsidRPr="001D30BD">
              <w:rPr>
                <w:rFonts w:ascii="Times New Roman" w:eastAsia="Arial" w:hAnsi="Times New Roman" w:cs="Times New Roman"/>
                <w:sz w:val="24"/>
                <w:szCs w:val="24"/>
              </w:rPr>
              <w:t>physical exam/diagnostic study findings.  Uses appropriate medical terms and semantic qualifiers to synthesize an accurate and concise summary statement.</w:t>
            </w:r>
          </w:p>
        </w:tc>
      </w:tr>
      <w:tr w:rsidR="00C30FC7" w:rsidRPr="001D30BD" w:rsidTr="00076F6B">
        <w:trPr>
          <w:trHeight w:val="152"/>
        </w:trPr>
        <w:tc>
          <w:tcPr>
            <w:tcW w:w="9242" w:type="dxa"/>
            <w:gridSpan w:val="5"/>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Notes:</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r>
    </w:tbl>
    <w:p w:rsidR="00C30FC7" w:rsidRPr="001D30BD" w:rsidRDefault="00C30FC7" w:rsidP="001D30BD">
      <w:pPr>
        <w:widowControl w:val="0"/>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p>
    <w:p w:rsidR="00C30FC7" w:rsidRPr="001D30BD" w:rsidRDefault="00C30FC7" w:rsidP="001D30BD">
      <w:pPr>
        <w:widowControl w:val="0"/>
        <w:numPr>
          <w:ilvl w:val="0"/>
          <w:numId w:val="7"/>
        </w:numPr>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r w:rsidRPr="001D30BD">
        <w:rPr>
          <w:rFonts w:ascii="Times New Roman" w:eastAsia="Arial" w:hAnsi="Times New Roman" w:cs="Times New Roman"/>
          <w:b/>
          <w:color w:val="000000"/>
          <w:sz w:val="24"/>
          <w:szCs w:val="24"/>
        </w:rPr>
        <w:t>Differential Diagnosis</w:t>
      </w:r>
      <w:r w:rsidRPr="001D30BD">
        <w:rPr>
          <w:rFonts w:ascii="Times New Roman" w:eastAsia="Arial" w:hAnsi="Times New Roman" w:cs="Times New Roman"/>
          <w:b/>
          <w:color w:val="000000"/>
          <w:sz w:val="24"/>
          <w:szCs w:val="24"/>
        </w:rPr>
        <w:tab/>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r w:rsidRPr="001D30BD">
        <w:rPr>
          <w:rFonts w:ascii="Times New Roman" w:eastAsia="Symbol" w:hAnsi="Times New Roman" w:cs="Times New Roman"/>
          <w:color w:val="000000"/>
          <w:sz w:val="24"/>
          <w:szCs w:val="24"/>
        </w:rPr>
        <w:t></w:t>
      </w:r>
      <w:r w:rsidRPr="001D30BD">
        <w:rPr>
          <w:rFonts w:ascii="Times New Roman" w:eastAsia="Arial" w:hAnsi="Times New Roman" w:cs="Times New Roman"/>
          <w:color w:val="000000"/>
          <w:sz w:val="24"/>
          <w:szCs w:val="24"/>
        </w:rPr>
        <w:t xml:space="preserve"> No differential diagnosis relevant to presentation.  This should be a rare event (</w:t>
      </w:r>
      <w:proofErr w:type="spellStart"/>
      <w:r w:rsidRPr="001D30BD">
        <w:rPr>
          <w:rFonts w:ascii="Times New Roman" w:eastAsia="Arial" w:hAnsi="Times New Roman" w:cs="Times New Roman"/>
          <w:color w:val="000000"/>
          <w:sz w:val="24"/>
          <w:szCs w:val="24"/>
        </w:rPr>
        <w:t>Eg</w:t>
      </w:r>
      <w:proofErr w:type="spellEnd"/>
      <w:r w:rsidRPr="001D30BD">
        <w:rPr>
          <w:rFonts w:ascii="Times New Roman" w:eastAsia="Arial" w:hAnsi="Times New Roman" w:cs="Times New Roman"/>
          <w:color w:val="000000"/>
          <w:sz w:val="24"/>
          <w:szCs w:val="24"/>
        </w:rPr>
        <w:t xml:space="preserve">. </w:t>
      </w:r>
      <w:proofErr w:type="spellStart"/>
      <w:r w:rsidRPr="001D30BD">
        <w:rPr>
          <w:rFonts w:ascii="Times New Roman" w:eastAsia="Arial" w:hAnsi="Times New Roman" w:cs="Times New Roman"/>
          <w:color w:val="000000"/>
          <w:sz w:val="24"/>
          <w:szCs w:val="24"/>
        </w:rPr>
        <w:t>pt</w:t>
      </w:r>
      <w:proofErr w:type="spellEnd"/>
      <w:r w:rsidRPr="001D30BD">
        <w:rPr>
          <w:rFonts w:ascii="Times New Roman" w:eastAsia="Arial" w:hAnsi="Times New Roman" w:cs="Times New Roman"/>
          <w:color w:val="000000"/>
          <w:sz w:val="24"/>
          <w:szCs w:val="24"/>
        </w:rPr>
        <w:t xml:space="preserve"> presenting for scheduled chemotherapy).  Proceed to question </w:t>
      </w:r>
      <w:proofErr w:type="gramStart"/>
      <w:r w:rsidRPr="001D30BD">
        <w:rPr>
          <w:rFonts w:ascii="Times New Roman" w:eastAsia="Arial" w:hAnsi="Times New Roman" w:cs="Times New Roman"/>
          <w:color w:val="000000"/>
          <w:sz w:val="24"/>
          <w:szCs w:val="24"/>
        </w:rPr>
        <w:t>9</w:t>
      </w:r>
      <w:proofErr w:type="gramEnd"/>
      <w:r w:rsidRPr="001D30BD">
        <w:rPr>
          <w:rFonts w:ascii="Times New Roman" w:eastAsia="Arial" w:hAnsi="Times New Roman" w:cs="Times New Roman"/>
          <w:color w:val="000000"/>
          <w:sz w:val="24"/>
          <w:szCs w:val="24"/>
        </w:rPr>
        <w:t xml:space="preserve">.  </w:t>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p>
    <w:tbl>
      <w:tblPr>
        <w:tblW w:w="92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05"/>
        <w:gridCol w:w="341"/>
        <w:gridCol w:w="2755"/>
        <w:gridCol w:w="341"/>
        <w:gridCol w:w="3000"/>
      </w:tblGrid>
      <w:tr w:rsidR="00C30FC7" w:rsidRPr="001D30BD" w:rsidTr="00076F6B">
        <w:tc>
          <w:tcPr>
            <w:tcW w:w="2805"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1</w:t>
            </w:r>
          </w:p>
        </w:tc>
        <w:tc>
          <w:tcPr>
            <w:tcW w:w="341"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2</w:t>
            </w:r>
          </w:p>
        </w:tc>
        <w:tc>
          <w:tcPr>
            <w:tcW w:w="2755"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3</w:t>
            </w:r>
          </w:p>
        </w:tc>
        <w:tc>
          <w:tcPr>
            <w:tcW w:w="341"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4</w:t>
            </w:r>
          </w:p>
        </w:tc>
        <w:tc>
          <w:tcPr>
            <w:tcW w:w="3000"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5</w:t>
            </w:r>
          </w:p>
        </w:tc>
      </w:tr>
      <w:tr w:rsidR="00C30FC7" w:rsidRPr="001D30BD" w:rsidTr="00076F6B">
        <w:trPr>
          <w:trHeight w:val="764"/>
        </w:trPr>
        <w:tc>
          <w:tcPr>
            <w:tcW w:w="2805"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Absent, unsupported, and/or poorly described </w:t>
            </w:r>
          </w:p>
        </w:tc>
        <w:tc>
          <w:tcPr>
            <w:tcW w:w="341"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755"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Includes a prioritized differential while committing to a working diagnosis.  Supports clinical reasoning with relevant history, physical exam, and diagnostic study elements.  </w:t>
            </w:r>
          </w:p>
        </w:tc>
        <w:tc>
          <w:tcPr>
            <w:tcW w:w="341"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3000"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Presents an accurate and concise differential by comparing/contrasting discriminating features of diagnoses under consideration.  Includes a differential for secondary problem/s and/or refers to literature when appropriate.</w:t>
            </w:r>
          </w:p>
        </w:tc>
      </w:tr>
      <w:tr w:rsidR="00C30FC7" w:rsidRPr="001D30BD" w:rsidTr="00076F6B">
        <w:trPr>
          <w:trHeight w:val="152"/>
        </w:trPr>
        <w:tc>
          <w:tcPr>
            <w:tcW w:w="9242" w:type="dxa"/>
            <w:gridSpan w:val="5"/>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Notes:</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r>
    </w:tbl>
    <w:p w:rsidR="00C30FC7" w:rsidRPr="001D30BD" w:rsidRDefault="00C30FC7" w:rsidP="001D30BD">
      <w:pPr>
        <w:widowControl w:val="0"/>
        <w:pBdr>
          <w:top w:val="nil"/>
          <w:left w:val="nil"/>
          <w:bottom w:val="nil"/>
          <w:right w:val="nil"/>
          <w:between w:val="nil"/>
        </w:pBdr>
        <w:tabs>
          <w:tab w:val="left" w:pos="-720"/>
        </w:tabs>
        <w:spacing w:after="0" w:line="240" w:lineRule="auto"/>
        <w:ind w:left="360"/>
        <w:rPr>
          <w:rFonts w:ascii="Times New Roman" w:eastAsia="Arial" w:hAnsi="Times New Roman" w:cs="Times New Roman"/>
          <w:b/>
          <w:color w:val="000000"/>
          <w:sz w:val="24"/>
          <w:szCs w:val="24"/>
        </w:rPr>
      </w:pP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p>
    <w:p w:rsidR="00C30FC7" w:rsidRPr="001D30BD" w:rsidRDefault="00C30FC7" w:rsidP="001D30BD">
      <w:pPr>
        <w:numPr>
          <w:ilvl w:val="0"/>
          <w:numId w:val="1"/>
        </w:numPr>
        <w:pBdr>
          <w:top w:val="nil"/>
          <w:left w:val="nil"/>
          <w:bottom w:val="nil"/>
          <w:right w:val="nil"/>
          <w:between w:val="nil"/>
        </w:pBdr>
        <w:tabs>
          <w:tab w:val="left" w:pos="-720"/>
        </w:tabs>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b/>
          <w:color w:val="000000"/>
          <w:sz w:val="24"/>
          <w:szCs w:val="24"/>
        </w:rPr>
        <w:t xml:space="preserve">Plan: </w:t>
      </w:r>
      <w:r w:rsidRPr="001D30BD">
        <w:rPr>
          <w:rFonts w:ascii="Times New Roman" w:eastAsia="Arial" w:hAnsi="Times New Roman" w:cs="Times New Roman"/>
          <w:color w:val="000000"/>
          <w:sz w:val="24"/>
          <w:szCs w:val="24"/>
        </w:rPr>
        <w:t xml:space="preserve">diagnostic, therapeutic, patient/caregiver education, discharge, and follow-up </w:t>
      </w: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p>
    <w:p w:rsidR="00C30FC7" w:rsidRPr="001D30BD" w:rsidRDefault="00C30FC7" w:rsidP="001D30BD">
      <w:pPr>
        <w:pBdr>
          <w:top w:val="nil"/>
          <w:left w:val="nil"/>
          <w:bottom w:val="nil"/>
          <w:right w:val="nil"/>
          <w:between w:val="nil"/>
        </w:pBdr>
        <w:tabs>
          <w:tab w:val="left" w:pos="-720"/>
        </w:tabs>
        <w:spacing w:after="0" w:line="240" w:lineRule="auto"/>
        <w:ind w:left="360"/>
        <w:rPr>
          <w:rFonts w:ascii="Times New Roman" w:eastAsia="Arial" w:hAnsi="Times New Roman" w:cs="Times New Roman"/>
          <w:color w:val="000000"/>
          <w:sz w:val="24"/>
          <w:szCs w:val="24"/>
        </w:rPr>
      </w:pPr>
    </w:p>
    <w:tbl>
      <w:tblPr>
        <w:tblW w:w="92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97"/>
        <w:gridCol w:w="341"/>
        <w:gridCol w:w="2878"/>
        <w:gridCol w:w="341"/>
        <w:gridCol w:w="2885"/>
      </w:tblGrid>
      <w:tr w:rsidR="00C30FC7" w:rsidRPr="001D30BD" w:rsidTr="00076F6B">
        <w:tc>
          <w:tcPr>
            <w:tcW w:w="2797"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lastRenderedPageBreak/>
              <w:t>1</w:t>
            </w:r>
          </w:p>
        </w:tc>
        <w:tc>
          <w:tcPr>
            <w:tcW w:w="341"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2</w:t>
            </w:r>
          </w:p>
        </w:tc>
        <w:tc>
          <w:tcPr>
            <w:tcW w:w="2878"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3</w:t>
            </w:r>
          </w:p>
        </w:tc>
        <w:tc>
          <w:tcPr>
            <w:tcW w:w="341"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4</w:t>
            </w:r>
          </w:p>
        </w:tc>
        <w:tc>
          <w:tcPr>
            <w:tcW w:w="2885" w:type="dxa"/>
          </w:tcPr>
          <w:p w:rsidR="00C30FC7" w:rsidRPr="001D30BD" w:rsidRDefault="00C30FC7" w:rsidP="001D30BD">
            <w:pPr>
              <w:tabs>
                <w:tab w:val="left" w:pos="-720"/>
              </w:tabs>
              <w:spacing w:line="240" w:lineRule="auto"/>
              <w:jc w:val="center"/>
              <w:rPr>
                <w:rFonts w:ascii="Times New Roman" w:eastAsia="Arial" w:hAnsi="Times New Roman" w:cs="Times New Roman"/>
                <w:sz w:val="24"/>
                <w:szCs w:val="24"/>
              </w:rPr>
            </w:pPr>
            <w:r w:rsidRPr="001D30BD">
              <w:rPr>
                <w:rFonts w:ascii="Times New Roman" w:eastAsia="Arial" w:hAnsi="Times New Roman" w:cs="Times New Roman"/>
                <w:sz w:val="24"/>
                <w:szCs w:val="24"/>
              </w:rPr>
              <w:t>5</w:t>
            </w:r>
          </w:p>
        </w:tc>
      </w:tr>
      <w:tr w:rsidR="00C30FC7" w:rsidRPr="001D30BD" w:rsidTr="00076F6B">
        <w:tc>
          <w:tcPr>
            <w:tcW w:w="2797" w:type="dxa"/>
          </w:tcPr>
          <w:p w:rsidR="00C30FC7" w:rsidRPr="001D30BD" w:rsidRDefault="00C30FC7" w:rsidP="001D30BD">
            <w:pPr>
              <w:numPr>
                <w:ilvl w:val="0"/>
                <w:numId w:val="9"/>
              </w:numPr>
              <w:pBdr>
                <w:top w:val="nil"/>
                <w:left w:val="nil"/>
                <w:bottom w:val="nil"/>
                <w:right w:val="nil"/>
                <w:between w:val="nil"/>
              </w:pBdr>
              <w:tabs>
                <w:tab w:val="left" w:pos="-720"/>
              </w:tabs>
              <w:spacing w:after="0" w:line="240" w:lineRule="auto"/>
              <w:ind w:left="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Poorly described, unsupported, and/or does not match the problem list or assessment</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341"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878"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 xml:space="preserve">Addresses most aspects of the identified problems while describing </w:t>
            </w:r>
            <w:proofErr w:type="gramStart"/>
            <w:r w:rsidRPr="001D30BD">
              <w:rPr>
                <w:rFonts w:ascii="Times New Roman" w:eastAsia="Arial" w:hAnsi="Times New Roman" w:cs="Times New Roman"/>
                <w:sz w:val="24"/>
                <w:szCs w:val="24"/>
              </w:rPr>
              <w:t>decision making</w:t>
            </w:r>
            <w:proofErr w:type="gramEnd"/>
            <w:r w:rsidRPr="001D30BD">
              <w:rPr>
                <w:rFonts w:ascii="Times New Roman" w:eastAsia="Arial" w:hAnsi="Times New Roman" w:cs="Times New Roman"/>
                <w:sz w:val="24"/>
                <w:szCs w:val="24"/>
              </w:rPr>
              <w:t xml:space="preserve"> rationale.  </w:t>
            </w:r>
            <w:r w:rsidRPr="001D30BD">
              <w:rPr>
                <w:rFonts w:ascii="Times New Roman" w:eastAsia="Arial" w:hAnsi="Times New Roman" w:cs="Times New Roman"/>
                <w:sz w:val="24"/>
                <w:szCs w:val="24"/>
                <w:highlight w:val="white"/>
              </w:rPr>
              <w:t>I</w:t>
            </w:r>
            <w:r w:rsidRPr="001D30BD">
              <w:rPr>
                <w:rFonts w:ascii="Times New Roman" w:eastAsia="Arial" w:hAnsi="Times New Roman" w:cs="Times New Roman"/>
                <w:sz w:val="24"/>
                <w:szCs w:val="24"/>
              </w:rPr>
              <w:t>ncludes patient/caregiver education and discharge/follow-up plans when appropriate.</w:t>
            </w:r>
          </w:p>
        </w:tc>
        <w:tc>
          <w:tcPr>
            <w:tcW w:w="341" w:type="dxa"/>
          </w:tcPr>
          <w:p w:rsidR="00C30FC7" w:rsidRPr="001D30BD" w:rsidRDefault="00C30FC7" w:rsidP="001D30BD">
            <w:pPr>
              <w:tabs>
                <w:tab w:val="left" w:pos="-720"/>
              </w:tabs>
              <w:spacing w:line="240" w:lineRule="auto"/>
              <w:rPr>
                <w:rFonts w:ascii="Times New Roman" w:eastAsia="Arial" w:hAnsi="Times New Roman" w:cs="Times New Roman"/>
                <w:sz w:val="24"/>
                <w:szCs w:val="24"/>
              </w:rPr>
            </w:pPr>
          </w:p>
        </w:tc>
        <w:tc>
          <w:tcPr>
            <w:tcW w:w="2885" w:type="dxa"/>
          </w:tcPr>
          <w:p w:rsidR="00C30FC7" w:rsidRPr="001D30BD" w:rsidRDefault="00C30FC7" w:rsidP="001D30BD">
            <w:pPr>
              <w:tabs>
                <w:tab w:val="left" w:pos="-720"/>
              </w:tabs>
              <w:spacing w:line="240" w:lineRule="auto"/>
              <w:rPr>
                <w:rFonts w:ascii="Times New Roman" w:eastAsia="Arial" w:hAnsi="Times New Roman" w:cs="Times New Roman"/>
                <w:sz w:val="24"/>
                <w:szCs w:val="24"/>
                <w:highlight w:val="white"/>
              </w:rPr>
            </w:pPr>
            <w:r w:rsidRPr="001D30BD">
              <w:rPr>
                <w:rFonts w:ascii="Times New Roman" w:eastAsia="Arial" w:hAnsi="Times New Roman" w:cs="Times New Roman"/>
                <w:sz w:val="24"/>
                <w:szCs w:val="24"/>
              </w:rPr>
              <w:t>Accurately, concisely, and thoroughly addresses all identified problems.  Considers patient/caregiver preferences, literature/practice guidelines, cost effectiveness, and/or contingency plans when appropriate.</w:t>
            </w:r>
          </w:p>
        </w:tc>
      </w:tr>
      <w:tr w:rsidR="00C30FC7" w:rsidRPr="001D30BD" w:rsidTr="00076F6B">
        <w:tc>
          <w:tcPr>
            <w:tcW w:w="9242" w:type="dxa"/>
            <w:gridSpan w:val="5"/>
          </w:tcPr>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Notes:</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p w:rsidR="00C30FC7" w:rsidRPr="001D30BD" w:rsidRDefault="00C30FC7" w:rsidP="001D30BD">
            <w:pPr>
              <w:tabs>
                <w:tab w:val="left" w:pos="-720"/>
              </w:tabs>
              <w:spacing w:line="240" w:lineRule="auto"/>
              <w:rPr>
                <w:rFonts w:ascii="Times New Roman" w:eastAsia="Arial" w:hAnsi="Times New Roman" w:cs="Times New Roman"/>
                <w:sz w:val="24"/>
                <w:szCs w:val="24"/>
              </w:rPr>
            </w:pPr>
          </w:p>
        </w:tc>
      </w:tr>
    </w:tbl>
    <w:p w:rsidR="00C30FC7" w:rsidRPr="001D30BD" w:rsidRDefault="00C30FC7" w:rsidP="001D30BD">
      <w:pPr>
        <w:tabs>
          <w:tab w:val="left" w:pos="-720"/>
        </w:tabs>
        <w:spacing w:line="240" w:lineRule="auto"/>
        <w:rPr>
          <w:rFonts w:ascii="Times New Roman" w:eastAsia="Arial" w:hAnsi="Times New Roman" w:cs="Times New Roman"/>
          <w:sz w:val="24"/>
          <w:szCs w:val="24"/>
        </w:rPr>
      </w:pPr>
    </w:p>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Two things the author did well:</w:t>
      </w:r>
    </w:p>
    <w:p w:rsidR="00C30FC7" w:rsidRPr="001D30BD" w:rsidRDefault="00C30FC7" w:rsidP="001D30BD">
      <w:pPr>
        <w:tabs>
          <w:tab w:val="left" w:pos="-720"/>
        </w:tabs>
        <w:spacing w:line="240" w:lineRule="auto"/>
        <w:ind w:left="720"/>
        <w:rPr>
          <w:rFonts w:ascii="Times New Roman" w:eastAsia="Arial" w:hAnsi="Times New Roman" w:cs="Times New Roman"/>
          <w:sz w:val="24"/>
          <w:szCs w:val="24"/>
        </w:rPr>
      </w:pPr>
      <w:r w:rsidRPr="001D30BD">
        <w:rPr>
          <w:rFonts w:ascii="Times New Roman" w:eastAsia="Arial" w:hAnsi="Times New Roman" w:cs="Times New Roman"/>
          <w:sz w:val="24"/>
          <w:szCs w:val="24"/>
        </w:rPr>
        <w:t>1.</w:t>
      </w:r>
    </w:p>
    <w:p w:rsidR="00C30FC7" w:rsidRPr="001D30BD" w:rsidRDefault="00C30FC7" w:rsidP="001D30BD">
      <w:pPr>
        <w:tabs>
          <w:tab w:val="left" w:pos="-720"/>
        </w:tabs>
        <w:spacing w:line="240" w:lineRule="auto"/>
        <w:ind w:left="720"/>
        <w:rPr>
          <w:rFonts w:ascii="Times New Roman" w:eastAsia="Arial" w:hAnsi="Times New Roman" w:cs="Times New Roman"/>
          <w:sz w:val="24"/>
          <w:szCs w:val="24"/>
        </w:rPr>
      </w:pPr>
    </w:p>
    <w:p w:rsidR="00C30FC7" w:rsidRPr="001D30BD" w:rsidRDefault="00C30FC7" w:rsidP="001D30BD">
      <w:pPr>
        <w:tabs>
          <w:tab w:val="left" w:pos="-720"/>
        </w:tabs>
        <w:spacing w:line="240" w:lineRule="auto"/>
        <w:ind w:left="720"/>
        <w:rPr>
          <w:rFonts w:ascii="Times New Roman" w:eastAsia="Arial" w:hAnsi="Times New Roman" w:cs="Times New Roman"/>
          <w:sz w:val="24"/>
          <w:szCs w:val="24"/>
        </w:rPr>
      </w:pPr>
      <w:r w:rsidRPr="001D30BD">
        <w:rPr>
          <w:rFonts w:ascii="Times New Roman" w:eastAsia="Arial" w:hAnsi="Times New Roman" w:cs="Times New Roman"/>
          <w:sz w:val="24"/>
          <w:szCs w:val="24"/>
        </w:rPr>
        <w:t>2.</w:t>
      </w:r>
    </w:p>
    <w:p w:rsidR="00C30FC7" w:rsidRPr="001D30BD" w:rsidRDefault="00C30FC7" w:rsidP="001D30BD">
      <w:pPr>
        <w:tabs>
          <w:tab w:val="left" w:pos="-720"/>
        </w:tabs>
        <w:spacing w:line="240" w:lineRule="auto"/>
        <w:ind w:left="720"/>
        <w:rPr>
          <w:rFonts w:ascii="Times New Roman" w:eastAsia="Arial" w:hAnsi="Times New Roman" w:cs="Times New Roman"/>
          <w:sz w:val="24"/>
          <w:szCs w:val="24"/>
        </w:rPr>
      </w:pPr>
    </w:p>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Two things the author should continue to work on:</w:t>
      </w: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1.</w:t>
      </w: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 xml:space="preserve">2. </w:t>
      </w:r>
    </w:p>
    <w:p w:rsidR="00C30FC7" w:rsidRPr="001D30BD" w:rsidRDefault="00C30FC7" w:rsidP="001D30BD">
      <w:pPr>
        <w:pBdr>
          <w:top w:val="nil"/>
          <w:left w:val="nil"/>
          <w:bottom w:val="nil"/>
          <w:right w:val="nil"/>
          <w:between w:val="nil"/>
        </w:pBdr>
        <w:spacing w:after="0" w:line="240" w:lineRule="auto"/>
        <w:rPr>
          <w:rFonts w:ascii="Times New Roman" w:eastAsia="Arial" w:hAnsi="Times New Roman" w:cs="Times New Roman"/>
          <w:color w:val="000000"/>
          <w:sz w:val="24"/>
          <w:szCs w:val="24"/>
        </w:rPr>
      </w:pPr>
    </w:p>
    <w:p w:rsidR="00C30FC7" w:rsidRPr="001D30BD" w:rsidRDefault="00C30FC7" w:rsidP="001D30BD">
      <w:p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Stretch” goal:</w:t>
      </w:r>
    </w:p>
    <w:p w:rsidR="00C30FC7" w:rsidRPr="001D30BD" w:rsidRDefault="00C30FC7" w:rsidP="001D30BD">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r w:rsidRPr="001D30BD">
        <w:rPr>
          <w:rFonts w:ascii="Times New Roman" w:eastAsia="Arial" w:hAnsi="Times New Roman" w:cs="Times New Roman"/>
          <w:color w:val="000000"/>
          <w:sz w:val="24"/>
          <w:szCs w:val="24"/>
        </w:rPr>
        <w:t>1.</w:t>
      </w:r>
    </w:p>
    <w:p w:rsidR="00C30FC7" w:rsidRPr="001D30BD" w:rsidRDefault="00C30FC7" w:rsidP="001D30BD">
      <w:pPr>
        <w:tabs>
          <w:tab w:val="left" w:pos="-720"/>
        </w:tabs>
        <w:spacing w:line="240" w:lineRule="auto"/>
        <w:rPr>
          <w:rFonts w:ascii="Times New Roman" w:eastAsia="Arial" w:hAnsi="Times New Roman" w:cs="Times New Roman"/>
          <w:sz w:val="24"/>
          <w:szCs w:val="24"/>
        </w:rPr>
      </w:pPr>
    </w:p>
    <w:p w:rsidR="00C30FC7" w:rsidRPr="001D30BD" w:rsidRDefault="00C30FC7" w:rsidP="001D30BD">
      <w:pPr>
        <w:tabs>
          <w:tab w:val="left" w:pos="-720"/>
        </w:tabs>
        <w:spacing w:line="240" w:lineRule="auto"/>
        <w:rPr>
          <w:rFonts w:ascii="Times New Roman" w:eastAsia="Arial" w:hAnsi="Times New Roman" w:cs="Times New Roman"/>
          <w:sz w:val="24"/>
          <w:szCs w:val="24"/>
        </w:rPr>
      </w:pPr>
    </w:p>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Overall H&amp;P quality:</w:t>
      </w:r>
    </w:p>
    <w:p w:rsidR="00C30FC7" w:rsidRPr="001D30BD" w:rsidRDefault="00C30FC7" w:rsidP="001D30BD">
      <w:pPr>
        <w:tabs>
          <w:tab w:val="left" w:pos="-720"/>
        </w:tabs>
        <w:spacing w:line="240" w:lineRule="auto"/>
        <w:rPr>
          <w:rFonts w:ascii="Times New Roman" w:eastAsia="Arial" w:hAnsi="Times New Roman" w:cs="Times New Roman"/>
          <w:sz w:val="24"/>
          <w:szCs w:val="24"/>
        </w:rPr>
      </w:pPr>
      <w:r w:rsidRPr="001D30BD">
        <w:rPr>
          <w:rFonts w:ascii="Times New Roman" w:eastAsia="Arial" w:hAnsi="Times New Roman" w:cs="Times New Roman"/>
          <w:sz w:val="24"/>
          <w:szCs w:val="24"/>
        </w:rPr>
        <w:tab/>
      </w:r>
      <w:r w:rsidRPr="001D30BD">
        <w:rPr>
          <w:rFonts w:ascii="Times New Roman" w:eastAsia="Symbol" w:hAnsi="Times New Roman" w:cs="Times New Roman"/>
          <w:sz w:val="24"/>
          <w:szCs w:val="24"/>
        </w:rPr>
        <w:t></w:t>
      </w:r>
      <w:r w:rsidRPr="001D30BD">
        <w:rPr>
          <w:rFonts w:ascii="Times New Roman" w:eastAsia="Arial" w:hAnsi="Times New Roman" w:cs="Times New Roman"/>
          <w:sz w:val="24"/>
          <w:szCs w:val="24"/>
        </w:rPr>
        <w:t xml:space="preserve"> </w:t>
      </w:r>
      <w:proofErr w:type="gramStart"/>
      <w:r w:rsidRPr="001D30BD">
        <w:rPr>
          <w:rFonts w:ascii="Times New Roman" w:eastAsia="Arial" w:hAnsi="Times New Roman" w:cs="Times New Roman"/>
          <w:sz w:val="24"/>
          <w:szCs w:val="24"/>
        </w:rPr>
        <w:t>Below</w:t>
      </w:r>
      <w:proofErr w:type="gramEnd"/>
      <w:r w:rsidRPr="001D30BD">
        <w:rPr>
          <w:rFonts w:ascii="Times New Roman" w:eastAsia="Arial" w:hAnsi="Times New Roman" w:cs="Times New Roman"/>
          <w:sz w:val="24"/>
          <w:szCs w:val="24"/>
        </w:rPr>
        <w:t xml:space="preserve"> expectations    </w:t>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r>
      <w:r w:rsidRPr="001D30BD">
        <w:rPr>
          <w:rFonts w:ascii="Times New Roman" w:eastAsia="Symbol" w:hAnsi="Times New Roman" w:cs="Times New Roman"/>
          <w:sz w:val="24"/>
          <w:szCs w:val="24"/>
        </w:rPr>
        <w:t></w:t>
      </w:r>
      <w:r w:rsidRPr="001D30BD">
        <w:rPr>
          <w:rFonts w:ascii="Times New Roman" w:eastAsia="Arial" w:hAnsi="Times New Roman" w:cs="Times New Roman"/>
          <w:sz w:val="24"/>
          <w:szCs w:val="24"/>
        </w:rPr>
        <w:t xml:space="preserve"> Meets expectations</w:t>
      </w:r>
      <w:r w:rsidRPr="001D30BD">
        <w:rPr>
          <w:rFonts w:ascii="Times New Roman" w:eastAsia="Arial" w:hAnsi="Times New Roman" w:cs="Times New Roman"/>
          <w:sz w:val="24"/>
          <w:szCs w:val="24"/>
        </w:rPr>
        <w:tab/>
      </w:r>
      <w:r w:rsidRPr="001D30BD">
        <w:rPr>
          <w:rFonts w:ascii="Times New Roman" w:eastAsia="Arial" w:hAnsi="Times New Roman" w:cs="Times New Roman"/>
          <w:sz w:val="24"/>
          <w:szCs w:val="24"/>
        </w:rPr>
        <w:tab/>
        <w:t xml:space="preserve"> </w:t>
      </w:r>
      <w:r w:rsidRPr="001D30BD">
        <w:rPr>
          <w:rFonts w:ascii="Times New Roman" w:eastAsia="Symbol" w:hAnsi="Times New Roman" w:cs="Times New Roman"/>
          <w:sz w:val="24"/>
          <w:szCs w:val="24"/>
        </w:rPr>
        <w:t></w:t>
      </w:r>
      <w:r w:rsidRPr="001D30BD">
        <w:rPr>
          <w:rFonts w:ascii="Times New Roman" w:eastAsia="Arial" w:hAnsi="Times New Roman" w:cs="Times New Roman"/>
          <w:sz w:val="24"/>
          <w:szCs w:val="24"/>
        </w:rPr>
        <w:t xml:space="preserve"> Exceeds expectations</w:t>
      </w:r>
      <w:r w:rsidRPr="001D30BD">
        <w:rPr>
          <w:rFonts w:ascii="Times New Roman" w:eastAsia="Arial" w:hAnsi="Times New Roman" w:cs="Times New Roman"/>
          <w:sz w:val="24"/>
          <w:szCs w:val="24"/>
        </w:rPr>
        <w:tab/>
      </w:r>
    </w:p>
    <w:p w:rsidR="00AA6CA1" w:rsidRPr="001D30BD" w:rsidRDefault="00C30FC7" w:rsidP="001D30BD">
      <w:pPr>
        <w:tabs>
          <w:tab w:val="left" w:pos="-720"/>
        </w:tabs>
        <w:spacing w:line="240" w:lineRule="auto"/>
        <w:rPr>
          <w:rFonts w:ascii="Times New Roman" w:hAnsi="Times New Roman" w:cs="Times New Roman"/>
          <w:sz w:val="24"/>
          <w:szCs w:val="24"/>
        </w:rPr>
      </w:pPr>
      <w:r w:rsidRPr="001D30BD">
        <w:rPr>
          <w:rFonts w:ascii="Times New Roman" w:hAnsi="Times New Roman" w:cs="Times New Roman"/>
          <w:sz w:val="24"/>
          <w:szCs w:val="24"/>
        </w:rPr>
        <w:t xml:space="preserve">Reprinted from Academic Pediatrics, 17, King MA, </w:t>
      </w:r>
      <w:proofErr w:type="spellStart"/>
      <w:r w:rsidRPr="001D30BD">
        <w:rPr>
          <w:rFonts w:ascii="Times New Roman" w:hAnsi="Times New Roman" w:cs="Times New Roman"/>
          <w:sz w:val="24"/>
          <w:szCs w:val="24"/>
        </w:rPr>
        <w:t>Phillipi</w:t>
      </w:r>
      <w:proofErr w:type="spellEnd"/>
      <w:r w:rsidRPr="001D30BD">
        <w:rPr>
          <w:rFonts w:ascii="Times New Roman" w:hAnsi="Times New Roman" w:cs="Times New Roman"/>
          <w:sz w:val="24"/>
          <w:szCs w:val="24"/>
        </w:rPr>
        <w:t xml:space="preserve"> CA, Buchanan PM, Lewin LO. Developing Validity Evidence for the Written Pediatric History and Physical Exam Evaluation Rubric, 68-73, 2017, with permission from Elsevier.</w:t>
      </w:r>
      <w:bookmarkStart w:id="0" w:name="_GoBack"/>
      <w:bookmarkEnd w:id="0"/>
    </w:p>
    <w:sectPr w:rsidR="00AA6CA1" w:rsidRPr="001D30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57DD0"/>
    <w:multiLevelType w:val="multilevel"/>
    <w:tmpl w:val="D3CA6F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265C88"/>
    <w:multiLevelType w:val="multilevel"/>
    <w:tmpl w:val="0E7271CC"/>
    <w:lvl w:ilvl="0">
      <w:start w:val="1"/>
      <w:numFmt w:val="bullet"/>
      <w:lvlText w:val="●"/>
      <w:lvlJc w:val="left"/>
      <w:pPr>
        <w:ind w:left="2160" w:hanging="360"/>
      </w:pPr>
      <w:rPr>
        <w:rFonts w:ascii="Noto Sans Symbols" w:eastAsia="Noto Sans Symbols" w:hAnsi="Noto Sans Symbols" w:cs="Noto Sans Symbols"/>
      </w:rPr>
    </w:lvl>
    <w:lvl w:ilvl="1">
      <w:start w:val="1"/>
      <w:numFmt w:val="bullet"/>
      <w:lvlText w:val="o"/>
      <w:lvlJc w:val="left"/>
      <w:pPr>
        <w:ind w:left="2880" w:hanging="360"/>
      </w:pPr>
      <w:rPr>
        <w:rFonts w:ascii="Courier New" w:eastAsia="Courier New" w:hAnsi="Courier New" w:cs="Courier New"/>
      </w:rPr>
    </w:lvl>
    <w:lvl w:ilvl="2">
      <w:start w:val="1"/>
      <w:numFmt w:val="bullet"/>
      <w:lvlText w:val="▪"/>
      <w:lvlJc w:val="left"/>
      <w:pPr>
        <w:ind w:left="3600" w:hanging="360"/>
      </w:pPr>
      <w:rPr>
        <w:rFonts w:ascii="Noto Sans Symbols" w:eastAsia="Noto Sans Symbols" w:hAnsi="Noto Sans Symbols" w:cs="Noto Sans Symbols"/>
      </w:rPr>
    </w:lvl>
    <w:lvl w:ilvl="3">
      <w:start w:val="1"/>
      <w:numFmt w:val="bullet"/>
      <w:lvlText w:val="●"/>
      <w:lvlJc w:val="left"/>
      <w:pPr>
        <w:ind w:left="4320" w:hanging="360"/>
      </w:pPr>
      <w:rPr>
        <w:rFonts w:ascii="Noto Sans Symbols" w:eastAsia="Noto Sans Symbols" w:hAnsi="Noto Sans Symbols" w:cs="Noto Sans Symbols"/>
      </w:rPr>
    </w:lvl>
    <w:lvl w:ilvl="4">
      <w:start w:val="1"/>
      <w:numFmt w:val="bullet"/>
      <w:lvlText w:val="o"/>
      <w:lvlJc w:val="left"/>
      <w:pPr>
        <w:ind w:left="5040" w:hanging="360"/>
      </w:pPr>
      <w:rPr>
        <w:rFonts w:ascii="Courier New" w:eastAsia="Courier New" w:hAnsi="Courier New" w:cs="Courier New"/>
      </w:rPr>
    </w:lvl>
    <w:lvl w:ilvl="5">
      <w:start w:val="1"/>
      <w:numFmt w:val="bullet"/>
      <w:lvlText w:val="▪"/>
      <w:lvlJc w:val="left"/>
      <w:pPr>
        <w:ind w:left="5760" w:hanging="360"/>
      </w:pPr>
      <w:rPr>
        <w:rFonts w:ascii="Noto Sans Symbols" w:eastAsia="Noto Sans Symbols" w:hAnsi="Noto Sans Symbols" w:cs="Noto Sans Symbols"/>
      </w:rPr>
    </w:lvl>
    <w:lvl w:ilvl="6">
      <w:start w:val="1"/>
      <w:numFmt w:val="bullet"/>
      <w:lvlText w:val="●"/>
      <w:lvlJc w:val="left"/>
      <w:pPr>
        <w:ind w:left="6480" w:hanging="360"/>
      </w:pPr>
      <w:rPr>
        <w:rFonts w:ascii="Noto Sans Symbols" w:eastAsia="Noto Sans Symbols" w:hAnsi="Noto Sans Symbols" w:cs="Noto Sans Symbols"/>
      </w:rPr>
    </w:lvl>
    <w:lvl w:ilvl="7">
      <w:start w:val="1"/>
      <w:numFmt w:val="bullet"/>
      <w:lvlText w:val="o"/>
      <w:lvlJc w:val="left"/>
      <w:pPr>
        <w:ind w:left="7200" w:hanging="360"/>
      </w:pPr>
      <w:rPr>
        <w:rFonts w:ascii="Courier New" w:eastAsia="Courier New" w:hAnsi="Courier New" w:cs="Courier New"/>
      </w:rPr>
    </w:lvl>
    <w:lvl w:ilvl="8">
      <w:start w:val="1"/>
      <w:numFmt w:val="bullet"/>
      <w:lvlText w:val="▪"/>
      <w:lvlJc w:val="left"/>
      <w:pPr>
        <w:ind w:left="7920" w:hanging="360"/>
      </w:pPr>
      <w:rPr>
        <w:rFonts w:ascii="Noto Sans Symbols" w:eastAsia="Noto Sans Symbols" w:hAnsi="Noto Sans Symbols" w:cs="Noto Sans Symbols"/>
      </w:rPr>
    </w:lvl>
  </w:abstractNum>
  <w:abstractNum w:abstractNumId="2" w15:restartNumberingAfterBreak="0">
    <w:nsid w:val="0E5F0B76"/>
    <w:multiLevelType w:val="multilevel"/>
    <w:tmpl w:val="B2C853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4BF1C2E"/>
    <w:multiLevelType w:val="multilevel"/>
    <w:tmpl w:val="7EF266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5B617EA"/>
    <w:multiLevelType w:val="multilevel"/>
    <w:tmpl w:val="422287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BB80018"/>
    <w:multiLevelType w:val="multilevel"/>
    <w:tmpl w:val="9F8ADF6C"/>
    <w:lvl w:ilvl="0">
      <w:start w:val="1"/>
      <w:numFmt w:val="decimal"/>
      <w:lvlText w:val="%1."/>
      <w:lvlJc w:val="left"/>
      <w:pPr>
        <w:ind w:left="36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4C534A13"/>
    <w:multiLevelType w:val="multilevel"/>
    <w:tmpl w:val="E7426A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C0910CF"/>
    <w:multiLevelType w:val="multilevel"/>
    <w:tmpl w:val="0A98BC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23378FB"/>
    <w:multiLevelType w:val="multilevel"/>
    <w:tmpl w:val="173498A2"/>
    <w:lvl w:ilvl="0">
      <w:start w:val="10"/>
      <w:numFmt w:val="decimal"/>
      <w:lvlText w:val="%1."/>
      <w:lvlJc w:val="left"/>
      <w:pPr>
        <w:ind w:left="36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74907B9E"/>
    <w:multiLevelType w:val="multilevel"/>
    <w:tmpl w:val="67CEA7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A027D9C"/>
    <w:multiLevelType w:val="multilevel"/>
    <w:tmpl w:val="4BFEE6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EC81A4F"/>
    <w:multiLevelType w:val="multilevel"/>
    <w:tmpl w:val="F7BA58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8"/>
  </w:num>
  <w:num w:numId="2">
    <w:abstractNumId w:val="10"/>
  </w:num>
  <w:num w:numId="3">
    <w:abstractNumId w:val="1"/>
  </w:num>
  <w:num w:numId="4">
    <w:abstractNumId w:val="2"/>
  </w:num>
  <w:num w:numId="5">
    <w:abstractNumId w:val="4"/>
  </w:num>
  <w:num w:numId="6">
    <w:abstractNumId w:val="3"/>
  </w:num>
  <w:num w:numId="7">
    <w:abstractNumId w:val="9"/>
  </w:num>
  <w:num w:numId="8">
    <w:abstractNumId w:val="11"/>
  </w:num>
  <w:num w:numId="9">
    <w:abstractNumId w:val="0"/>
  </w:num>
  <w:num w:numId="10">
    <w:abstractNumId w:val="5"/>
  </w:num>
  <w:num w:numId="11">
    <w:abstractNumId w:val="7"/>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0FC7"/>
    <w:rsid w:val="00000139"/>
    <w:rsid w:val="00001FEC"/>
    <w:rsid w:val="00004109"/>
    <w:rsid w:val="00004C51"/>
    <w:rsid w:val="00005BDE"/>
    <w:rsid w:val="00007ECE"/>
    <w:rsid w:val="00011231"/>
    <w:rsid w:val="00011584"/>
    <w:rsid w:val="00012A5A"/>
    <w:rsid w:val="00012E8E"/>
    <w:rsid w:val="000135C8"/>
    <w:rsid w:val="00014D40"/>
    <w:rsid w:val="000175FD"/>
    <w:rsid w:val="00017CFD"/>
    <w:rsid w:val="0002112A"/>
    <w:rsid w:val="000216AD"/>
    <w:rsid w:val="0002190C"/>
    <w:rsid w:val="000222F5"/>
    <w:rsid w:val="0002242F"/>
    <w:rsid w:val="000229A2"/>
    <w:rsid w:val="00022D10"/>
    <w:rsid w:val="000359CE"/>
    <w:rsid w:val="000363AF"/>
    <w:rsid w:val="0004153B"/>
    <w:rsid w:val="00042F4F"/>
    <w:rsid w:val="00044212"/>
    <w:rsid w:val="00044485"/>
    <w:rsid w:val="000444E1"/>
    <w:rsid w:val="0005455C"/>
    <w:rsid w:val="00057A49"/>
    <w:rsid w:val="00065CF4"/>
    <w:rsid w:val="000670C2"/>
    <w:rsid w:val="00071645"/>
    <w:rsid w:val="000736D3"/>
    <w:rsid w:val="000742A9"/>
    <w:rsid w:val="000744F1"/>
    <w:rsid w:val="000763E0"/>
    <w:rsid w:val="00076CCA"/>
    <w:rsid w:val="00076F3D"/>
    <w:rsid w:val="0007722D"/>
    <w:rsid w:val="00077596"/>
    <w:rsid w:val="000810A0"/>
    <w:rsid w:val="000810E4"/>
    <w:rsid w:val="00081957"/>
    <w:rsid w:val="00081FB5"/>
    <w:rsid w:val="000822EE"/>
    <w:rsid w:val="000826A8"/>
    <w:rsid w:val="000850B2"/>
    <w:rsid w:val="00085C34"/>
    <w:rsid w:val="00085F2D"/>
    <w:rsid w:val="00085FB6"/>
    <w:rsid w:val="0008706E"/>
    <w:rsid w:val="0009067C"/>
    <w:rsid w:val="000908EF"/>
    <w:rsid w:val="00091BE7"/>
    <w:rsid w:val="00091CD5"/>
    <w:rsid w:val="00093A14"/>
    <w:rsid w:val="00094062"/>
    <w:rsid w:val="00096018"/>
    <w:rsid w:val="000961DD"/>
    <w:rsid w:val="00097617"/>
    <w:rsid w:val="0009772D"/>
    <w:rsid w:val="00097A05"/>
    <w:rsid w:val="00097C87"/>
    <w:rsid w:val="000A0D96"/>
    <w:rsid w:val="000A0DCA"/>
    <w:rsid w:val="000A3B07"/>
    <w:rsid w:val="000A561B"/>
    <w:rsid w:val="000A64DF"/>
    <w:rsid w:val="000B0532"/>
    <w:rsid w:val="000B0DEA"/>
    <w:rsid w:val="000B139C"/>
    <w:rsid w:val="000B19DB"/>
    <w:rsid w:val="000B24E6"/>
    <w:rsid w:val="000B3C02"/>
    <w:rsid w:val="000B797F"/>
    <w:rsid w:val="000C026F"/>
    <w:rsid w:val="000C214F"/>
    <w:rsid w:val="000C2D78"/>
    <w:rsid w:val="000C3F88"/>
    <w:rsid w:val="000C42EC"/>
    <w:rsid w:val="000C4857"/>
    <w:rsid w:val="000C7C76"/>
    <w:rsid w:val="000D0F9F"/>
    <w:rsid w:val="000D124C"/>
    <w:rsid w:val="000D20E1"/>
    <w:rsid w:val="000D262E"/>
    <w:rsid w:val="000D2DFA"/>
    <w:rsid w:val="000D30FB"/>
    <w:rsid w:val="000D32F6"/>
    <w:rsid w:val="000D5AC8"/>
    <w:rsid w:val="000D5F45"/>
    <w:rsid w:val="000D6401"/>
    <w:rsid w:val="000D65C8"/>
    <w:rsid w:val="000D7804"/>
    <w:rsid w:val="000E0EAC"/>
    <w:rsid w:val="000E1214"/>
    <w:rsid w:val="000E1E53"/>
    <w:rsid w:val="000E3246"/>
    <w:rsid w:val="000E55F9"/>
    <w:rsid w:val="000E60FD"/>
    <w:rsid w:val="000F2A9C"/>
    <w:rsid w:val="000F4B7A"/>
    <w:rsid w:val="000F4D2B"/>
    <w:rsid w:val="000F55E3"/>
    <w:rsid w:val="000F68D9"/>
    <w:rsid w:val="000F6E51"/>
    <w:rsid w:val="000F7A75"/>
    <w:rsid w:val="00100816"/>
    <w:rsid w:val="00102902"/>
    <w:rsid w:val="00102FB7"/>
    <w:rsid w:val="00104C00"/>
    <w:rsid w:val="00105054"/>
    <w:rsid w:val="00110423"/>
    <w:rsid w:val="001105DF"/>
    <w:rsid w:val="00110A48"/>
    <w:rsid w:val="00112B8E"/>
    <w:rsid w:val="0011411A"/>
    <w:rsid w:val="00120429"/>
    <w:rsid w:val="0012060F"/>
    <w:rsid w:val="00120E7A"/>
    <w:rsid w:val="001214CF"/>
    <w:rsid w:val="001222AA"/>
    <w:rsid w:val="0012398C"/>
    <w:rsid w:val="00124768"/>
    <w:rsid w:val="00125E4A"/>
    <w:rsid w:val="00126FE4"/>
    <w:rsid w:val="0012758D"/>
    <w:rsid w:val="001304CB"/>
    <w:rsid w:val="0013371E"/>
    <w:rsid w:val="00137AA3"/>
    <w:rsid w:val="0014046D"/>
    <w:rsid w:val="001419FF"/>
    <w:rsid w:val="00141BC1"/>
    <w:rsid w:val="00142D1D"/>
    <w:rsid w:val="001448F7"/>
    <w:rsid w:val="00144EA0"/>
    <w:rsid w:val="0014522D"/>
    <w:rsid w:val="001454AC"/>
    <w:rsid w:val="001473E9"/>
    <w:rsid w:val="001506E5"/>
    <w:rsid w:val="001508EA"/>
    <w:rsid w:val="0015135E"/>
    <w:rsid w:val="00152164"/>
    <w:rsid w:val="00152F5B"/>
    <w:rsid w:val="001536E1"/>
    <w:rsid w:val="0015372C"/>
    <w:rsid w:val="00154A83"/>
    <w:rsid w:val="001575B9"/>
    <w:rsid w:val="00160CB2"/>
    <w:rsid w:val="0016103E"/>
    <w:rsid w:val="0016132B"/>
    <w:rsid w:val="001628B3"/>
    <w:rsid w:val="001652D1"/>
    <w:rsid w:val="001662ED"/>
    <w:rsid w:val="00166F98"/>
    <w:rsid w:val="001679D6"/>
    <w:rsid w:val="00170181"/>
    <w:rsid w:val="00170CB0"/>
    <w:rsid w:val="00172CFA"/>
    <w:rsid w:val="0017331C"/>
    <w:rsid w:val="00174245"/>
    <w:rsid w:val="00176EB4"/>
    <w:rsid w:val="0017783B"/>
    <w:rsid w:val="00180C7F"/>
    <w:rsid w:val="00183813"/>
    <w:rsid w:val="00184DE0"/>
    <w:rsid w:val="00185339"/>
    <w:rsid w:val="00186DCA"/>
    <w:rsid w:val="00191468"/>
    <w:rsid w:val="0019189E"/>
    <w:rsid w:val="00191D5A"/>
    <w:rsid w:val="00192D58"/>
    <w:rsid w:val="00193492"/>
    <w:rsid w:val="001934DC"/>
    <w:rsid w:val="00195065"/>
    <w:rsid w:val="0019601D"/>
    <w:rsid w:val="00196DC3"/>
    <w:rsid w:val="001A0518"/>
    <w:rsid w:val="001A1059"/>
    <w:rsid w:val="001A6462"/>
    <w:rsid w:val="001A6D86"/>
    <w:rsid w:val="001B050A"/>
    <w:rsid w:val="001B07CA"/>
    <w:rsid w:val="001B1AFD"/>
    <w:rsid w:val="001B2277"/>
    <w:rsid w:val="001B28A1"/>
    <w:rsid w:val="001B28EB"/>
    <w:rsid w:val="001B2A59"/>
    <w:rsid w:val="001B44F0"/>
    <w:rsid w:val="001B46ED"/>
    <w:rsid w:val="001B4B16"/>
    <w:rsid w:val="001B5397"/>
    <w:rsid w:val="001B5E9C"/>
    <w:rsid w:val="001B6BDF"/>
    <w:rsid w:val="001B71EE"/>
    <w:rsid w:val="001B74BA"/>
    <w:rsid w:val="001B7737"/>
    <w:rsid w:val="001C0AF3"/>
    <w:rsid w:val="001C0B46"/>
    <w:rsid w:val="001C1ABD"/>
    <w:rsid w:val="001C3296"/>
    <w:rsid w:val="001C32CA"/>
    <w:rsid w:val="001C3F80"/>
    <w:rsid w:val="001C6178"/>
    <w:rsid w:val="001C6524"/>
    <w:rsid w:val="001C7F37"/>
    <w:rsid w:val="001D0FA9"/>
    <w:rsid w:val="001D210A"/>
    <w:rsid w:val="001D30BD"/>
    <w:rsid w:val="001D43A4"/>
    <w:rsid w:val="001D4D64"/>
    <w:rsid w:val="001D4FB9"/>
    <w:rsid w:val="001E1CB5"/>
    <w:rsid w:val="001E449F"/>
    <w:rsid w:val="001E46C5"/>
    <w:rsid w:val="001E5B34"/>
    <w:rsid w:val="001E6077"/>
    <w:rsid w:val="001E626C"/>
    <w:rsid w:val="001F1594"/>
    <w:rsid w:val="001F2CBB"/>
    <w:rsid w:val="001F335A"/>
    <w:rsid w:val="001F3707"/>
    <w:rsid w:val="001F407A"/>
    <w:rsid w:val="001F54CE"/>
    <w:rsid w:val="001F65BC"/>
    <w:rsid w:val="001F70BD"/>
    <w:rsid w:val="001F77A8"/>
    <w:rsid w:val="001F7E3A"/>
    <w:rsid w:val="0020169A"/>
    <w:rsid w:val="00203DA6"/>
    <w:rsid w:val="002046BC"/>
    <w:rsid w:val="00206ABA"/>
    <w:rsid w:val="00206E4E"/>
    <w:rsid w:val="00210E40"/>
    <w:rsid w:val="00210E6D"/>
    <w:rsid w:val="0021139E"/>
    <w:rsid w:val="00213010"/>
    <w:rsid w:val="0021471B"/>
    <w:rsid w:val="00215758"/>
    <w:rsid w:val="002162D9"/>
    <w:rsid w:val="00216E86"/>
    <w:rsid w:val="002176C2"/>
    <w:rsid w:val="002202AD"/>
    <w:rsid w:val="002211EA"/>
    <w:rsid w:val="0022204C"/>
    <w:rsid w:val="00222D9D"/>
    <w:rsid w:val="002236E6"/>
    <w:rsid w:val="002237B6"/>
    <w:rsid w:val="00224DAA"/>
    <w:rsid w:val="00225E57"/>
    <w:rsid w:val="00230B11"/>
    <w:rsid w:val="0023140A"/>
    <w:rsid w:val="002322DD"/>
    <w:rsid w:val="0023300C"/>
    <w:rsid w:val="00235F72"/>
    <w:rsid w:val="002404E2"/>
    <w:rsid w:val="00240965"/>
    <w:rsid w:val="002409F9"/>
    <w:rsid w:val="00240AA2"/>
    <w:rsid w:val="00241208"/>
    <w:rsid w:val="00243626"/>
    <w:rsid w:val="0024617F"/>
    <w:rsid w:val="002479AA"/>
    <w:rsid w:val="0025161F"/>
    <w:rsid w:val="00251AF7"/>
    <w:rsid w:val="00252B34"/>
    <w:rsid w:val="002536B2"/>
    <w:rsid w:val="002537CD"/>
    <w:rsid w:val="002549C7"/>
    <w:rsid w:val="00255940"/>
    <w:rsid w:val="00256A57"/>
    <w:rsid w:val="00261446"/>
    <w:rsid w:val="00261467"/>
    <w:rsid w:val="002615CE"/>
    <w:rsid w:val="00261F99"/>
    <w:rsid w:val="0026242F"/>
    <w:rsid w:val="002631E8"/>
    <w:rsid w:val="00264107"/>
    <w:rsid w:val="002649B7"/>
    <w:rsid w:val="00264CF7"/>
    <w:rsid w:val="00266420"/>
    <w:rsid w:val="0027174F"/>
    <w:rsid w:val="00271C37"/>
    <w:rsid w:val="00272566"/>
    <w:rsid w:val="002749F5"/>
    <w:rsid w:val="00274B75"/>
    <w:rsid w:val="00276A3E"/>
    <w:rsid w:val="0028139C"/>
    <w:rsid w:val="0028263B"/>
    <w:rsid w:val="00282C6A"/>
    <w:rsid w:val="00284951"/>
    <w:rsid w:val="002854C8"/>
    <w:rsid w:val="00286F92"/>
    <w:rsid w:val="002874EA"/>
    <w:rsid w:val="0029047E"/>
    <w:rsid w:val="002907A0"/>
    <w:rsid w:val="0029097C"/>
    <w:rsid w:val="00290B65"/>
    <w:rsid w:val="00290C96"/>
    <w:rsid w:val="00294464"/>
    <w:rsid w:val="00295C04"/>
    <w:rsid w:val="00295E18"/>
    <w:rsid w:val="00296E57"/>
    <w:rsid w:val="002A3C50"/>
    <w:rsid w:val="002A59E6"/>
    <w:rsid w:val="002A6909"/>
    <w:rsid w:val="002A7B51"/>
    <w:rsid w:val="002A7C0D"/>
    <w:rsid w:val="002B1A3F"/>
    <w:rsid w:val="002B2413"/>
    <w:rsid w:val="002B2806"/>
    <w:rsid w:val="002B2DB6"/>
    <w:rsid w:val="002B3544"/>
    <w:rsid w:val="002B3B27"/>
    <w:rsid w:val="002B7F37"/>
    <w:rsid w:val="002C1249"/>
    <w:rsid w:val="002C1C34"/>
    <w:rsid w:val="002C27E7"/>
    <w:rsid w:val="002C417E"/>
    <w:rsid w:val="002C44B5"/>
    <w:rsid w:val="002C4880"/>
    <w:rsid w:val="002C5575"/>
    <w:rsid w:val="002C56EE"/>
    <w:rsid w:val="002C5F54"/>
    <w:rsid w:val="002C6A0E"/>
    <w:rsid w:val="002C6E8C"/>
    <w:rsid w:val="002D0685"/>
    <w:rsid w:val="002D0D28"/>
    <w:rsid w:val="002D3330"/>
    <w:rsid w:val="002D56F4"/>
    <w:rsid w:val="002E0AB7"/>
    <w:rsid w:val="002E2A51"/>
    <w:rsid w:val="002E2B2A"/>
    <w:rsid w:val="002E3888"/>
    <w:rsid w:val="002E3CE9"/>
    <w:rsid w:val="002E4955"/>
    <w:rsid w:val="002E4DFD"/>
    <w:rsid w:val="002E5A6A"/>
    <w:rsid w:val="002E63D7"/>
    <w:rsid w:val="002E6AF7"/>
    <w:rsid w:val="002E6FFB"/>
    <w:rsid w:val="002F0581"/>
    <w:rsid w:val="002F10C2"/>
    <w:rsid w:val="002F1B33"/>
    <w:rsid w:val="002F1F3C"/>
    <w:rsid w:val="002F300A"/>
    <w:rsid w:val="002F4132"/>
    <w:rsid w:val="002F4494"/>
    <w:rsid w:val="002F4EFB"/>
    <w:rsid w:val="002F5443"/>
    <w:rsid w:val="002F571F"/>
    <w:rsid w:val="00301653"/>
    <w:rsid w:val="0030201F"/>
    <w:rsid w:val="003026D8"/>
    <w:rsid w:val="00304A52"/>
    <w:rsid w:val="00304CB0"/>
    <w:rsid w:val="00304DAB"/>
    <w:rsid w:val="0030500A"/>
    <w:rsid w:val="00305B76"/>
    <w:rsid w:val="00312897"/>
    <w:rsid w:val="00313FDA"/>
    <w:rsid w:val="0031598C"/>
    <w:rsid w:val="00316EDC"/>
    <w:rsid w:val="003172EA"/>
    <w:rsid w:val="0031790D"/>
    <w:rsid w:val="00320D4E"/>
    <w:rsid w:val="003213D5"/>
    <w:rsid w:val="00321EC5"/>
    <w:rsid w:val="00322A61"/>
    <w:rsid w:val="00325A1B"/>
    <w:rsid w:val="0032660E"/>
    <w:rsid w:val="003305CF"/>
    <w:rsid w:val="00330EDA"/>
    <w:rsid w:val="003310E0"/>
    <w:rsid w:val="00331B68"/>
    <w:rsid w:val="00331EB8"/>
    <w:rsid w:val="0033202E"/>
    <w:rsid w:val="0033301C"/>
    <w:rsid w:val="0033389D"/>
    <w:rsid w:val="00334C80"/>
    <w:rsid w:val="00335645"/>
    <w:rsid w:val="00336408"/>
    <w:rsid w:val="00342012"/>
    <w:rsid w:val="0034234B"/>
    <w:rsid w:val="00343843"/>
    <w:rsid w:val="00343A6B"/>
    <w:rsid w:val="0034468C"/>
    <w:rsid w:val="00344883"/>
    <w:rsid w:val="00344A23"/>
    <w:rsid w:val="003453C6"/>
    <w:rsid w:val="00345B84"/>
    <w:rsid w:val="003462B6"/>
    <w:rsid w:val="0034694A"/>
    <w:rsid w:val="00346E10"/>
    <w:rsid w:val="00350F23"/>
    <w:rsid w:val="00353451"/>
    <w:rsid w:val="00353599"/>
    <w:rsid w:val="003547B7"/>
    <w:rsid w:val="00357A9A"/>
    <w:rsid w:val="003600E4"/>
    <w:rsid w:val="003622FC"/>
    <w:rsid w:val="003649D3"/>
    <w:rsid w:val="003659BA"/>
    <w:rsid w:val="00367D6E"/>
    <w:rsid w:val="0037141A"/>
    <w:rsid w:val="0037146F"/>
    <w:rsid w:val="003715CC"/>
    <w:rsid w:val="00371875"/>
    <w:rsid w:val="0037214B"/>
    <w:rsid w:val="00374546"/>
    <w:rsid w:val="003745CC"/>
    <w:rsid w:val="00375152"/>
    <w:rsid w:val="00377E07"/>
    <w:rsid w:val="003807C0"/>
    <w:rsid w:val="003813C3"/>
    <w:rsid w:val="00381E40"/>
    <w:rsid w:val="00382A8F"/>
    <w:rsid w:val="00383940"/>
    <w:rsid w:val="003840D0"/>
    <w:rsid w:val="00385F16"/>
    <w:rsid w:val="00386D13"/>
    <w:rsid w:val="00390EE8"/>
    <w:rsid w:val="0039265A"/>
    <w:rsid w:val="0039351D"/>
    <w:rsid w:val="00393939"/>
    <w:rsid w:val="00393ACE"/>
    <w:rsid w:val="00393AE2"/>
    <w:rsid w:val="00394DF2"/>
    <w:rsid w:val="00397952"/>
    <w:rsid w:val="003A0EFB"/>
    <w:rsid w:val="003A2DDF"/>
    <w:rsid w:val="003A38DA"/>
    <w:rsid w:val="003A4C3D"/>
    <w:rsid w:val="003A7694"/>
    <w:rsid w:val="003B0369"/>
    <w:rsid w:val="003B0567"/>
    <w:rsid w:val="003B08EE"/>
    <w:rsid w:val="003B1935"/>
    <w:rsid w:val="003B35CF"/>
    <w:rsid w:val="003B500A"/>
    <w:rsid w:val="003B6FD3"/>
    <w:rsid w:val="003B718F"/>
    <w:rsid w:val="003B74B0"/>
    <w:rsid w:val="003C146E"/>
    <w:rsid w:val="003C639A"/>
    <w:rsid w:val="003C6413"/>
    <w:rsid w:val="003C6F54"/>
    <w:rsid w:val="003D0FAD"/>
    <w:rsid w:val="003D2288"/>
    <w:rsid w:val="003D23B7"/>
    <w:rsid w:val="003D5674"/>
    <w:rsid w:val="003D5A1F"/>
    <w:rsid w:val="003E06F2"/>
    <w:rsid w:val="003E1485"/>
    <w:rsid w:val="003E1FCE"/>
    <w:rsid w:val="003E4B50"/>
    <w:rsid w:val="003E560A"/>
    <w:rsid w:val="003E6196"/>
    <w:rsid w:val="003E6CEF"/>
    <w:rsid w:val="003E7115"/>
    <w:rsid w:val="003E71B8"/>
    <w:rsid w:val="003F1197"/>
    <w:rsid w:val="003F1664"/>
    <w:rsid w:val="003F1E17"/>
    <w:rsid w:val="003F1F39"/>
    <w:rsid w:val="003F20AB"/>
    <w:rsid w:val="003F4835"/>
    <w:rsid w:val="003F4938"/>
    <w:rsid w:val="003F6A16"/>
    <w:rsid w:val="003F6BDA"/>
    <w:rsid w:val="0040005A"/>
    <w:rsid w:val="004009ED"/>
    <w:rsid w:val="00400E05"/>
    <w:rsid w:val="00402206"/>
    <w:rsid w:val="00405E02"/>
    <w:rsid w:val="00410020"/>
    <w:rsid w:val="00411D1C"/>
    <w:rsid w:val="0041249D"/>
    <w:rsid w:val="00414380"/>
    <w:rsid w:val="004143A1"/>
    <w:rsid w:val="004159C5"/>
    <w:rsid w:val="004159E3"/>
    <w:rsid w:val="004170FB"/>
    <w:rsid w:val="004201D4"/>
    <w:rsid w:val="004207A5"/>
    <w:rsid w:val="00420F4F"/>
    <w:rsid w:val="00421B67"/>
    <w:rsid w:val="0042248A"/>
    <w:rsid w:val="004227BF"/>
    <w:rsid w:val="00423E98"/>
    <w:rsid w:val="0042415C"/>
    <w:rsid w:val="00425429"/>
    <w:rsid w:val="00425FF6"/>
    <w:rsid w:val="00426E70"/>
    <w:rsid w:val="00426FA7"/>
    <w:rsid w:val="0042733C"/>
    <w:rsid w:val="0043333D"/>
    <w:rsid w:val="00434B5D"/>
    <w:rsid w:val="004369D0"/>
    <w:rsid w:val="00436A96"/>
    <w:rsid w:val="004377AE"/>
    <w:rsid w:val="004401B2"/>
    <w:rsid w:val="004406F9"/>
    <w:rsid w:val="00441ABA"/>
    <w:rsid w:val="00442B37"/>
    <w:rsid w:val="00442D64"/>
    <w:rsid w:val="00444AE1"/>
    <w:rsid w:val="00444B57"/>
    <w:rsid w:val="00446F78"/>
    <w:rsid w:val="0044770B"/>
    <w:rsid w:val="00447839"/>
    <w:rsid w:val="00452DF7"/>
    <w:rsid w:val="00453BED"/>
    <w:rsid w:val="00457AC3"/>
    <w:rsid w:val="00457F61"/>
    <w:rsid w:val="00461387"/>
    <w:rsid w:val="00462957"/>
    <w:rsid w:val="004709BE"/>
    <w:rsid w:val="004727C1"/>
    <w:rsid w:val="004728E4"/>
    <w:rsid w:val="00473A3C"/>
    <w:rsid w:val="00473C24"/>
    <w:rsid w:val="0047481E"/>
    <w:rsid w:val="00475B00"/>
    <w:rsid w:val="00475CF6"/>
    <w:rsid w:val="00476C8E"/>
    <w:rsid w:val="00476E49"/>
    <w:rsid w:val="004774CA"/>
    <w:rsid w:val="0048054B"/>
    <w:rsid w:val="00481367"/>
    <w:rsid w:val="00482C2F"/>
    <w:rsid w:val="00482CB0"/>
    <w:rsid w:val="00482E49"/>
    <w:rsid w:val="00485DA1"/>
    <w:rsid w:val="00487196"/>
    <w:rsid w:val="00490010"/>
    <w:rsid w:val="00490737"/>
    <w:rsid w:val="0049090C"/>
    <w:rsid w:val="00490FED"/>
    <w:rsid w:val="0049137E"/>
    <w:rsid w:val="0049231F"/>
    <w:rsid w:val="00493BEE"/>
    <w:rsid w:val="004946C3"/>
    <w:rsid w:val="0049487C"/>
    <w:rsid w:val="004954E2"/>
    <w:rsid w:val="00496077"/>
    <w:rsid w:val="00496A59"/>
    <w:rsid w:val="004A1EBC"/>
    <w:rsid w:val="004A27E0"/>
    <w:rsid w:val="004A48CD"/>
    <w:rsid w:val="004A4FE2"/>
    <w:rsid w:val="004A5537"/>
    <w:rsid w:val="004A5849"/>
    <w:rsid w:val="004B00F1"/>
    <w:rsid w:val="004B589F"/>
    <w:rsid w:val="004B614D"/>
    <w:rsid w:val="004B6420"/>
    <w:rsid w:val="004B7429"/>
    <w:rsid w:val="004C604F"/>
    <w:rsid w:val="004C7807"/>
    <w:rsid w:val="004C7DAD"/>
    <w:rsid w:val="004D0241"/>
    <w:rsid w:val="004D0B3C"/>
    <w:rsid w:val="004D0EBC"/>
    <w:rsid w:val="004D1151"/>
    <w:rsid w:val="004D241E"/>
    <w:rsid w:val="004D3BE3"/>
    <w:rsid w:val="004D3C3E"/>
    <w:rsid w:val="004D60B1"/>
    <w:rsid w:val="004D6B6E"/>
    <w:rsid w:val="004D6F45"/>
    <w:rsid w:val="004D7951"/>
    <w:rsid w:val="004E05C4"/>
    <w:rsid w:val="004E081A"/>
    <w:rsid w:val="004E0870"/>
    <w:rsid w:val="004E0874"/>
    <w:rsid w:val="004E3996"/>
    <w:rsid w:val="004E413F"/>
    <w:rsid w:val="004E4C03"/>
    <w:rsid w:val="004E5312"/>
    <w:rsid w:val="004E5394"/>
    <w:rsid w:val="004E5AAD"/>
    <w:rsid w:val="004E70F3"/>
    <w:rsid w:val="004E7236"/>
    <w:rsid w:val="004F1945"/>
    <w:rsid w:val="004F489B"/>
    <w:rsid w:val="004F671D"/>
    <w:rsid w:val="004F76D4"/>
    <w:rsid w:val="004F77AF"/>
    <w:rsid w:val="00500FF3"/>
    <w:rsid w:val="005104B8"/>
    <w:rsid w:val="0051266E"/>
    <w:rsid w:val="00513D3D"/>
    <w:rsid w:val="005162AF"/>
    <w:rsid w:val="00517D0E"/>
    <w:rsid w:val="00517DEC"/>
    <w:rsid w:val="00517EDB"/>
    <w:rsid w:val="0052067D"/>
    <w:rsid w:val="0052174F"/>
    <w:rsid w:val="00522209"/>
    <w:rsid w:val="00523608"/>
    <w:rsid w:val="00524B80"/>
    <w:rsid w:val="0052521F"/>
    <w:rsid w:val="005257D2"/>
    <w:rsid w:val="005258D6"/>
    <w:rsid w:val="00525BC4"/>
    <w:rsid w:val="00527BC9"/>
    <w:rsid w:val="005312F0"/>
    <w:rsid w:val="00531A0C"/>
    <w:rsid w:val="005328D5"/>
    <w:rsid w:val="005364C5"/>
    <w:rsid w:val="0054000A"/>
    <w:rsid w:val="005418B2"/>
    <w:rsid w:val="00541C28"/>
    <w:rsid w:val="005420F2"/>
    <w:rsid w:val="005425C4"/>
    <w:rsid w:val="00542606"/>
    <w:rsid w:val="00542C34"/>
    <w:rsid w:val="00545B28"/>
    <w:rsid w:val="00545D31"/>
    <w:rsid w:val="005469A1"/>
    <w:rsid w:val="0054707D"/>
    <w:rsid w:val="00547486"/>
    <w:rsid w:val="00547BD1"/>
    <w:rsid w:val="005521D9"/>
    <w:rsid w:val="00552A3D"/>
    <w:rsid w:val="00554E82"/>
    <w:rsid w:val="0055540D"/>
    <w:rsid w:val="005554D5"/>
    <w:rsid w:val="0055705E"/>
    <w:rsid w:val="00557CBA"/>
    <w:rsid w:val="00561B1B"/>
    <w:rsid w:val="00561E4B"/>
    <w:rsid w:val="0056355F"/>
    <w:rsid w:val="00563AF0"/>
    <w:rsid w:val="00567C33"/>
    <w:rsid w:val="00570303"/>
    <w:rsid w:val="00570C19"/>
    <w:rsid w:val="005712EC"/>
    <w:rsid w:val="005722DA"/>
    <w:rsid w:val="0057345B"/>
    <w:rsid w:val="00573A04"/>
    <w:rsid w:val="00573DC1"/>
    <w:rsid w:val="00574883"/>
    <w:rsid w:val="00574D2E"/>
    <w:rsid w:val="00580758"/>
    <w:rsid w:val="005913A1"/>
    <w:rsid w:val="0059495B"/>
    <w:rsid w:val="005973A0"/>
    <w:rsid w:val="00597C10"/>
    <w:rsid w:val="005A0B7E"/>
    <w:rsid w:val="005A0C02"/>
    <w:rsid w:val="005A2489"/>
    <w:rsid w:val="005A4987"/>
    <w:rsid w:val="005A4A54"/>
    <w:rsid w:val="005A4E23"/>
    <w:rsid w:val="005A5203"/>
    <w:rsid w:val="005A6FE7"/>
    <w:rsid w:val="005A725B"/>
    <w:rsid w:val="005A7BE8"/>
    <w:rsid w:val="005A7E70"/>
    <w:rsid w:val="005B3B77"/>
    <w:rsid w:val="005C2841"/>
    <w:rsid w:val="005C4361"/>
    <w:rsid w:val="005C43D4"/>
    <w:rsid w:val="005C4546"/>
    <w:rsid w:val="005C4A6E"/>
    <w:rsid w:val="005C4B09"/>
    <w:rsid w:val="005C58AD"/>
    <w:rsid w:val="005C77AD"/>
    <w:rsid w:val="005D05E5"/>
    <w:rsid w:val="005D0ACA"/>
    <w:rsid w:val="005D17AD"/>
    <w:rsid w:val="005D1E13"/>
    <w:rsid w:val="005D2599"/>
    <w:rsid w:val="005D4F41"/>
    <w:rsid w:val="005D6433"/>
    <w:rsid w:val="005D6E62"/>
    <w:rsid w:val="005D71A4"/>
    <w:rsid w:val="005D7E73"/>
    <w:rsid w:val="005E0105"/>
    <w:rsid w:val="005E0A8E"/>
    <w:rsid w:val="005E1FED"/>
    <w:rsid w:val="005E4AD9"/>
    <w:rsid w:val="005F0128"/>
    <w:rsid w:val="005F2524"/>
    <w:rsid w:val="005F25C0"/>
    <w:rsid w:val="005F266D"/>
    <w:rsid w:val="005F4071"/>
    <w:rsid w:val="005F5AD7"/>
    <w:rsid w:val="00600A4A"/>
    <w:rsid w:val="00601287"/>
    <w:rsid w:val="006021BD"/>
    <w:rsid w:val="006058B6"/>
    <w:rsid w:val="00605D48"/>
    <w:rsid w:val="00606A4B"/>
    <w:rsid w:val="0060706E"/>
    <w:rsid w:val="006117DA"/>
    <w:rsid w:val="00612E03"/>
    <w:rsid w:val="0061668D"/>
    <w:rsid w:val="00621657"/>
    <w:rsid w:val="00621B36"/>
    <w:rsid w:val="00621F4D"/>
    <w:rsid w:val="006259AA"/>
    <w:rsid w:val="0063127D"/>
    <w:rsid w:val="006328AF"/>
    <w:rsid w:val="0063345E"/>
    <w:rsid w:val="00633D0B"/>
    <w:rsid w:val="00633F22"/>
    <w:rsid w:val="00633F41"/>
    <w:rsid w:val="0063524E"/>
    <w:rsid w:val="00635BFE"/>
    <w:rsid w:val="00635F79"/>
    <w:rsid w:val="00636705"/>
    <w:rsid w:val="00637A2C"/>
    <w:rsid w:val="006424BE"/>
    <w:rsid w:val="006449B2"/>
    <w:rsid w:val="00644DA5"/>
    <w:rsid w:val="0064525C"/>
    <w:rsid w:val="00645C41"/>
    <w:rsid w:val="00645D7A"/>
    <w:rsid w:val="00645FF6"/>
    <w:rsid w:val="0064753D"/>
    <w:rsid w:val="00647F50"/>
    <w:rsid w:val="00650DA7"/>
    <w:rsid w:val="006511FA"/>
    <w:rsid w:val="00651F07"/>
    <w:rsid w:val="0065211B"/>
    <w:rsid w:val="006524D1"/>
    <w:rsid w:val="006546D9"/>
    <w:rsid w:val="00654B0B"/>
    <w:rsid w:val="00655386"/>
    <w:rsid w:val="00656803"/>
    <w:rsid w:val="00656C4E"/>
    <w:rsid w:val="00657A0D"/>
    <w:rsid w:val="00661228"/>
    <w:rsid w:val="00661956"/>
    <w:rsid w:val="0066443A"/>
    <w:rsid w:val="006657E1"/>
    <w:rsid w:val="00672D3B"/>
    <w:rsid w:val="00673146"/>
    <w:rsid w:val="00674C4B"/>
    <w:rsid w:val="006771D6"/>
    <w:rsid w:val="0067720E"/>
    <w:rsid w:val="00677608"/>
    <w:rsid w:val="00681D4A"/>
    <w:rsid w:val="006821F7"/>
    <w:rsid w:val="00682A31"/>
    <w:rsid w:val="00684D66"/>
    <w:rsid w:val="006857BA"/>
    <w:rsid w:val="00687667"/>
    <w:rsid w:val="00694C82"/>
    <w:rsid w:val="006952D2"/>
    <w:rsid w:val="0069579A"/>
    <w:rsid w:val="00695C85"/>
    <w:rsid w:val="006A1E3C"/>
    <w:rsid w:val="006A38CB"/>
    <w:rsid w:val="006A4110"/>
    <w:rsid w:val="006A4E68"/>
    <w:rsid w:val="006A5E8B"/>
    <w:rsid w:val="006A6C0E"/>
    <w:rsid w:val="006A7001"/>
    <w:rsid w:val="006A74FB"/>
    <w:rsid w:val="006B01E8"/>
    <w:rsid w:val="006B2491"/>
    <w:rsid w:val="006B24CB"/>
    <w:rsid w:val="006B3202"/>
    <w:rsid w:val="006B38DC"/>
    <w:rsid w:val="006B64EA"/>
    <w:rsid w:val="006B6C86"/>
    <w:rsid w:val="006C0225"/>
    <w:rsid w:val="006C08C7"/>
    <w:rsid w:val="006C1C41"/>
    <w:rsid w:val="006C27E6"/>
    <w:rsid w:val="006C2BB9"/>
    <w:rsid w:val="006C4271"/>
    <w:rsid w:val="006C4682"/>
    <w:rsid w:val="006C47AD"/>
    <w:rsid w:val="006C7637"/>
    <w:rsid w:val="006D2314"/>
    <w:rsid w:val="006D2796"/>
    <w:rsid w:val="006D2EE6"/>
    <w:rsid w:val="006D3799"/>
    <w:rsid w:val="006E0C8C"/>
    <w:rsid w:val="006E1FE0"/>
    <w:rsid w:val="006E3798"/>
    <w:rsid w:val="006E38C0"/>
    <w:rsid w:val="006E39B1"/>
    <w:rsid w:val="006E3AE4"/>
    <w:rsid w:val="006E491A"/>
    <w:rsid w:val="006E64D0"/>
    <w:rsid w:val="006E7D2B"/>
    <w:rsid w:val="006E7DB5"/>
    <w:rsid w:val="006F1D4A"/>
    <w:rsid w:val="006F5952"/>
    <w:rsid w:val="006F6AC6"/>
    <w:rsid w:val="006F6B5E"/>
    <w:rsid w:val="007015FA"/>
    <w:rsid w:val="00701E8E"/>
    <w:rsid w:val="007025E4"/>
    <w:rsid w:val="00702D2A"/>
    <w:rsid w:val="00702D34"/>
    <w:rsid w:val="00703591"/>
    <w:rsid w:val="00703C08"/>
    <w:rsid w:val="007047F8"/>
    <w:rsid w:val="00704848"/>
    <w:rsid w:val="00704ECE"/>
    <w:rsid w:val="007058A7"/>
    <w:rsid w:val="00706285"/>
    <w:rsid w:val="007077FD"/>
    <w:rsid w:val="00712382"/>
    <w:rsid w:val="00712437"/>
    <w:rsid w:val="00712F6D"/>
    <w:rsid w:val="00713C95"/>
    <w:rsid w:val="00715AD3"/>
    <w:rsid w:val="00716AD8"/>
    <w:rsid w:val="0072017B"/>
    <w:rsid w:val="00723DC8"/>
    <w:rsid w:val="00724AB7"/>
    <w:rsid w:val="00730005"/>
    <w:rsid w:val="00732562"/>
    <w:rsid w:val="00732FFB"/>
    <w:rsid w:val="00735468"/>
    <w:rsid w:val="00736178"/>
    <w:rsid w:val="00737655"/>
    <w:rsid w:val="00740C28"/>
    <w:rsid w:val="00742E5F"/>
    <w:rsid w:val="00744C17"/>
    <w:rsid w:val="0074672C"/>
    <w:rsid w:val="007535D7"/>
    <w:rsid w:val="00753927"/>
    <w:rsid w:val="007553BE"/>
    <w:rsid w:val="00757C72"/>
    <w:rsid w:val="007604BB"/>
    <w:rsid w:val="00763A77"/>
    <w:rsid w:val="0076447B"/>
    <w:rsid w:val="00764651"/>
    <w:rsid w:val="00764C6F"/>
    <w:rsid w:val="0077014D"/>
    <w:rsid w:val="00773898"/>
    <w:rsid w:val="00773F59"/>
    <w:rsid w:val="007756F2"/>
    <w:rsid w:val="00775B98"/>
    <w:rsid w:val="0077665B"/>
    <w:rsid w:val="00777FA1"/>
    <w:rsid w:val="007821A1"/>
    <w:rsid w:val="00782693"/>
    <w:rsid w:val="007848EB"/>
    <w:rsid w:val="00786670"/>
    <w:rsid w:val="0078795B"/>
    <w:rsid w:val="007879F5"/>
    <w:rsid w:val="00787BAB"/>
    <w:rsid w:val="00790F95"/>
    <w:rsid w:val="0079192F"/>
    <w:rsid w:val="007946C2"/>
    <w:rsid w:val="0079664B"/>
    <w:rsid w:val="007968B2"/>
    <w:rsid w:val="00797A52"/>
    <w:rsid w:val="00797AE9"/>
    <w:rsid w:val="007A0122"/>
    <w:rsid w:val="007A0E90"/>
    <w:rsid w:val="007A1713"/>
    <w:rsid w:val="007A266E"/>
    <w:rsid w:val="007A5550"/>
    <w:rsid w:val="007A58DE"/>
    <w:rsid w:val="007A5C7E"/>
    <w:rsid w:val="007A7FF4"/>
    <w:rsid w:val="007B0524"/>
    <w:rsid w:val="007B5477"/>
    <w:rsid w:val="007C00A0"/>
    <w:rsid w:val="007C0946"/>
    <w:rsid w:val="007C2B4C"/>
    <w:rsid w:val="007C4FCE"/>
    <w:rsid w:val="007C5C6F"/>
    <w:rsid w:val="007D04EF"/>
    <w:rsid w:val="007D224B"/>
    <w:rsid w:val="007D2BC6"/>
    <w:rsid w:val="007D3536"/>
    <w:rsid w:val="007D65B1"/>
    <w:rsid w:val="007E134D"/>
    <w:rsid w:val="007E24CA"/>
    <w:rsid w:val="007E253A"/>
    <w:rsid w:val="007E4FE1"/>
    <w:rsid w:val="007E6E88"/>
    <w:rsid w:val="007F31AF"/>
    <w:rsid w:val="007F35C3"/>
    <w:rsid w:val="007F3643"/>
    <w:rsid w:val="007F3D04"/>
    <w:rsid w:val="007F6405"/>
    <w:rsid w:val="007F7DBE"/>
    <w:rsid w:val="008003A4"/>
    <w:rsid w:val="00801E85"/>
    <w:rsid w:val="00804FEA"/>
    <w:rsid w:val="00805EAE"/>
    <w:rsid w:val="00811A50"/>
    <w:rsid w:val="0081496A"/>
    <w:rsid w:val="00817835"/>
    <w:rsid w:val="00817FDF"/>
    <w:rsid w:val="00821E61"/>
    <w:rsid w:val="00823869"/>
    <w:rsid w:val="00823965"/>
    <w:rsid w:val="00826225"/>
    <w:rsid w:val="00827F3A"/>
    <w:rsid w:val="00830376"/>
    <w:rsid w:val="008308A7"/>
    <w:rsid w:val="00833E76"/>
    <w:rsid w:val="0083435C"/>
    <w:rsid w:val="00834714"/>
    <w:rsid w:val="00834BBA"/>
    <w:rsid w:val="00835CCD"/>
    <w:rsid w:val="00837EEC"/>
    <w:rsid w:val="008402CB"/>
    <w:rsid w:val="008403E1"/>
    <w:rsid w:val="008414CB"/>
    <w:rsid w:val="00844586"/>
    <w:rsid w:val="00845093"/>
    <w:rsid w:val="008450CE"/>
    <w:rsid w:val="00845338"/>
    <w:rsid w:val="00845366"/>
    <w:rsid w:val="00845505"/>
    <w:rsid w:val="008476F0"/>
    <w:rsid w:val="008500B0"/>
    <w:rsid w:val="00852EAB"/>
    <w:rsid w:val="00857B11"/>
    <w:rsid w:val="00861D0A"/>
    <w:rsid w:val="00862B47"/>
    <w:rsid w:val="0086387A"/>
    <w:rsid w:val="0086607D"/>
    <w:rsid w:val="0086769A"/>
    <w:rsid w:val="0087448A"/>
    <w:rsid w:val="008748C1"/>
    <w:rsid w:val="008750F4"/>
    <w:rsid w:val="008751A3"/>
    <w:rsid w:val="008757A1"/>
    <w:rsid w:val="00876254"/>
    <w:rsid w:val="00876814"/>
    <w:rsid w:val="0087712F"/>
    <w:rsid w:val="00877E6D"/>
    <w:rsid w:val="0088062D"/>
    <w:rsid w:val="008808F6"/>
    <w:rsid w:val="008816BA"/>
    <w:rsid w:val="008837D6"/>
    <w:rsid w:val="00883BB2"/>
    <w:rsid w:val="00884300"/>
    <w:rsid w:val="00885B2F"/>
    <w:rsid w:val="00890233"/>
    <w:rsid w:val="00890A17"/>
    <w:rsid w:val="00893B9D"/>
    <w:rsid w:val="00894283"/>
    <w:rsid w:val="00894D65"/>
    <w:rsid w:val="008A0EFC"/>
    <w:rsid w:val="008A1A06"/>
    <w:rsid w:val="008A1F36"/>
    <w:rsid w:val="008A29ED"/>
    <w:rsid w:val="008A3AB2"/>
    <w:rsid w:val="008A4CA8"/>
    <w:rsid w:val="008A6638"/>
    <w:rsid w:val="008A7714"/>
    <w:rsid w:val="008B0E6C"/>
    <w:rsid w:val="008B1FD5"/>
    <w:rsid w:val="008B31A1"/>
    <w:rsid w:val="008B4A10"/>
    <w:rsid w:val="008B5909"/>
    <w:rsid w:val="008B674D"/>
    <w:rsid w:val="008B7A0F"/>
    <w:rsid w:val="008C2406"/>
    <w:rsid w:val="008C298F"/>
    <w:rsid w:val="008C2E60"/>
    <w:rsid w:val="008D016B"/>
    <w:rsid w:val="008D2E7E"/>
    <w:rsid w:val="008D4793"/>
    <w:rsid w:val="008D6C81"/>
    <w:rsid w:val="008E0F66"/>
    <w:rsid w:val="008E2894"/>
    <w:rsid w:val="008E4014"/>
    <w:rsid w:val="008E42D8"/>
    <w:rsid w:val="008E5D13"/>
    <w:rsid w:val="008E66D2"/>
    <w:rsid w:val="008E68D8"/>
    <w:rsid w:val="008F0406"/>
    <w:rsid w:val="008F2862"/>
    <w:rsid w:val="008F4476"/>
    <w:rsid w:val="008F68EA"/>
    <w:rsid w:val="009033CC"/>
    <w:rsid w:val="00903E68"/>
    <w:rsid w:val="0090465F"/>
    <w:rsid w:val="00904E69"/>
    <w:rsid w:val="0090690E"/>
    <w:rsid w:val="009077D3"/>
    <w:rsid w:val="0091011B"/>
    <w:rsid w:val="00911435"/>
    <w:rsid w:val="0091177F"/>
    <w:rsid w:val="009119D8"/>
    <w:rsid w:val="009141CF"/>
    <w:rsid w:val="0091487E"/>
    <w:rsid w:val="009153F1"/>
    <w:rsid w:val="009170A6"/>
    <w:rsid w:val="00917D2F"/>
    <w:rsid w:val="0092197B"/>
    <w:rsid w:val="009226EC"/>
    <w:rsid w:val="009246CD"/>
    <w:rsid w:val="00924F07"/>
    <w:rsid w:val="0093140E"/>
    <w:rsid w:val="00931BCA"/>
    <w:rsid w:val="0093243B"/>
    <w:rsid w:val="009328D7"/>
    <w:rsid w:val="00933993"/>
    <w:rsid w:val="0093596B"/>
    <w:rsid w:val="00940674"/>
    <w:rsid w:val="00940C50"/>
    <w:rsid w:val="00941940"/>
    <w:rsid w:val="00941C77"/>
    <w:rsid w:val="0094205C"/>
    <w:rsid w:val="009436ED"/>
    <w:rsid w:val="00946124"/>
    <w:rsid w:val="00947B63"/>
    <w:rsid w:val="0095386B"/>
    <w:rsid w:val="00954EF5"/>
    <w:rsid w:val="009604B6"/>
    <w:rsid w:val="00961D11"/>
    <w:rsid w:val="009639DE"/>
    <w:rsid w:val="00964819"/>
    <w:rsid w:val="00965496"/>
    <w:rsid w:val="009657A5"/>
    <w:rsid w:val="0096680A"/>
    <w:rsid w:val="00966C94"/>
    <w:rsid w:val="009705CB"/>
    <w:rsid w:val="00972FDF"/>
    <w:rsid w:val="00973142"/>
    <w:rsid w:val="00973197"/>
    <w:rsid w:val="00973266"/>
    <w:rsid w:val="00977023"/>
    <w:rsid w:val="00977745"/>
    <w:rsid w:val="00977E25"/>
    <w:rsid w:val="00980B3B"/>
    <w:rsid w:val="00980D00"/>
    <w:rsid w:val="0098117D"/>
    <w:rsid w:val="00981741"/>
    <w:rsid w:val="00982D6A"/>
    <w:rsid w:val="00983921"/>
    <w:rsid w:val="00987010"/>
    <w:rsid w:val="00987233"/>
    <w:rsid w:val="00991616"/>
    <w:rsid w:val="00991D39"/>
    <w:rsid w:val="00993F39"/>
    <w:rsid w:val="009955A7"/>
    <w:rsid w:val="009957A9"/>
    <w:rsid w:val="00997CFC"/>
    <w:rsid w:val="009A178F"/>
    <w:rsid w:val="009A4D00"/>
    <w:rsid w:val="009A5CD2"/>
    <w:rsid w:val="009A5CE9"/>
    <w:rsid w:val="009A5ECB"/>
    <w:rsid w:val="009B0159"/>
    <w:rsid w:val="009B0E99"/>
    <w:rsid w:val="009B2C93"/>
    <w:rsid w:val="009C11E7"/>
    <w:rsid w:val="009C19AA"/>
    <w:rsid w:val="009C1AA3"/>
    <w:rsid w:val="009C1FDD"/>
    <w:rsid w:val="009C3AA1"/>
    <w:rsid w:val="009C3D8C"/>
    <w:rsid w:val="009C482B"/>
    <w:rsid w:val="009C566D"/>
    <w:rsid w:val="009C5D8D"/>
    <w:rsid w:val="009C6544"/>
    <w:rsid w:val="009C74FA"/>
    <w:rsid w:val="009D0C02"/>
    <w:rsid w:val="009D4F21"/>
    <w:rsid w:val="009D51F3"/>
    <w:rsid w:val="009D5249"/>
    <w:rsid w:val="009D69B5"/>
    <w:rsid w:val="009D7E97"/>
    <w:rsid w:val="009E1C1F"/>
    <w:rsid w:val="009E1F85"/>
    <w:rsid w:val="009E27C9"/>
    <w:rsid w:val="009E282A"/>
    <w:rsid w:val="009E5E91"/>
    <w:rsid w:val="009E7B1B"/>
    <w:rsid w:val="009F1375"/>
    <w:rsid w:val="009F1740"/>
    <w:rsid w:val="009F3F07"/>
    <w:rsid w:val="009F506D"/>
    <w:rsid w:val="009F64B8"/>
    <w:rsid w:val="00A01C8A"/>
    <w:rsid w:val="00A02394"/>
    <w:rsid w:val="00A033BF"/>
    <w:rsid w:val="00A05019"/>
    <w:rsid w:val="00A118CB"/>
    <w:rsid w:val="00A11BC8"/>
    <w:rsid w:val="00A132FB"/>
    <w:rsid w:val="00A143AA"/>
    <w:rsid w:val="00A15368"/>
    <w:rsid w:val="00A155D1"/>
    <w:rsid w:val="00A15B5C"/>
    <w:rsid w:val="00A15F17"/>
    <w:rsid w:val="00A1647C"/>
    <w:rsid w:val="00A1695E"/>
    <w:rsid w:val="00A216DD"/>
    <w:rsid w:val="00A21779"/>
    <w:rsid w:val="00A22D09"/>
    <w:rsid w:val="00A235BF"/>
    <w:rsid w:val="00A24422"/>
    <w:rsid w:val="00A24CA9"/>
    <w:rsid w:val="00A25293"/>
    <w:rsid w:val="00A25484"/>
    <w:rsid w:val="00A261A9"/>
    <w:rsid w:val="00A271F6"/>
    <w:rsid w:val="00A301EB"/>
    <w:rsid w:val="00A31FD7"/>
    <w:rsid w:val="00A323C8"/>
    <w:rsid w:val="00A32D92"/>
    <w:rsid w:val="00A330FE"/>
    <w:rsid w:val="00A41F4B"/>
    <w:rsid w:val="00A4318A"/>
    <w:rsid w:val="00A44BF0"/>
    <w:rsid w:val="00A46F9F"/>
    <w:rsid w:val="00A50241"/>
    <w:rsid w:val="00A50C25"/>
    <w:rsid w:val="00A51503"/>
    <w:rsid w:val="00A52241"/>
    <w:rsid w:val="00A53455"/>
    <w:rsid w:val="00A55467"/>
    <w:rsid w:val="00A5645D"/>
    <w:rsid w:val="00A57D2F"/>
    <w:rsid w:val="00A61105"/>
    <w:rsid w:val="00A65241"/>
    <w:rsid w:val="00A663C8"/>
    <w:rsid w:val="00A66AE0"/>
    <w:rsid w:val="00A66AED"/>
    <w:rsid w:val="00A66ED9"/>
    <w:rsid w:val="00A66FFA"/>
    <w:rsid w:val="00A6728B"/>
    <w:rsid w:val="00A674C9"/>
    <w:rsid w:val="00A678D8"/>
    <w:rsid w:val="00A678D9"/>
    <w:rsid w:val="00A713A1"/>
    <w:rsid w:val="00A7217C"/>
    <w:rsid w:val="00A726AE"/>
    <w:rsid w:val="00A72ED6"/>
    <w:rsid w:val="00A732CE"/>
    <w:rsid w:val="00A81F46"/>
    <w:rsid w:val="00A82B02"/>
    <w:rsid w:val="00A831E9"/>
    <w:rsid w:val="00A83AB5"/>
    <w:rsid w:val="00A83D4E"/>
    <w:rsid w:val="00A85733"/>
    <w:rsid w:val="00A86007"/>
    <w:rsid w:val="00A86D1B"/>
    <w:rsid w:val="00A9220F"/>
    <w:rsid w:val="00A93918"/>
    <w:rsid w:val="00AA1CFB"/>
    <w:rsid w:val="00AA25EF"/>
    <w:rsid w:val="00AA2BCC"/>
    <w:rsid w:val="00AA3B2F"/>
    <w:rsid w:val="00AA3B41"/>
    <w:rsid w:val="00AA407D"/>
    <w:rsid w:val="00AA44C0"/>
    <w:rsid w:val="00AA4A0E"/>
    <w:rsid w:val="00AA6CA1"/>
    <w:rsid w:val="00AA7F3E"/>
    <w:rsid w:val="00AB0D71"/>
    <w:rsid w:val="00AB2134"/>
    <w:rsid w:val="00AB3A1C"/>
    <w:rsid w:val="00AB3DDC"/>
    <w:rsid w:val="00AB5CAD"/>
    <w:rsid w:val="00AB7F34"/>
    <w:rsid w:val="00AC6326"/>
    <w:rsid w:val="00AC6F0E"/>
    <w:rsid w:val="00AD000A"/>
    <w:rsid w:val="00AD24BD"/>
    <w:rsid w:val="00AD2687"/>
    <w:rsid w:val="00AD3248"/>
    <w:rsid w:val="00AD3C13"/>
    <w:rsid w:val="00AD4193"/>
    <w:rsid w:val="00AD4640"/>
    <w:rsid w:val="00AD482C"/>
    <w:rsid w:val="00AD4F5E"/>
    <w:rsid w:val="00AD7ACD"/>
    <w:rsid w:val="00AE1015"/>
    <w:rsid w:val="00AE1148"/>
    <w:rsid w:val="00AE3FBF"/>
    <w:rsid w:val="00AE5C94"/>
    <w:rsid w:val="00AF0061"/>
    <w:rsid w:val="00AF35F6"/>
    <w:rsid w:val="00AF5061"/>
    <w:rsid w:val="00AF7B07"/>
    <w:rsid w:val="00B01452"/>
    <w:rsid w:val="00B01F98"/>
    <w:rsid w:val="00B02B7C"/>
    <w:rsid w:val="00B03C51"/>
    <w:rsid w:val="00B03CEA"/>
    <w:rsid w:val="00B04005"/>
    <w:rsid w:val="00B04636"/>
    <w:rsid w:val="00B05224"/>
    <w:rsid w:val="00B0524F"/>
    <w:rsid w:val="00B0536B"/>
    <w:rsid w:val="00B0544C"/>
    <w:rsid w:val="00B05D4E"/>
    <w:rsid w:val="00B06799"/>
    <w:rsid w:val="00B06A23"/>
    <w:rsid w:val="00B11931"/>
    <w:rsid w:val="00B11B48"/>
    <w:rsid w:val="00B125EA"/>
    <w:rsid w:val="00B13B26"/>
    <w:rsid w:val="00B15378"/>
    <w:rsid w:val="00B15660"/>
    <w:rsid w:val="00B16789"/>
    <w:rsid w:val="00B16C69"/>
    <w:rsid w:val="00B225B2"/>
    <w:rsid w:val="00B22AA1"/>
    <w:rsid w:val="00B24572"/>
    <w:rsid w:val="00B24EB5"/>
    <w:rsid w:val="00B24EF2"/>
    <w:rsid w:val="00B30640"/>
    <w:rsid w:val="00B30D40"/>
    <w:rsid w:val="00B331BC"/>
    <w:rsid w:val="00B33287"/>
    <w:rsid w:val="00B3710C"/>
    <w:rsid w:val="00B40941"/>
    <w:rsid w:val="00B40F39"/>
    <w:rsid w:val="00B414B8"/>
    <w:rsid w:val="00B41E4A"/>
    <w:rsid w:val="00B4285C"/>
    <w:rsid w:val="00B42CF6"/>
    <w:rsid w:val="00B42DCE"/>
    <w:rsid w:val="00B44291"/>
    <w:rsid w:val="00B44DDE"/>
    <w:rsid w:val="00B4599A"/>
    <w:rsid w:val="00B52256"/>
    <w:rsid w:val="00B52325"/>
    <w:rsid w:val="00B55207"/>
    <w:rsid w:val="00B56268"/>
    <w:rsid w:val="00B56F23"/>
    <w:rsid w:val="00B60730"/>
    <w:rsid w:val="00B613A1"/>
    <w:rsid w:val="00B61C2B"/>
    <w:rsid w:val="00B62B80"/>
    <w:rsid w:val="00B64310"/>
    <w:rsid w:val="00B65674"/>
    <w:rsid w:val="00B6645A"/>
    <w:rsid w:val="00B66E15"/>
    <w:rsid w:val="00B674BE"/>
    <w:rsid w:val="00B67F5C"/>
    <w:rsid w:val="00B71854"/>
    <w:rsid w:val="00B71D06"/>
    <w:rsid w:val="00B7237C"/>
    <w:rsid w:val="00B73109"/>
    <w:rsid w:val="00B732DD"/>
    <w:rsid w:val="00B73330"/>
    <w:rsid w:val="00B73573"/>
    <w:rsid w:val="00B75C50"/>
    <w:rsid w:val="00B77432"/>
    <w:rsid w:val="00B829E7"/>
    <w:rsid w:val="00B87D6D"/>
    <w:rsid w:val="00B9194C"/>
    <w:rsid w:val="00B91D1F"/>
    <w:rsid w:val="00B91FCC"/>
    <w:rsid w:val="00B92EDA"/>
    <w:rsid w:val="00B942E7"/>
    <w:rsid w:val="00B94BF4"/>
    <w:rsid w:val="00B94FF6"/>
    <w:rsid w:val="00B95347"/>
    <w:rsid w:val="00B9540A"/>
    <w:rsid w:val="00B9540B"/>
    <w:rsid w:val="00B96862"/>
    <w:rsid w:val="00BA00B7"/>
    <w:rsid w:val="00BA08BF"/>
    <w:rsid w:val="00BA3AA5"/>
    <w:rsid w:val="00BA4D4C"/>
    <w:rsid w:val="00BA59A2"/>
    <w:rsid w:val="00BA601F"/>
    <w:rsid w:val="00BA6DBB"/>
    <w:rsid w:val="00BA77F8"/>
    <w:rsid w:val="00BA78F9"/>
    <w:rsid w:val="00BB07CB"/>
    <w:rsid w:val="00BB0B75"/>
    <w:rsid w:val="00BB20D3"/>
    <w:rsid w:val="00BB238B"/>
    <w:rsid w:val="00BB2CB0"/>
    <w:rsid w:val="00BB689B"/>
    <w:rsid w:val="00BB6FA4"/>
    <w:rsid w:val="00BB7401"/>
    <w:rsid w:val="00BB7FBD"/>
    <w:rsid w:val="00BC143C"/>
    <w:rsid w:val="00BC3339"/>
    <w:rsid w:val="00BD2E97"/>
    <w:rsid w:val="00BD31B3"/>
    <w:rsid w:val="00BD3B48"/>
    <w:rsid w:val="00BD4104"/>
    <w:rsid w:val="00BD438F"/>
    <w:rsid w:val="00BD5892"/>
    <w:rsid w:val="00BD58E4"/>
    <w:rsid w:val="00BE274C"/>
    <w:rsid w:val="00BE31C6"/>
    <w:rsid w:val="00BE3643"/>
    <w:rsid w:val="00BE66BD"/>
    <w:rsid w:val="00BE76F8"/>
    <w:rsid w:val="00BF05EA"/>
    <w:rsid w:val="00BF2504"/>
    <w:rsid w:val="00BF25C3"/>
    <w:rsid w:val="00BF664A"/>
    <w:rsid w:val="00BF7031"/>
    <w:rsid w:val="00BF768D"/>
    <w:rsid w:val="00BF7866"/>
    <w:rsid w:val="00C001E8"/>
    <w:rsid w:val="00C00AB3"/>
    <w:rsid w:val="00C05221"/>
    <w:rsid w:val="00C0682F"/>
    <w:rsid w:val="00C07599"/>
    <w:rsid w:val="00C07D67"/>
    <w:rsid w:val="00C100AD"/>
    <w:rsid w:val="00C11515"/>
    <w:rsid w:val="00C117C5"/>
    <w:rsid w:val="00C12D66"/>
    <w:rsid w:val="00C13764"/>
    <w:rsid w:val="00C13A69"/>
    <w:rsid w:val="00C15909"/>
    <w:rsid w:val="00C15B03"/>
    <w:rsid w:val="00C20CB6"/>
    <w:rsid w:val="00C20EA0"/>
    <w:rsid w:val="00C219A0"/>
    <w:rsid w:val="00C23348"/>
    <w:rsid w:val="00C242FE"/>
    <w:rsid w:val="00C269FA"/>
    <w:rsid w:val="00C26FF1"/>
    <w:rsid w:val="00C30483"/>
    <w:rsid w:val="00C30FC7"/>
    <w:rsid w:val="00C316DD"/>
    <w:rsid w:val="00C3174A"/>
    <w:rsid w:val="00C339A2"/>
    <w:rsid w:val="00C34069"/>
    <w:rsid w:val="00C37976"/>
    <w:rsid w:val="00C400ED"/>
    <w:rsid w:val="00C407B1"/>
    <w:rsid w:val="00C4094D"/>
    <w:rsid w:val="00C4120B"/>
    <w:rsid w:val="00C42927"/>
    <w:rsid w:val="00C44401"/>
    <w:rsid w:val="00C44A56"/>
    <w:rsid w:val="00C44E76"/>
    <w:rsid w:val="00C4666D"/>
    <w:rsid w:val="00C503BC"/>
    <w:rsid w:val="00C527B8"/>
    <w:rsid w:val="00C5397D"/>
    <w:rsid w:val="00C55CBE"/>
    <w:rsid w:val="00C55D37"/>
    <w:rsid w:val="00C57937"/>
    <w:rsid w:val="00C603D7"/>
    <w:rsid w:val="00C6123C"/>
    <w:rsid w:val="00C62D31"/>
    <w:rsid w:val="00C6539C"/>
    <w:rsid w:val="00C65C51"/>
    <w:rsid w:val="00C65F1B"/>
    <w:rsid w:val="00C705AC"/>
    <w:rsid w:val="00C724D1"/>
    <w:rsid w:val="00C73949"/>
    <w:rsid w:val="00C76075"/>
    <w:rsid w:val="00C764FC"/>
    <w:rsid w:val="00C76838"/>
    <w:rsid w:val="00C80354"/>
    <w:rsid w:val="00C8349F"/>
    <w:rsid w:val="00C84477"/>
    <w:rsid w:val="00C86320"/>
    <w:rsid w:val="00C869DF"/>
    <w:rsid w:val="00C906B8"/>
    <w:rsid w:val="00C92038"/>
    <w:rsid w:val="00C921C7"/>
    <w:rsid w:val="00C92DC4"/>
    <w:rsid w:val="00C96625"/>
    <w:rsid w:val="00CA2150"/>
    <w:rsid w:val="00CA35EF"/>
    <w:rsid w:val="00CA3ADB"/>
    <w:rsid w:val="00CA5BC8"/>
    <w:rsid w:val="00CA5D77"/>
    <w:rsid w:val="00CB1953"/>
    <w:rsid w:val="00CB2175"/>
    <w:rsid w:val="00CB3754"/>
    <w:rsid w:val="00CB4BA6"/>
    <w:rsid w:val="00CC6CA3"/>
    <w:rsid w:val="00CC7E0B"/>
    <w:rsid w:val="00CD0F14"/>
    <w:rsid w:val="00CD1939"/>
    <w:rsid w:val="00CD27CD"/>
    <w:rsid w:val="00CD392D"/>
    <w:rsid w:val="00CD3A3E"/>
    <w:rsid w:val="00CD4686"/>
    <w:rsid w:val="00CD5E3E"/>
    <w:rsid w:val="00CD6332"/>
    <w:rsid w:val="00CD7CDE"/>
    <w:rsid w:val="00CD7F86"/>
    <w:rsid w:val="00CE323E"/>
    <w:rsid w:val="00CE48FC"/>
    <w:rsid w:val="00CE63C3"/>
    <w:rsid w:val="00CE7FBF"/>
    <w:rsid w:val="00CF0039"/>
    <w:rsid w:val="00CF0A69"/>
    <w:rsid w:val="00CF2535"/>
    <w:rsid w:val="00CF421B"/>
    <w:rsid w:val="00CF5168"/>
    <w:rsid w:val="00CF59B9"/>
    <w:rsid w:val="00CF771F"/>
    <w:rsid w:val="00CF7A4A"/>
    <w:rsid w:val="00D00C2A"/>
    <w:rsid w:val="00D0187E"/>
    <w:rsid w:val="00D01C67"/>
    <w:rsid w:val="00D02C7F"/>
    <w:rsid w:val="00D043D3"/>
    <w:rsid w:val="00D05535"/>
    <w:rsid w:val="00D07897"/>
    <w:rsid w:val="00D1021F"/>
    <w:rsid w:val="00D13075"/>
    <w:rsid w:val="00D13852"/>
    <w:rsid w:val="00D21011"/>
    <w:rsid w:val="00D23236"/>
    <w:rsid w:val="00D24101"/>
    <w:rsid w:val="00D24C13"/>
    <w:rsid w:val="00D24F12"/>
    <w:rsid w:val="00D26664"/>
    <w:rsid w:val="00D27547"/>
    <w:rsid w:val="00D305A5"/>
    <w:rsid w:val="00D31471"/>
    <w:rsid w:val="00D322F9"/>
    <w:rsid w:val="00D334A1"/>
    <w:rsid w:val="00D344BC"/>
    <w:rsid w:val="00D36507"/>
    <w:rsid w:val="00D374AD"/>
    <w:rsid w:val="00D37B79"/>
    <w:rsid w:val="00D405A8"/>
    <w:rsid w:val="00D43FB2"/>
    <w:rsid w:val="00D45F9D"/>
    <w:rsid w:val="00D46969"/>
    <w:rsid w:val="00D472FA"/>
    <w:rsid w:val="00D47427"/>
    <w:rsid w:val="00D5109A"/>
    <w:rsid w:val="00D52154"/>
    <w:rsid w:val="00D53B0C"/>
    <w:rsid w:val="00D53ECF"/>
    <w:rsid w:val="00D56B71"/>
    <w:rsid w:val="00D6047F"/>
    <w:rsid w:val="00D61E9C"/>
    <w:rsid w:val="00D61F1E"/>
    <w:rsid w:val="00D64712"/>
    <w:rsid w:val="00D670D9"/>
    <w:rsid w:val="00D6728F"/>
    <w:rsid w:val="00D67F8E"/>
    <w:rsid w:val="00D7043F"/>
    <w:rsid w:val="00D712D8"/>
    <w:rsid w:val="00D74AD7"/>
    <w:rsid w:val="00D76055"/>
    <w:rsid w:val="00D816B4"/>
    <w:rsid w:val="00D816BD"/>
    <w:rsid w:val="00D8197B"/>
    <w:rsid w:val="00D835F4"/>
    <w:rsid w:val="00D84394"/>
    <w:rsid w:val="00D8546B"/>
    <w:rsid w:val="00D878FA"/>
    <w:rsid w:val="00D87984"/>
    <w:rsid w:val="00D91EBD"/>
    <w:rsid w:val="00D9339A"/>
    <w:rsid w:val="00D9492A"/>
    <w:rsid w:val="00D966F3"/>
    <w:rsid w:val="00DA14B1"/>
    <w:rsid w:val="00DA251E"/>
    <w:rsid w:val="00DA5AE7"/>
    <w:rsid w:val="00DA6DB2"/>
    <w:rsid w:val="00DA6F39"/>
    <w:rsid w:val="00DA7572"/>
    <w:rsid w:val="00DB16E0"/>
    <w:rsid w:val="00DB507F"/>
    <w:rsid w:val="00DB73B2"/>
    <w:rsid w:val="00DC4519"/>
    <w:rsid w:val="00DC5003"/>
    <w:rsid w:val="00DC6607"/>
    <w:rsid w:val="00DC775D"/>
    <w:rsid w:val="00DD000F"/>
    <w:rsid w:val="00DD12F2"/>
    <w:rsid w:val="00DD21CA"/>
    <w:rsid w:val="00DD54F6"/>
    <w:rsid w:val="00DD6325"/>
    <w:rsid w:val="00DD66B5"/>
    <w:rsid w:val="00DE1580"/>
    <w:rsid w:val="00DE2B75"/>
    <w:rsid w:val="00DE428C"/>
    <w:rsid w:val="00DE56C5"/>
    <w:rsid w:val="00DE7CCC"/>
    <w:rsid w:val="00DF16FC"/>
    <w:rsid w:val="00DF185F"/>
    <w:rsid w:val="00DF3CA4"/>
    <w:rsid w:val="00DF62A0"/>
    <w:rsid w:val="00DF723D"/>
    <w:rsid w:val="00E0060B"/>
    <w:rsid w:val="00E01010"/>
    <w:rsid w:val="00E03F5B"/>
    <w:rsid w:val="00E04FBE"/>
    <w:rsid w:val="00E10665"/>
    <w:rsid w:val="00E107E0"/>
    <w:rsid w:val="00E12273"/>
    <w:rsid w:val="00E14610"/>
    <w:rsid w:val="00E21694"/>
    <w:rsid w:val="00E2227C"/>
    <w:rsid w:val="00E23831"/>
    <w:rsid w:val="00E26AA9"/>
    <w:rsid w:val="00E31C1C"/>
    <w:rsid w:val="00E31CC7"/>
    <w:rsid w:val="00E32BCF"/>
    <w:rsid w:val="00E339FD"/>
    <w:rsid w:val="00E34663"/>
    <w:rsid w:val="00E36D87"/>
    <w:rsid w:val="00E37CA7"/>
    <w:rsid w:val="00E40817"/>
    <w:rsid w:val="00E415F6"/>
    <w:rsid w:val="00E426AC"/>
    <w:rsid w:val="00E4388B"/>
    <w:rsid w:val="00E44166"/>
    <w:rsid w:val="00E456BF"/>
    <w:rsid w:val="00E45DAF"/>
    <w:rsid w:val="00E46779"/>
    <w:rsid w:val="00E4693D"/>
    <w:rsid w:val="00E46D9F"/>
    <w:rsid w:val="00E50667"/>
    <w:rsid w:val="00E51F40"/>
    <w:rsid w:val="00E53CB1"/>
    <w:rsid w:val="00E53FA8"/>
    <w:rsid w:val="00E55012"/>
    <w:rsid w:val="00E55F87"/>
    <w:rsid w:val="00E615B7"/>
    <w:rsid w:val="00E6173D"/>
    <w:rsid w:val="00E62047"/>
    <w:rsid w:val="00E65602"/>
    <w:rsid w:val="00E65C24"/>
    <w:rsid w:val="00E678F6"/>
    <w:rsid w:val="00E707D4"/>
    <w:rsid w:val="00E712D4"/>
    <w:rsid w:val="00E71D10"/>
    <w:rsid w:val="00E7218A"/>
    <w:rsid w:val="00E7276B"/>
    <w:rsid w:val="00E751B5"/>
    <w:rsid w:val="00E75A2B"/>
    <w:rsid w:val="00E76ED1"/>
    <w:rsid w:val="00E77297"/>
    <w:rsid w:val="00E777C5"/>
    <w:rsid w:val="00E77CA9"/>
    <w:rsid w:val="00E80226"/>
    <w:rsid w:val="00E80533"/>
    <w:rsid w:val="00E82459"/>
    <w:rsid w:val="00E87BAD"/>
    <w:rsid w:val="00E90517"/>
    <w:rsid w:val="00E922B5"/>
    <w:rsid w:val="00E9380E"/>
    <w:rsid w:val="00E95393"/>
    <w:rsid w:val="00E9654C"/>
    <w:rsid w:val="00E96F8C"/>
    <w:rsid w:val="00E978A4"/>
    <w:rsid w:val="00EA001B"/>
    <w:rsid w:val="00EA0DE4"/>
    <w:rsid w:val="00EA1612"/>
    <w:rsid w:val="00EA1782"/>
    <w:rsid w:val="00EA252C"/>
    <w:rsid w:val="00EA2D21"/>
    <w:rsid w:val="00EA3C36"/>
    <w:rsid w:val="00EA4637"/>
    <w:rsid w:val="00EA6812"/>
    <w:rsid w:val="00EA7161"/>
    <w:rsid w:val="00EB10C9"/>
    <w:rsid w:val="00EB1532"/>
    <w:rsid w:val="00EB15D0"/>
    <w:rsid w:val="00EB19FB"/>
    <w:rsid w:val="00EB344A"/>
    <w:rsid w:val="00EB60E3"/>
    <w:rsid w:val="00EB63A9"/>
    <w:rsid w:val="00EB75D0"/>
    <w:rsid w:val="00EC0B61"/>
    <w:rsid w:val="00EC1357"/>
    <w:rsid w:val="00EC1886"/>
    <w:rsid w:val="00EC25C6"/>
    <w:rsid w:val="00EC3E3D"/>
    <w:rsid w:val="00EC3F99"/>
    <w:rsid w:val="00EC43B5"/>
    <w:rsid w:val="00EC527E"/>
    <w:rsid w:val="00EC603C"/>
    <w:rsid w:val="00EC6A8C"/>
    <w:rsid w:val="00EC76CC"/>
    <w:rsid w:val="00ED0B65"/>
    <w:rsid w:val="00ED0C1C"/>
    <w:rsid w:val="00ED0CD6"/>
    <w:rsid w:val="00ED40A0"/>
    <w:rsid w:val="00ED497A"/>
    <w:rsid w:val="00ED4B72"/>
    <w:rsid w:val="00EE01A1"/>
    <w:rsid w:val="00EE109E"/>
    <w:rsid w:val="00EE23C6"/>
    <w:rsid w:val="00EE2596"/>
    <w:rsid w:val="00EE3864"/>
    <w:rsid w:val="00EE3C4F"/>
    <w:rsid w:val="00EE5C8B"/>
    <w:rsid w:val="00EE5F48"/>
    <w:rsid w:val="00EE64EA"/>
    <w:rsid w:val="00EE7640"/>
    <w:rsid w:val="00EF1E1B"/>
    <w:rsid w:val="00EF1F7A"/>
    <w:rsid w:val="00EF2984"/>
    <w:rsid w:val="00EF7989"/>
    <w:rsid w:val="00F009FB"/>
    <w:rsid w:val="00F0293C"/>
    <w:rsid w:val="00F05F7F"/>
    <w:rsid w:val="00F07382"/>
    <w:rsid w:val="00F07734"/>
    <w:rsid w:val="00F07F0D"/>
    <w:rsid w:val="00F1096E"/>
    <w:rsid w:val="00F12851"/>
    <w:rsid w:val="00F133D3"/>
    <w:rsid w:val="00F143BF"/>
    <w:rsid w:val="00F14D59"/>
    <w:rsid w:val="00F14E01"/>
    <w:rsid w:val="00F14EF8"/>
    <w:rsid w:val="00F16756"/>
    <w:rsid w:val="00F172BC"/>
    <w:rsid w:val="00F178EB"/>
    <w:rsid w:val="00F2058C"/>
    <w:rsid w:val="00F208BA"/>
    <w:rsid w:val="00F20ED1"/>
    <w:rsid w:val="00F227D1"/>
    <w:rsid w:val="00F22F80"/>
    <w:rsid w:val="00F23227"/>
    <w:rsid w:val="00F23D43"/>
    <w:rsid w:val="00F244A6"/>
    <w:rsid w:val="00F24532"/>
    <w:rsid w:val="00F2466B"/>
    <w:rsid w:val="00F24862"/>
    <w:rsid w:val="00F2492B"/>
    <w:rsid w:val="00F24A27"/>
    <w:rsid w:val="00F253CD"/>
    <w:rsid w:val="00F256CF"/>
    <w:rsid w:val="00F25934"/>
    <w:rsid w:val="00F26A35"/>
    <w:rsid w:val="00F27197"/>
    <w:rsid w:val="00F31C5E"/>
    <w:rsid w:val="00F3374B"/>
    <w:rsid w:val="00F339E5"/>
    <w:rsid w:val="00F33D1A"/>
    <w:rsid w:val="00F34BCF"/>
    <w:rsid w:val="00F355D6"/>
    <w:rsid w:val="00F37C81"/>
    <w:rsid w:val="00F40415"/>
    <w:rsid w:val="00F40DC9"/>
    <w:rsid w:val="00F41806"/>
    <w:rsid w:val="00F425EB"/>
    <w:rsid w:val="00F43A20"/>
    <w:rsid w:val="00F44197"/>
    <w:rsid w:val="00F444FD"/>
    <w:rsid w:val="00F449ED"/>
    <w:rsid w:val="00F47F20"/>
    <w:rsid w:val="00F518AA"/>
    <w:rsid w:val="00F5215F"/>
    <w:rsid w:val="00F52302"/>
    <w:rsid w:val="00F5322A"/>
    <w:rsid w:val="00F53710"/>
    <w:rsid w:val="00F552C1"/>
    <w:rsid w:val="00F55FC8"/>
    <w:rsid w:val="00F561D0"/>
    <w:rsid w:val="00F569C5"/>
    <w:rsid w:val="00F5703D"/>
    <w:rsid w:val="00F574D1"/>
    <w:rsid w:val="00F57A2F"/>
    <w:rsid w:val="00F60121"/>
    <w:rsid w:val="00F60BA7"/>
    <w:rsid w:val="00F60E34"/>
    <w:rsid w:val="00F61FF7"/>
    <w:rsid w:val="00F62777"/>
    <w:rsid w:val="00F62EBB"/>
    <w:rsid w:val="00F6416E"/>
    <w:rsid w:val="00F64824"/>
    <w:rsid w:val="00F7008A"/>
    <w:rsid w:val="00F70EB0"/>
    <w:rsid w:val="00F71AFD"/>
    <w:rsid w:val="00F71FE0"/>
    <w:rsid w:val="00F7252E"/>
    <w:rsid w:val="00F72535"/>
    <w:rsid w:val="00F733CC"/>
    <w:rsid w:val="00F73D3B"/>
    <w:rsid w:val="00F748EA"/>
    <w:rsid w:val="00F7647B"/>
    <w:rsid w:val="00F76993"/>
    <w:rsid w:val="00F774D2"/>
    <w:rsid w:val="00F8003B"/>
    <w:rsid w:val="00F8189C"/>
    <w:rsid w:val="00F82B59"/>
    <w:rsid w:val="00F843EC"/>
    <w:rsid w:val="00F8634C"/>
    <w:rsid w:val="00F92354"/>
    <w:rsid w:val="00F92C1C"/>
    <w:rsid w:val="00F93726"/>
    <w:rsid w:val="00F95F19"/>
    <w:rsid w:val="00F96B14"/>
    <w:rsid w:val="00F974EA"/>
    <w:rsid w:val="00F976BE"/>
    <w:rsid w:val="00FA00BF"/>
    <w:rsid w:val="00FA1109"/>
    <w:rsid w:val="00FA26DD"/>
    <w:rsid w:val="00FA2EC9"/>
    <w:rsid w:val="00FA6CE9"/>
    <w:rsid w:val="00FA75FD"/>
    <w:rsid w:val="00FB32B0"/>
    <w:rsid w:val="00FB47D9"/>
    <w:rsid w:val="00FB569C"/>
    <w:rsid w:val="00FB695F"/>
    <w:rsid w:val="00FC0EEF"/>
    <w:rsid w:val="00FC137D"/>
    <w:rsid w:val="00FC147E"/>
    <w:rsid w:val="00FC1C7C"/>
    <w:rsid w:val="00FC2768"/>
    <w:rsid w:val="00FC30FA"/>
    <w:rsid w:val="00FC31E5"/>
    <w:rsid w:val="00FC416C"/>
    <w:rsid w:val="00FC47BA"/>
    <w:rsid w:val="00FC4B3A"/>
    <w:rsid w:val="00FC534E"/>
    <w:rsid w:val="00FC55CC"/>
    <w:rsid w:val="00FC7062"/>
    <w:rsid w:val="00FD0434"/>
    <w:rsid w:val="00FD054E"/>
    <w:rsid w:val="00FD09CA"/>
    <w:rsid w:val="00FD207A"/>
    <w:rsid w:val="00FD248E"/>
    <w:rsid w:val="00FD30CA"/>
    <w:rsid w:val="00FD38D9"/>
    <w:rsid w:val="00FD3A0F"/>
    <w:rsid w:val="00FD53CD"/>
    <w:rsid w:val="00FD60A6"/>
    <w:rsid w:val="00FD61BD"/>
    <w:rsid w:val="00FD7026"/>
    <w:rsid w:val="00FD7C99"/>
    <w:rsid w:val="00FD7FB1"/>
    <w:rsid w:val="00FE1C4D"/>
    <w:rsid w:val="00FE2CDD"/>
    <w:rsid w:val="00FE3EF1"/>
    <w:rsid w:val="00FE466F"/>
    <w:rsid w:val="00FE5482"/>
    <w:rsid w:val="00FE552B"/>
    <w:rsid w:val="00FE5EB0"/>
    <w:rsid w:val="00FE684E"/>
    <w:rsid w:val="00FE69ED"/>
    <w:rsid w:val="00FE7B2F"/>
    <w:rsid w:val="00FF26D5"/>
    <w:rsid w:val="00FF3992"/>
    <w:rsid w:val="00FF4CC2"/>
    <w:rsid w:val="00FF694F"/>
    <w:rsid w:val="00FF79D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CAD7D"/>
  <w15:docId w15:val="{59E24DF8-CD4F-4558-B2E5-E759F05DD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0FC7"/>
    <w:pPr>
      <w:spacing w:after="160" w:line="259" w:lineRule="auto"/>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114</Words>
  <Characters>1205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Jasper Bangcal Pasiolan</dc:creator>
  <cp:lastModifiedBy>Martin Aurea</cp:lastModifiedBy>
  <cp:revision>2</cp:revision>
  <dcterms:created xsi:type="dcterms:W3CDTF">2025-03-01T05:43:00Z</dcterms:created>
  <dcterms:modified xsi:type="dcterms:W3CDTF">2025-03-01T05:43:00Z</dcterms:modified>
</cp:coreProperties>
</file>